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3CCFF1" w14:textId="355EB6E4" w:rsidR="001863C4" w:rsidRDefault="0057049F" w:rsidP="0003187D">
      <w:pPr>
        <w:outlineLvl w:val="0"/>
        <w:rPr>
          <w:rFonts w:ascii="Times New Roman" w:hAnsi="Times New Roman" w:cs="Times New Roman"/>
          <w:b/>
          <w:bCs/>
        </w:rPr>
      </w:pPr>
      <w:r w:rsidRPr="00445B0E">
        <w:rPr>
          <w:rFonts w:ascii="Times New Roman" w:hAnsi="Times New Roman" w:cs="Times New Roman"/>
          <w:b/>
          <w:lang w:val="en-GB"/>
        </w:rPr>
        <w:t xml:space="preserve">Supplementary </w:t>
      </w:r>
      <w:r w:rsidR="00312F53">
        <w:rPr>
          <w:rFonts w:ascii="Times New Roman" w:hAnsi="Times New Roman" w:cs="Times New Roman"/>
          <w:b/>
          <w:lang w:val="en-GB"/>
        </w:rPr>
        <w:t xml:space="preserve">Table S2. </w:t>
      </w:r>
      <w:bookmarkStart w:id="0" w:name="_GoBack"/>
      <w:r w:rsidR="001863C4" w:rsidRPr="00312F53">
        <w:rPr>
          <w:rFonts w:ascii="Times New Roman" w:hAnsi="Times New Roman" w:cs="Times New Roman"/>
          <w:bCs/>
        </w:rPr>
        <w:t>Contributors</w:t>
      </w:r>
    </w:p>
    <w:p w14:paraId="73024EE1" w14:textId="77777777" w:rsidR="001863C4" w:rsidRDefault="001863C4" w:rsidP="0003187D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 xml:space="preserve">All </w:t>
      </w:r>
      <w:r w:rsidRPr="003C2797">
        <w:rPr>
          <w:rFonts w:ascii="Times New Roman" w:hAnsi="Times New Roman" w:cs="Times New Roman"/>
          <w:bCs/>
        </w:rPr>
        <w:t>Contributors</w:t>
      </w:r>
      <w:r>
        <w:rPr>
          <w:rFonts w:ascii="Times New Roman" w:hAnsi="Times New Roman" w:cs="Times New Roman"/>
          <w:bCs/>
        </w:rPr>
        <w:t xml:space="preserve"> have</w:t>
      </w:r>
      <w:r w:rsidRPr="001D4333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been</w:t>
      </w:r>
      <w:r w:rsidRPr="001D4333">
        <w:rPr>
          <w:rFonts w:ascii="Times New Roman" w:hAnsi="Times New Roman" w:cs="Times New Roman"/>
          <w:bCs/>
        </w:rPr>
        <w:t xml:space="preserve"> involved </w:t>
      </w:r>
      <w:r>
        <w:rPr>
          <w:rFonts w:ascii="Times New Roman" w:hAnsi="Times New Roman" w:cs="Times New Roman"/>
          <w:bCs/>
        </w:rPr>
        <w:t xml:space="preserve">in </w:t>
      </w:r>
      <w:r w:rsidRPr="001D4333">
        <w:rPr>
          <w:rFonts w:ascii="Times New Roman" w:hAnsi="Times New Roman" w:cs="Times New Roman"/>
          <w:bCs/>
        </w:rPr>
        <w:t>collection of data</w:t>
      </w:r>
      <w:r>
        <w:rPr>
          <w:rFonts w:ascii="Times New Roman" w:hAnsi="Times New Roman" w:cs="Times New Roman"/>
          <w:bCs/>
        </w:rPr>
        <w:t>.</w:t>
      </w:r>
    </w:p>
    <w:bookmarkEnd w:id="0"/>
    <w:p w14:paraId="3A98F12B" w14:textId="77777777" w:rsidR="001863C4" w:rsidRPr="001863C4" w:rsidRDefault="001863C4" w:rsidP="001863C4">
      <w:pPr>
        <w:rPr>
          <w:rFonts w:ascii="Times New Roman" w:hAnsi="Times New Roman" w:cs="Times New Roman"/>
        </w:rPr>
      </w:pPr>
    </w:p>
    <w:tbl>
      <w:tblPr>
        <w:tblW w:w="95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80"/>
        <w:gridCol w:w="5120"/>
      </w:tblGrid>
      <w:tr w:rsidR="001863C4" w:rsidRPr="00731CF5" w14:paraId="537FE556" w14:textId="77777777" w:rsidTr="00DA3A81">
        <w:trPr>
          <w:trHeight w:val="840"/>
        </w:trPr>
        <w:tc>
          <w:tcPr>
            <w:tcW w:w="4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68D9F6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ospitals</w:t>
            </w:r>
          </w:p>
        </w:tc>
        <w:tc>
          <w:tcPr>
            <w:tcW w:w="5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E75F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Responsible persons</w:t>
            </w:r>
          </w:p>
        </w:tc>
      </w:tr>
      <w:tr w:rsidR="001863C4" w:rsidRPr="00731CF5" w14:paraId="33943C74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DE9F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pporo City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5546B" w14:textId="0CBF9971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sayoshi</w:t>
            </w:r>
            <w:r w:rsidR="008151DD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151DD" w:rsidRPr="00731CF5">
              <w:rPr>
                <w:rFonts w:ascii="Times New Roman" w:eastAsia="ＭＳ Ｐゴシック" w:hAnsi="Times New Roman" w:cs="Times New Roman"/>
                <w:kern w:val="0"/>
              </w:rPr>
              <w:t>Takigami</w:t>
            </w:r>
          </w:p>
        </w:tc>
      </w:tr>
      <w:tr w:rsidR="001863C4" w:rsidRPr="00731CF5" w14:paraId="3432BACC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FEEB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kamura Memori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64571" w14:textId="0E5D959B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enji</w:t>
            </w:r>
            <w:r w:rsidR="00B253A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B253AC" w:rsidRPr="00731CF5">
              <w:rPr>
                <w:rFonts w:ascii="Times New Roman" w:eastAsia="ＭＳ Ｐゴシック" w:hAnsi="Times New Roman" w:cs="Times New Roman"/>
                <w:kern w:val="0"/>
              </w:rPr>
              <w:t>Kamiyama</w:t>
            </w:r>
          </w:p>
        </w:tc>
      </w:tr>
      <w:tr w:rsidR="001863C4" w:rsidRPr="00731CF5" w14:paraId="039B98E9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4E72C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okkaido University Neurosurgery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54C44" w14:textId="339A2F59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iyohiro</w:t>
            </w:r>
            <w:r w:rsidR="00B253A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B253AC" w:rsidRPr="00731CF5">
              <w:rPr>
                <w:rFonts w:ascii="Times New Roman" w:eastAsia="ＭＳ Ｐゴシック" w:hAnsi="Times New Roman" w:cs="Times New Roman"/>
                <w:kern w:val="0"/>
              </w:rPr>
              <w:t>Houkin</w:t>
            </w:r>
          </w:p>
        </w:tc>
      </w:tr>
      <w:tr w:rsidR="001863C4" w:rsidRPr="00731CF5" w14:paraId="72A40F69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5CBB6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pporo Higashi Tokushuka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4A6E9" w14:textId="431EF50D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ougo</w:t>
            </w:r>
            <w:r w:rsidR="00B253A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B253AC" w:rsidRPr="00731CF5">
              <w:rPr>
                <w:rFonts w:ascii="Times New Roman" w:eastAsia="ＭＳ Ｐゴシック" w:hAnsi="Times New Roman" w:cs="Times New Roman"/>
                <w:kern w:val="0"/>
              </w:rPr>
              <w:t>Nishi</w:t>
            </w:r>
          </w:p>
        </w:tc>
      </w:tr>
      <w:tr w:rsidR="001863C4" w:rsidRPr="00731CF5" w14:paraId="053E9C25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02D07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shiwaba Neurosurgic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C1F04" w14:textId="57F1E59D" w:rsidR="001863C4" w:rsidRPr="00731CF5" w:rsidRDefault="001863C4" w:rsidP="00B253A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etsuyuki</w:t>
            </w:r>
            <w:r w:rsidR="00B253A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B253AC" w:rsidRPr="00731CF5">
              <w:rPr>
                <w:rFonts w:ascii="Times New Roman" w:eastAsia="ＭＳ Ｐゴシック" w:hAnsi="Times New Roman" w:cs="Times New Roman"/>
                <w:kern w:val="0"/>
              </w:rPr>
              <w:t>Yoshimoto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Sadao</w:t>
            </w:r>
            <w:r w:rsidR="00B253A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B253AC" w:rsidRPr="00731CF5">
              <w:rPr>
                <w:rFonts w:ascii="Times New Roman" w:eastAsia="ＭＳ Ｐゴシック" w:hAnsi="Times New Roman" w:cs="Times New Roman"/>
                <w:kern w:val="0"/>
              </w:rPr>
              <w:t>Kaneko</w:t>
            </w:r>
          </w:p>
        </w:tc>
      </w:tr>
      <w:tr w:rsidR="001863C4" w:rsidRPr="00731CF5" w14:paraId="33990C4D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8FA0D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kamura Memorial South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DB0EB" w14:textId="0443F930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oji</w:t>
            </w:r>
            <w:r w:rsidR="00B253A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B253AC" w:rsidRPr="00731CF5">
              <w:rPr>
                <w:rFonts w:ascii="Times New Roman" w:eastAsia="ＭＳ Ｐゴシック" w:hAnsi="Times New Roman" w:cs="Times New Roman"/>
                <w:kern w:val="0"/>
              </w:rPr>
              <w:t>Oka</w:t>
            </w:r>
          </w:p>
        </w:tc>
      </w:tr>
      <w:tr w:rsidR="001863C4" w:rsidRPr="00731CF5" w14:paraId="50BCCFAA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9B327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ikawa Neurosurgic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A9618" w14:textId="5251D7C3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usuke</w:t>
            </w:r>
            <w:r w:rsidR="00B253A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B253AC" w:rsidRPr="00731CF5">
              <w:rPr>
                <w:rFonts w:ascii="Times New Roman" w:eastAsia="ＭＳ Ｐゴシック" w:hAnsi="Times New Roman" w:cs="Times New Roman"/>
                <w:kern w:val="0"/>
              </w:rPr>
              <w:t>Nakagaki</w:t>
            </w:r>
          </w:p>
        </w:tc>
      </w:tr>
      <w:tr w:rsidR="001863C4" w:rsidRPr="00731CF5" w14:paraId="57CD1D87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78864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uroran City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86A26" w14:textId="49190043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roshi</w:t>
            </w:r>
            <w:r w:rsidR="00B253A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B253AC" w:rsidRPr="00731CF5">
              <w:rPr>
                <w:rFonts w:ascii="Times New Roman" w:eastAsia="ＭＳ Ｐゴシック" w:hAnsi="Times New Roman" w:cs="Times New Roman"/>
                <w:kern w:val="0"/>
              </w:rPr>
              <w:t>Ooyama</w:t>
            </w:r>
          </w:p>
        </w:tc>
      </w:tr>
      <w:tr w:rsidR="001863C4" w:rsidRPr="00731CF5" w14:paraId="7608D2E2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2A93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Asahikawa Medical University Hosi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1C53E" w14:textId="04DAB052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yousuke</w:t>
            </w:r>
            <w:r w:rsidR="00B253A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B253AC" w:rsidRPr="00731CF5">
              <w:rPr>
                <w:rFonts w:ascii="Times New Roman" w:eastAsia="ＭＳ Ｐゴシック" w:hAnsi="Times New Roman" w:cs="Times New Roman"/>
                <w:kern w:val="0"/>
              </w:rPr>
              <w:t>Kamada</w:t>
            </w:r>
          </w:p>
        </w:tc>
      </w:tr>
      <w:tr w:rsidR="001863C4" w:rsidRPr="00731CF5" w14:paraId="5D23DE4E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F0F81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apanese Red Cross Asahikawa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294D0" w14:textId="2AD4C06F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enichi</w:t>
            </w:r>
            <w:r w:rsidR="00B253A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B253AC" w:rsidRPr="00731CF5">
              <w:rPr>
                <w:rFonts w:ascii="Times New Roman" w:eastAsia="ＭＳ Ｐゴシック" w:hAnsi="Times New Roman" w:cs="Times New Roman"/>
                <w:kern w:val="0"/>
              </w:rPr>
              <w:t>Makino</w:t>
            </w:r>
          </w:p>
        </w:tc>
      </w:tr>
      <w:tr w:rsidR="001863C4" w:rsidRPr="00731CF5" w14:paraId="09490B30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4420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yoro City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5213D" w14:textId="17A269A9" w:rsidR="001863C4" w:rsidRPr="00731CF5" w:rsidRDefault="00B253AC" w:rsidP="00B253A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 xml:space="preserve">Naoki </w:t>
            </w:r>
            <w:r w:rsidR="001863C4" w:rsidRPr="00731CF5">
              <w:rPr>
                <w:rFonts w:ascii="Times New Roman" w:eastAsia="ＭＳ Ｐゴシック" w:hAnsi="Times New Roman" w:cs="Times New Roman"/>
                <w:kern w:val="0"/>
              </w:rPr>
              <w:t>Tokumitsu, Kazuhiro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ko</w:t>
            </w:r>
            <w:r w:rsidR="001863C4" w:rsidRPr="00731CF5">
              <w:rPr>
                <w:rFonts w:ascii="Times New Roman" w:eastAsia="ＭＳ Ｐゴシック" w:hAnsi="Times New Roman" w:cs="Times New Roman"/>
                <w:kern w:val="0"/>
              </w:rPr>
              <w:t>, Naoki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kumitsu</w:t>
            </w:r>
          </w:p>
        </w:tc>
      </w:tr>
      <w:tr w:rsidR="001863C4" w:rsidRPr="00731CF5" w14:paraId="3215CE66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EE4BD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Rumoi Central Clini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9F842" w14:textId="30CB1E93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usumu</w:t>
            </w:r>
            <w:r w:rsidR="00B253A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B253AC" w:rsidRPr="00731CF5">
              <w:rPr>
                <w:rFonts w:ascii="Times New Roman" w:eastAsia="ＭＳ Ｐゴシック" w:hAnsi="Times New Roman" w:cs="Times New Roman"/>
                <w:kern w:val="0"/>
              </w:rPr>
              <w:t>Suzuki</w:t>
            </w:r>
          </w:p>
        </w:tc>
      </w:tr>
      <w:tr w:rsidR="001863C4" w:rsidRPr="00731CF5" w14:paraId="2065AC9C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BF168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apanese Red Cross Kitam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8C7CC" w14:textId="0B80383D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ozomi</w:t>
            </w:r>
            <w:r w:rsidR="00B253A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B253AC" w:rsidRPr="00731CF5">
              <w:rPr>
                <w:rFonts w:ascii="Times New Roman" w:eastAsia="ＭＳ Ｐゴシック" w:hAnsi="Times New Roman" w:cs="Times New Roman"/>
                <w:kern w:val="0"/>
              </w:rPr>
              <w:t>Suzuki</w:t>
            </w:r>
          </w:p>
        </w:tc>
      </w:tr>
      <w:tr w:rsidR="001863C4" w:rsidRPr="00731CF5" w14:paraId="563D6A70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BABCB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Dohtoh Neurosurgic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A83C2" w14:textId="2C79B452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eruo</w:t>
            </w:r>
            <w:r w:rsidR="00B253A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B253AC" w:rsidRPr="00731CF5">
              <w:rPr>
                <w:rFonts w:ascii="Times New Roman" w:eastAsia="ＭＳ Ｐゴシック" w:hAnsi="Times New Roman" w:cs="Times New Roman"/>
                <w:kern w:val="0"/>
              </w:rPr>
              <w:t>Kimura</w:t>
            </w:r>
          </w:p>
        </w:tc>
      </w:tr>
      <w:tr w:rsidR="001863C4" w:rsidRPr="00731CF5" w14:paraId="54C310DD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9370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edical Corporation Meiseikai Abashiri Neurosurgical Rehabilitation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120C7" w14:textId="4A90E455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oto</w:t>
            </w:r>
            <w:r w:rsidR="00B253A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B253AC" w:rsidRPr="00731CF5">
              <w:rPr>
                <w:rFonts w:ascii="Times New Roman" w:eastAsia="ＭＳ Ｐゴシック" w:hAnsi="Times New Roman" w:cs="Times New Roman"/>
                <w:kern w:val="0"/>
              </w:rPr>
              <w:t>Izumi</w:t>
            </w:r>
          </w:p>
        </w:tc>
      </w:tr>
      <w:tr w:rsidR="001863C4" w:rsidRPr="00731CF5" w14:paraId="3A6A4417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ACC5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okuto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D4985" w14:textId="18849714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zumi</w:t>
            </w:r>
            <w:r w:rsidR="00B253A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B253AC" w:rsidRPr="00731CF5">
              <w:rPr>
                <w:rFonts w:ascii="Times New Roman" w:eastAsia="ＭＳ Ｐゴシック" w:hAnsi="Times New Roman" w:cs="Times New Roman"/>
                <w:kern w:val="0"/>
              </w:rPr>
              <w:t>Nitta</w:t>
            </w:r>
          </w:p>
        </w:tc>
      </w:tr>
      <w:tr w:rsidR="001863C4" w:rsidRPr="00731CF5" w14:paraId="6F6E14D8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2F8DB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bihiro Kosei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19C82" w14:textId="1D719A36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sahumi</w:t>
            </w:r>
            <w:r w:rsidR="00B253A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B253AC" w:rsidRPr="00731CF5">
              <w:rPr>
                <w:rFonts w:ascii="Times New Roman" w:eastAsia="ＭＳ Ｐゴシック" w:hAnsi="Times New Roman" w:cs="Times New Roman"/>
                <w:kern w:val="0"/>
              </w:rPr>
              <w:t>Ootaki</w:t>
            </w:r>
          </w:p>
        </w:tc>
      </w:tr>
      <w:tr w:rsidR="001863C4" w:rsidRPr="00731CF5" w14:paraId="07E3FE48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298B4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ushiro Rosa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92381" w14:textId="6FDBEC02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sanori</w:t>
            </w:r>
            <w:r w:rsidR="00B253A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B253AC" w:rsidRPr="00731CF5">
              <w:rPr>
                <w:rFonts w:ascii="Times New Roman" w:eastAsia="ＭＳ Ｐゴシック" w:hAnsi="Times New Roman" w:cs="Times New Roman"/>
                <w:kern w:val="0"/>
              </w:rPr>
              <w:t>Isobe</w:t>
            </w:r>
          </w:p>
        </w:tc>
      </w:tr>
      <w:tr w:rsidR="001863C4" w:rsidRPr="00731CF5" w14:paraId="06381AA1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ED1A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akodate Neurosurgic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D7756" w14:textId="4A901ED0" w:rsidR="001863C4" w:rsidRPr="00731CF5" w:rsidRDefault="001863C4" w:rsidP="001E780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ikio</w:t>
            </w:r>
            <w:r w:rsidR="001E7802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E7802" w:rsidRPr="00731CF5">
              <w:rPr>
                <w:rFonts w:ascii="Times New Roman" w:eastAsia="ＭＳ Ｐゴシック" w:hAnsi="Times New Roman" w:cs="Times New Roman"/>
                <w:kern w:val="0"/>
              </w:rPr>
              <w:t>Nishiy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Takaaki</w:t>
            </w:r>
            <w:r w:rsidR="001E7802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E7802" w:rsidRPr="00731CF5">
              <w:rPr>
                <w:rFonts w:ascii="Times New Roman" w:eastAsia="ＭＳ Ｐゴシック" w:hAnsi="Times New Roman" w:cs="Times New Roman"/>
                <w:kern w:val="0"/>
              </w:rPr>
              <w:t>Yamazaki</w:t>
            </w:r>
          </w:p>
        </w:tc>
      </w:tr>
      <w:tr w:rsidR="001863C4" w:rsidRPr="00731CF5" w14:paraId="14D0E97D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233AF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akodate Shintosh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585F6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04225981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A1FF3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taru Municipal Medical Center for Brain Cardiovascular and Mental Disorders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88852" w14:textId="5212948F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youji</w:t>
            </w:r>
            <w:r w:rsidR="001E7802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E7802" w:rsidRPr="00731CF5">
              <w:rPr>
                <w:rFonts w:ascii="Times New Roman" w:eastAsia="ＭＳ Ｐゴシック" w:hAnsi="Times New Roman" w:cs="Times New Roman"/>
                <w:kern w:val="0"/>
              </w:rPr>
              <w:t>Mabuchi</w:t>
            </w:r>
          </w:p>
        </w:tc>
      </w:tr>
      <w:tr w:rsidR="001863C4" w:rsidRPr="00731CF5" w14:paraId="6B352617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067A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Iwate Medical University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6526E" w14:textId="4D10192E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uniaki</w:t>
            </w:r>
            <w:r w:rsidR="001E7802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E7802" w:rsidRPr="00731CF5">
              <w:rPr>
                <w:rFonts w:ascii="Times New Roman" w:eastAsia="ＭＳ Ｐゴシック" w:hAnsi="Times New Roman" w:cs="Times New Roman"/>
                <w:kern w:val="0"/>
              </w:rPr>
              <w:t>Ogasawara</w:t>
            </w:r>
          </w:p>
        </w:tc>
      </w:tr>
      <w:tr w:rsidR="001863C4" w:rsidRPr="00731CF5" w14:paraId="56161374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34247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orioka Red Cross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29CCC" w14:textId="2326C550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ohiko</w:t>
            </w:r>
            <w:r w:rsidR="001E7802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E7802" w:rsidRPr="00731CF5">
              <w:rPr>
                <w:rFonts w:ascii="Times New Roman" w:eastAsia="ＭＳ Ｐゴシック" w:hAnsi="Times New Roman" w:cs="Times New Roman"/>
                <w:kern w:val="0"/>
              </w:rPr>
              <w:t>Kubo</w:t>
            </w:r>
          </w:p>
        </w:tc>
      </w:tr>
      <w:tr w:rsidR="001863C4" w:rsidRPr="00731CF5" w14:paraId="22B7BF2F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51EB6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Iwate Prefectural Isawa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7F03B" w14:textId="34326FC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ukihiko</w:t>
            </w:r>
            <w:r w:rsidR="001E7802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E7802" w:rsidRPr="00731CF5">
              <w:rPr>
                <w:rFonts w:ascii="Times New Roman" w:eastAsia="ＭＳ Ｐゴシック" w:hAnsi="Times New Roman" w:cs="Times New Roman"/>
                <w:kern w:val="0"/>
              </w:rPr>
              <w:t>Shimizu</w:t>
            </w:r>
          </w:p>
        </w:tc>
      </w:tr>
      <w:tr w:rsidR="001863C4" w:rsidRPr="00731CF5" w14:paraId="458C01E5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E26F1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Iwate Prefectural Iwa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8F216" w14:textId="7A9DF9EF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eiichi</w:t>
            </w:r>
            <w:r w:rsidR="001E7802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E7802" w:rsidRPr="00731CF5">
              <w:rPr>
                <w:rFonts w:ascii="Times New Roman" w:eastAsia="ＭＳ Ｐゴシック" w:hAnsi="Times New Roman" w:cs="Times New Roman"/>
                <w:kern w:val="0"/>
              </w:rPr>
              <w:t>Saito</w:t>
            </w:r>
          </w:p>
        </w:tc>
      </w:tr>
      <w:tr w:rsidR="001863C4" w:rsidRPr="00731CF5" w14:paraId="4164AD0C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1881B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Iwate Prefectural Ofunato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F4C73" w14:textId="5E6859D1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tumi</w:t>
            </w:r>
            <w:r w:rsidR="001E7802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E7802" w:rsidRPr="00731CF5">
              <w:rPr>
                <w:rFonts w:ascii="Times New Roman" w:eastAsia="ＭＳ Ｐゴシック" w:hAnsi="Times New Roman" w:cs="Times New Roman"/>
                <w:kern w:val="0"/>
              </w:rPr>
              <w:t>Yamanome</w:t>
            </w:r>
          </w:p>
        </w:tc>
      </w:tr>
      <w:tr w:rsidR="001863C4" w:rsidRPr="00731CF5" w14:paraId="4BF30751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F73F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lastRenderedPageBreak/>
              <w:t>Iwate Prefectural Ninohe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06C99" w14:textId="6B3B6D2D" w:rsidR="001863C4" w:rsidRPr="00731CF5" w:rsidRDefault="001863C4" w:rsidP="001E780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Akinori</w:t>
            </w:r>
            <w:r w:rsidR="001E7802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E7802" w:rsidRPr="00731CF5">
              <w:rPr>
                <w:rFonts w:ascii="Times New Roman" w:eastAsia="ＭＳ Ｐゴシック" w:hAnsi="Times New Roman" w:cs="Times New Roman"/>
                <w:kern w:val="0"/>
              </w:rPr>
              <w:t>Yabut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Akira</w:t>
            </w:r>
            <w:r w:rsidR="001E7802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E7802" w:rsidRPr="00731CF5">
              <w:rPr>
                <w:rFonts w:ascii="Times New Roman" w:eastAsia="ＭＳ Ｐゴシック" w:hAnsi="Times New Roman" w:cs="Times New Roman"/>
                <w:kern w:val="0"/>
              </w:rPr>
              <w:t>Suzuki</w:t>
            </w:r>
          </w:p>
        </w:tc>
      </w:tr>
      <w:tr w:rsidR="001863C4" w:rsidRPr="00731CF5" w14:paraId="3A1CF741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C912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kyo Metropolitan Health and Medical Treatment Corporation Toshima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A7AFC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60A925D3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64D1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ihon University  Itabash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70720" w14:textId="645348EE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Atsuo</w:t>
            </w:r>
            <w:r w:rsidR="001E7802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E7802" w:rsidRPr="00731CF5">
              <w:rPr>
                <w:rFonts w:ascii="Times New Roman" w:eastAsia="ＭＳ Ｐゴシック" w:hAnsi="Times New Roman" w:cs="Times New Roman"/>
                <w:kern w:val="0"/>
              </w:rPr>
              <w:t>Yoshino</w:t>
            </w:r>
          </w:p>
        </w:tc>
      </w:tr>
      <w:tr w:rsidR="001863C4" w:rsidRPr="00731CF5" w14:paraId="1918A922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CE944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untendo University Nerima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DB8D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2C96B1B7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D4A9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Corporate Medical Association Shoikai Kasai Shoika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3DA34" w14:textId="44483220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unichi</w:t>
            </w:r>
            <w:r w:rsidR="001E7802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E7802" w:rsidRPr="00731CF5">
              <w:rPr>
                <w:rFonts w:ascii="Times New Roman" w:eastAsia="ＭＳ Ｐゴシック" w:hAnsi="Times New Roman" w:cs="Times New Roman"/>
                <w:kern w:val="0"/>
              </w:rPr>
              <w:t>Harashina</w:t>
            </w:r>
          </w:p>
        </w:tc>
      </w:tr>
      <w:tr w:rsidR="001863C4" w:rsidRPr="00731CF5" w14:paraId="6FBFC115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C957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Inagi Municipi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FDEB6" w14:textId="1EDCC871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itsuyuki</w:t>
            </w:r>
            <w:r w:rsidR="001E7802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E7802" w:rsidRPr="00731CF5">
              <w:rPr>
                <w:rFonts w:ascii="Times New Roman" w:eastAsia="ＭＳ Ｐゴシック" w:hAnsi="Times New Roman" w:cs="Times New Roman"/>
                <w:kern w:val="0"/>
              </w:rPr>
              <w:t>Fujitsuka</w:t>
            </w:r>
          </w:p>
        </w:tc>
      </w:tr>
      <w:tr w:rsidR="001863C4" w:rsidRPr="00731CF5" w14:paraId="26250414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F421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tional Hospital Organization Disaster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6F86C" w14:textId="044DC954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royuki</w:t>
            </w:r>
            <w:r w:rsidR="001E7802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E7802" w:rsidRPr="00731CF5">
              <w:rPr>
                <w:rFonts w:ascii="Times New Roman" w:eastAsia="ＭＳ Ｐゴシック" w:hAnsi="Times New Roman" w:cs="Times New Roman"/>
                <w:kern w:val="0"/>
              </w:rPr>
              <w:t>Masaoka</w:t>
            </w:r>
          </w:p>
        </w:tc>
      </w:tr>
      <w:tr w:rsidR="001863C4" w:rsidRPr="00731CF5" w14:paraId="41097AA7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A399F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kyo West Tokushuka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1781C" w14:textId="379ECD75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saaki</w:t>
            </w:r>
            <w:r w:rsidR="001E7802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E7802" w:rsidRPr="00731CF5">
              <w:rPr>
                <w:rFonts w:ascii="Times New Roman" w:eastAsia="ＭＳ Ｐゴシック" w:hAnsi="Times New Roman" w:cs="Times New Roman"/>
                <w:kern w:val="0"/>
              </w:rPr>
              <w:t>Takami</w:t>
            </w:r>
          </w:p>
        </w:tc>
      </w:tr>
      <w:tr w:rsidR="001863C4" w:rsidRPr="00731CF5" w14:paraId="596BD7BB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32027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gashiyamato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53696" w14:textId="1D408BFB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rotoshi</w:t>
            </w:r>
            <w:r w:rsidR="001E7802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E7802" w:rsidRPr="00731CF5">
              <w:rPr>
                <w:rFonts w:ascii="Times New Roman" w:eastAsia="ＭＳ Ｐゴシック" w:hAnsi="Times New Roman" w:cs="Times New Roman"/>
                <w:kern w:val="0"/>
              </w:rPr>
              <w:t>Ohtaka</w:t>
            </w:r>
          </w:p>
        </w:tc>
      </w:tr>
      <w:tr w:rsidR="001863C4" w:rsidRPr="00731CF5" w14:paraId="0FD72748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00677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yorin Univers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4BB6D" w14:textId="68554E83" w:rsidR="001863C4" w:rsidRPr="00731CF5" w:rsidRDefault="001863C4" w:rsidP="001E780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eruyuki</w:t>
            </w:r>
            <w:r w:rsidR="001E7802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E7802" w:rsidRPr="00731CF5">
              <w:rPr>
                <w:rFonts w:ascii="Times New Roman" w:eastAsia="ＭＳ Ｐゴシック" w:hAnsi="Times New Roman" w:cs="Times New Roman"/>
                <w:kern w:val="0"/>
              </w:rPr>
              <w:t>Hirano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Yosiaki</w:t>
            </w:r>
            <w:r w:rsidR="001E7802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E7802" w:rsidRPr="00731CF5">
              <w:rPr>
                <w:rFonts w:ascii="Times New Roman" w:eastAsia="ＭＳ Ｐゴシック" w:hAnsi="Times New Roman" w:cs="Times New Roman"/>
                <w:kern w:val="0"/>
              </w:rPr>
              <w:t>Shiokawa</w:t>
            </w:r>
          </w:p>
        </w:tc>
      </w:tr>
      <w:tr w:rsidR="001863C4" w:rsidRPr="00731CF5" w14:paraId="10A54BB8" w14:textId="77777777" w:rsidTr="00DA3A81">
        <w:trPr>
          <w:trHeight w:val="8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AB119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kyo Metropolitan Health and Medical Treatment Corporation Tama-Hokubu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8F1E9" w14:textId="58CF32C1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aharu</w:t>
            </w:r>
            <w:r w:rsidR="001E7802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E7802" w:rsidRPr="00731CF5">
              <w:rPr>
                <w:rFonts w:ascii="Times New Roman" w:eastAsia="ＭＳ Ｐゴシック" w:hAnsi="Times New Roman" w:cs="Times New Roman"/>
                <w:kern w:val="0"/>
              </w:rPr>
              <w:t>Okada</w:t>
            </w:r>
          </w:p>
        </w:tc>
      </w:tr>
      <w:tr w:rsidR="001863C4" w:rsidRPr="00731CF5" w14:paraId="4C509369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67DA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apanese Red Cross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039A8" w14:textId="690B7E4D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Ichiro</w:t>
            </w:r>
            <w:r w:rsidR="001E7802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E7802" w:rsidRPr="00731CF5">
              <w:rPr>
                <w:rFonts w:ascii="Times New Roman" w:eastAsia="ＭＳ Ｐゴシック" w:hAnsi="Times New Roman" w:cs="Times New Roman"/>
                <w:kern w:val="0"/>
              </w:rPr>
              <w:t>Suzuki</w:t>
            </w:r>
          </w:p>
        </w:tc>
      </w:tr>
      <w:tr w:rsidR="001863C4" w:rsidRPr="00731CF5" w14:paraId="4012BDAD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3F18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kyo Medical Univers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56078" w14:textId="28BD1186" w:rsidR="001863C4" w:rsidRPr="00731CF5" w:rsidRDefault="001863C4" w:rsidP="001E780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ichihiro</w:t>
            </w:r>
            <w:r w:rsidR="001E7802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E7802" w:rsidRPr="00731CF5">
              <w:rPr>
                <w:rFonts w:ascii="Times New Roman" w:eastAsia="ＭＳ Ｐゴシック" w:hAnsi="Times New Roman" w:cs="Times New Roman"/>
                <w:kern w:val="0"/>
              </w:rPr>
              <w:t>Kohno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Jou</w:t>
            </w:r>
            <w:r w:rsidR="001E7802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E7802" w:rsidRPr="00731CF5">
              <w:rPr>
                <w:rFonts w:ascii="Times New Roman" w:eastAsia="ＭＳ Ｐゴシック" w:hAnsi="Times New Roman" w:cs="Times New Roman"/>
                <w:kern w:val="0"/>
              </w:rPr>
              <w:t>Haraoka</w:t>
            </w:r>
          </w:p>
        </w:tc>
      </w:tr>
      <w:tr w:rsidR="001863C4" w:rsidRPr="00731CF5" w14:paraId="5D90F512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366C6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wakita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A73FF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3AA68114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6A1E9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kita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E307B" w14:textId="7F9042FF" w:rsidR="001863C4" w:rsidRPr="00731CF5" w:rsidRDefault="001863C4" w:rsidP="001E780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oshinori</w:t>
            </w:r>
            <w:r w:rsidR="001E7802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E7802" w:rsidRPr="00731CF5">
              <w:rPr>
                <w:rFonts w:ascii="Times New Roman" w:eastAsia="ＭＳ Ｐゴシック" w:hAnsi="Times New Roman" w:cs="Times New Roman"/>
                <w:kern w:val="0"/>
              </w:rPr>
              <w:t>Arai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Noriyoshi</w:t>
            </w:r>
            <w:r w:rsidR="001E7802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E7802" w:rsidRPr="00731CF5">
              <w:rPr>
                <w:rFonts w:ascii="Times New Roman" w:eastAsia="ＭＳ Ｐゴシック" w:hAnsi="Times New Roman" w:cs="Times New Roman"/>
                <w:kern w:val="0"/>
              </w:rPr>
              <w:t>Kawamura</w:t>
            </w:r>
          </w:p>
        </w:tc>
      </w:tr>
      <w:tr w:rsidR="001863C4" w:rsidRPr="00731CF5" w14:paraId="1171B02C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29E0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mori Red Cross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644FE" w14:textId="47178E20" w:rsidR="001863C4" w:rsidRPr="00731CF5" w:rsidRDefault="001863C4" w:rsidP="001E780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Akira</w:t>
            </w:r>
            <w:r w:rsidR="001E7802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E7802" w:rsidRPr="00731CF5">
              <w:rPr>
                <w:rFonts w:ascii="Times New Roman" w:eastAsia="ＭＳ Ｐゴシック" w:hAnsi="Times New Roman" w:cs="Times New Roman"/>
                <w:kern w:val="0"/>
              </w:rPr>
              <w:t>Isoshim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Masaharu</w:t>
            </w:r>
            <w:r w:rsidR="001E7802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E7802" w:rsidRPr="00731CF5">
              <w:rPr>
                <w:rFonts w:ascii="Times New Roman" w:eastAsia="ＭＳ Ｐゴシック" w:hAnsi="Times New Roman" w:cs="Times New Roman"/>
                <w:kern w:val="0"/>
              </w:rPr>
              <w:t>Yasue</w:t>
            </w:r>
          </w:p>
        </w:tc>
      </w:tr>
      <w:tr w:rsidR="001863C4" w:rsidRPr="00731CF5" w14:paraId="39AA7B09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0510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itobe Memorial Nakano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1CA4B" w14:textId="11BB87B5" w:rsidR="001863C4" w:rsidRPr="00731CF5" w:rsidRDefault="001863C4" w:rsidP="001E780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itsuhiko</w:t>
            </w:r>
            <w:r w:rsidR="001E7802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E7802" w:rsidRPr="00731CF5">
              <w:rPr>
                <w:rFonts w:ascii="Times New Roman" w:eastAsia="ＭＳ Ｐゴシック" w:hAnsi="Times New Roman" w:cs="Times New Roman"/>
                <w:kern w:val="0"/>
              </w:rPr>
              <w:t>Hokari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Takayoshi</w:t>
            </w:r>
            <w:r w:rsidR="001E7802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E7802" w:rsidRPr="00731CF5">
              <w:rPr>
                <w:rFonts w:ascii="Times New Roman" w:eastAsia="ＭＳ Ｐゴシック" w:hAnsi="Times New Roman" w:cs="Times New Roman"/>
                <w:kern w:val="0"/>
              </w:rPr>
              <w:t>Kobayashi</w:t>
            </w:r>
          </w:p>
        </w:tc>
      </w:tr>
      <w:tr w:rsidR="001863C4" w:rsidRPr="00731CF5" w14:paraId="4FFCEE4D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ECF4D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TT Medical Center Tokyo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39E4D" w14:textId="1773DC5A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ensuke</w:t>
            </w:r>
            <w:r w:rsidR="001E7802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E7802" w:rsidRPr="00731CF5">
              <w:rPr>
                <w:rFonts w:ascii="Times New Roman" w:eastAsia="ＭＳ Ｐゴシック" w:hAnsi="Times New Roman" w:cs="Times New Roman"/>
                <w:kern w:val="0"/>
              </w:rPr>
              <w:t>Kawai</w:t>
            </w:r>
          </w:p>
        </w:tc>
      </w:tr>
      <w:tr w:rsidR="001863C4" w:rsidRPr="00731CF5" w14:paraId="1CF11332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EE367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kyo Medical And Dental University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6C1AF" w14:textId="5DFDB5DE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etoshi</w:t>
            </w:r>
            <w:r w:rsidR="001E7802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E7802" w:rsidRPr="00731CF5">
              <w:rPr>
                <w:rFonts w:ascii="Times New Roman" w:eastAsia="ＭＳ Ｐゴシック" w:hAnsi="Times New Roman" w:cs="Times New Roman"/>
                <w:kern w:val="0"/>
              </w:rPr>
              <w:t>Maehara</w:t>
            </w:r>
          </w:p>
        </w:tc>
      </w:tr>
      <w:tr w:rsidR="001863C4" w:rsidRPr="00731CF5" w14:paraId="2DD1CE98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A169D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untendo Univers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280BE" w14:textId="7602CFB1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ajime</w:t>
            </w:r>
            <w:r w:rsidR="001E7802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E7802" w:rsidRPr="00731CF5">
              <w:rPr>
                <w:rFonts w:ascii="Times New Roman" w:eastAsia="ＭＳ Ｐゴシック" w:hAnsi="Times New Roman" w:cs="Times New Roman"/>
                <w:kern w:val="0"/>
              </w:rPr>
              <w:t>Arai</w:t>
            </w:r>
          </w:p>
        </w:tc>
      </w:tr>
      <w:tr w:rsidR="001863C4" w:rsidRPr="00731CF5" w14:paraId="142C265D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F6154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kyo Women's Medical University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5B1A0" w14:textId="431C7213" w:rsidR="001863C4" w:rsidRPr="00731CF5" w:rsidRDefault="001863C4" w:rsidP="001E780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akazu</w:t>
            </w:r>
            <w:r w:rsidR="001E7802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E7802" w:rsidRPr="00731CF5">
              <w:rPr>
                <w:rFonts w:ascii="Times New Roman" w:eastAsia="ＭＳ Ｐゴシック" w:hAnsi="Times New Roman" w:cs="Times New Roman"/>
                <w:kern w:val="0"/>
              </w:rPr>
              <w:t>Kawamat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Yoshikazu</w:t>
            </w:r>
            <w:r w:rsidR="001E7802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E7802" w:rsidRPr="00731CF5">
              <w:rPr>
                <w:rFonts w:ascii="Times New Roman" w:eastAsia="ＭＳ Ｐゴシック" w:hAnsi="Times New Roman" w:cs="Times New Roman"/>
                <w:kern w:val="0"/>
              </w:rPr>
              <w:t>Okada</w:t>
            </w:r>
          </w:p>
        </w:tc>
      </w:tr>
      <w:tr w:rsidR="001863C4" w:rsidRPr="00731CF5" w14:paraId="61D66719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86C16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kyo Teishin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791F0" w14:textId="770E166F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koto</w:t>
            </w:r>
            <w:r w:rsidR="001E7802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E7802" w:rsidRPr="00731CF5">
              <w:rPr>
                <w:rFonts w:ascii="Times New Roman" w:eastAsia="ＭＳ Ｐゴシック" w:hAnsi="Times New Roman" w:cs="Times New Roman"/>
                <w:kern w:val="0"/>
              </w:rPr>
              <w:t>Noguchi</w:t>
            </w:r>
          </w:p>
        </w:tc>
      </w:tr>
      <w:tr w:rsidR="001863C4" w:rsidRPr="00731CF5" w14:paraId="14604BC5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E0BC9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iseikai Cent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718D3" w14:textId="1FC6FE52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aruhiko</w:t>
            </w:r>
            <w:r w:rsidR="001E7802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E7802" w:rsidRPr="00731CF5">
              <w:rPr>
                <w:rFonts w:ascii="Times New Roman" w:eastAsia="ＭＳ Ｐゴシック" w:hAnsi="Times New Roman" w:cs="Times New Roman"/>
                <w:kern w:val="0"/>
              </w:rPr>
              <w:t>Hoshino</w:t>
            </w:r>
          </w:p>
        </w:tc>
      </w:tr>
      <w:tr w:rsidR="001863C4" w:rsidRPr="00731CF5" w14:paraId="724CA7DE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7745F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apan Community Health Care Organization Tokyo Takanawa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83601" w14:textId="34A37490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rofumi</w:t>
            </w:r>
            <w:r w:rsidR="001E7802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E7802" w:rsidRPr="00731CF5">
              <w:rPr>
                <w:rFonts w:ascii="Times New Roman" w:eastAsia="ＭＳ Ｐゴシック" w:hAnsi="Times New Roman" w:cs="Times New Roman"/>
                <w:kern w:val="0"/>
              </w:rPr>
              <w:t>Hiyama</w:t>
            </w:r>
          </w:p>
        </w:tc>
      </w:tr>
      <w:tr w:rsidR="001863C4" w:rsidRPr="00731CF5" w14:paraId="6B983CA5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0D1E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kyo Metropolitan Hiroo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083AC" w14:textId="4591FF4A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ensaku</w:t>
            </w:r>
            <w:r w:rsidR="001E7802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E7802" w:rsidRPr="00731CF5">
              <w:rPr>
                <w:rFonts w:ascii="Times New Roman" w:eastAsia="ＭＳ Ｐゴシック" w:hAnsi="Times New Roman" w:cs="Times New Roman"/>
                <w:kern w:val="0"/>
              </w:rPr>
              <w:t>Yoshida</w:t>
            </w:r>
          </w:p>
        </w:tc>
      </w:tr>
      <w:tr w:rsidR="001863C4" w:rsidRPr="00731CF5" w14:paraId="0163630E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B6AA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ugayama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71A94" w14:textId="00C32ADF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itsuyuki</w:t>
            </w:r>
            <w:r w:rsidR="001E7802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E7802" w:rsidRPr="00731CF5">
              <w:rPr>
                <w:rFonts w:ascii="Times New Roman" w:eastAsia="ＭＳ Ｐゴシック" w:hAnsi="Times New Roman" w:cs="Times New Roman"/>
                <w:kern w:val="0"/>
              </w:rPr>
              <w:t>Fujitsuka</w:t>
            </w:r>
          </w:p>
        </w:tc>
      </w:tr>
      <w:tr w:rsidR="001863C4" w:rsidRPr="00731CF5" w14:paraId="3226720F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BC7E8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osei Chuo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0F57B" w14:textId="42FFE1AD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samu</w:t>
            </w:r>
            <w:r w:rsidR="001E7802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E7802" w:rsidRPr="00731CF5">
              <w:rPr>
                <w:rFonts w:ascii="Times New Roman" w:eastAsia="ＭＳ Ｐゴシック" w:hAnsi="Times New Roman" w:cs="Times New Roman"/>
                <w:kern w:val="0"/>
              </w:rPr>
              <w:t>Utsugi</w:t>
            </w:r>
          </w:p>
        </w:tc>
      </w:tr>
      <w:tr w:rsidR="001863C4" w:rsidRPr="00731CF5" w14:paraId="1414D8EB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28564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kyo Yamate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3FBEE" w14:textId="0DB8EEDD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asuaki</w:t>
            </w:r>
            <w:r w:rsidR="001E7802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E7802" w:rsidRPr="00731CF5">
              <w:rPr>
                <w:rFonts w:ascii="Times New Roman" w:eastAsia="ＭＳ Ｐゴシック" w:hAnsi="Times New Roman" w:cs="Times New Roman"/>
                <w:kern w:val="0"/>
              </w:rPr>
              <w:t>Takeda</w:t>
            </w:r>
          </w:p>
        </w:tc>
      </w:tr>
      <w:tr w:rsidR="001863C4" w:rsidRPr="00731CF5" w14:paraId="310B93C9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261CB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lastRenderedPageBreak/>
              <w:t>Matsudo C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EB250" w14:textId="7E298A7C" w:rsidR="001863C4" w:rsidRPr="00731CF5" w:rsidRDefault="001863C4" w:rsidP="000651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ouichi</w:t>
            </w:r>
            <w:r w:rsidR="00065169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65169" w:rsidRPr="00731CF5">
              <w:rPr>
                <w:rFonts w:ascii="Times New Roman" w:eastAsia="ＭＳ Ｐゴシック" w:hAnsi="Times New Roman" w:cs="Times New Roman"/>
                <w:kern w:val="0"/>
              </w:rPr>
              <w:t>Tamaki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Hirohide</w:t>
            </w:r>
            <w:r w:rsidR="00065169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65169" w:rsidRPr="00731CF5">
              <w:rPr>
                <w:rFonts w:ascii="Times New Roman" w:eastAsia="ＭＳ Ｐゴシック" w:hAnsi="Times New Roman" w:cs="Times New Roman"/>
                <w:kern w:val="0"/>
              </w:rPr>
              <w:t>Karasudani</w:t>
            </w:r>
          </w:p>
        </w:tc>
      </w:tr>
      <w:tr w:rsidR="001863C4" w:rsidRPr="00731CF5" w14:paraId="199F2B36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14F0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untendo University Urayasu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089B2" w14:textId="273CC561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ao</w:t>
            </w:r>
            <w:r w:rsidR="00065169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65169" w:rsidRPr="00731CF5">
              <w:rPr>
                <w:rFonts w:ascii="Times New Roman" w:eastAsia="ＭＳ Ｐゴシック" w:hAnsi="Times New Roman" w:cs="Times New Roman"/>
                <w:kern w:val="0"/>
              </w:rPr>
              <w:t>Urabe</w:t>
            </w:r>
          </w:p>
        </w:tc>
      </w:tr>
      <w:tr w:rsidR="001863C4" w:rsidRPr="00731CF5" w14:paraId="031E75BB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97D47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ippon Medical School Chiba Hokusoh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7CB49" w14:textId="1C8FEFCC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iro</w:t>
            </w:r>
            <w:r w:rsidR="00065169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65169" w:rsidRPr="00731CF5">
              <w:rPr>
                <w:rFonts w:ascii="Times New Roman" w:eastAsia="ＭＳ Ｐゴシック" w:hAnsi="Times New Roman" w:cs="Times New Roman"/>
                <w:kern w:val="0"/>
              </w:rPr>
              <w:t>Kobayashi</w:t>
            </w:r>
          </w:p>
        </w:tc>
      </w:tr>
      <w:tr w:rsidR="001863C4" w:rsidRPr="00731CF5" w14:paraId="67CFCC46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741F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rita Red Cross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AF2C2" w14:textId="03332598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ichio</w:t>
            </w:r>
            <w:r w:rsidR="00065169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65169" w:rsidRPr="00731CF5">
              <w:rPr>
                <w:rFonts w:ascii="Times New Roman" w:eastAsia="ＭＳ Ｐゴシック" w:hAnsi="Times New Roman" w:cs="Times New Roman"/>
                <w:kern w:val="0"/>
              </w:rPr>
              <w:t>Nakamura</w:t>
            </w:r>
          </w:p>
        </w:tc>
      </w:tr>
      <w:tr w:rsidR="001863C4" w:rsidRPr="00731CF5" w14:paraId="737CB802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C846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Chiba Emergency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13220" w14:textId="14B554F6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orio</w:t>
            </w:r>
            <w:r w:rsidR="00065169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65169" w:rsidRPr="00731CF5">
              <w:rPr>
                <w:rFonts w:ascii="Times New Roman" w:eastAsia="ＭＳ Ｐゴシック" w:hAnsi="Times New Roman" w:cs="Times New Roman"/>
                <w:kern w:val="0"/>
              </w:rPr>
              <w:t>Koguchi</w:t>
            </w:r>
          </w:p>
        </w:tc>
      </w:tr>
      <w:tr w:rsidR="001863C4" w:rsidRPr="00731CF5" w14:paraId="247C1155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C226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Chiba Cerebral And Cardiovascular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FD49A" w14:textId="1E27D615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unichi</w:t>
            </w:r>
            <w:r w:rsidR="00065169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65169" w:rsidRPr="00731CF5">
              <w:rPr>
                <w:rFonts w:ascii="Times New Roman" w:eastAsia="ＭＳ Ｐゴシック" w:hAnsi="Times New Roman" w:cs="Times New Roman"/>
                <w:kern w:val="0"/>
              </w:rPr>
              <w:t>Ono</w:t>
            </w:r>
          </w:p>
        </w:tc>
      </w:tr>
      <w:tr w:rsidR="001863C4" w:rsidRPr="00731CF5" w14:paraId="02A8E1E5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1A73F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imitsu Chuo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9ECA9" w14:textId="2B5BF81A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umio</w:t>
            </w:r>
            <w:r w:rsidR="00065169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65169" w:rsidRPr="00731CF5">
              <w:rPr>
                <w:rFonts w:ascii="Times New Roman" w:eastAsia="ＭＳ Ｐゴシック" w:hAnsi="Times New Roman" w:cs="Times New Roman"/>
                <w:kern w:val="0"/>
              </w:rPr>
              <w:t>Suda</w:t>
            </w:r>
          </w:p>
        </w:tc>
      </w:tr>
      <w:tr w:rsidR="001863C4" w:rsidRPr="00731CF5" w14:paraId="22EE0CE8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EC12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meda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46FB4" w14:textId="6236F0E7" w:rsidR="001863C4" w:rsidRPr="00731CF5" w:rsidRDefault="001863C4" w:rsidP="000651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romu</w:t>
            </w:r>
            <w:r w:rsidR="00065169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65169" w:rsidRPr="00731CF5">
              <w:rPr>
                <w:rFonts w:ascii="Times New Roman" w:eastAsia="ＭＳ Ｐゴシック" w:hAnsi="Times New Roman" w:cs="Times New Roman"/>
                <w:kern w:val="0"/>
              </w:rPr>
              <w:t>Hadeishi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Toshio</w:t>
            </w:r>
            <w:r w:rsidR="00065169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65169" w:rsidRPr="00731CF5">
              <w:rPr>
                <w:rFonts w:ascii="Times New Roman" w:eastAsia="ＭＳ Ｐゴシック" w:hAnsi="Times New Roman" w:cs="Times New Roman"/>
                <w:kern w:val="0"/>
              </w:rPr>
              <w:t>Fukutake</w:t>
            </w:r>
          </w:p>
        </w:tc>
      </w:tr>
      <w:tr w:rsidR="001863C4" w:rsidRPr="00731CF5" w14:paraId="7E912E37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1E2D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ew Tokyo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75128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7368DFAB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6E726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Ciba Neurosurgical Clini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E5752" w14:textId="6D9BC432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enji</w:t>
            </w:r>
            <w:r w:rsidR="00065169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65169" w:rsidRPr="00731CF5">
              <w:rPr>
                <w:rFonts w:ascii="Times New Roman" w:eastAsia="ＭＳ Ｐゴシック" w:hAnsi="Times New Roman" w:cs="Times New Roman"/>
                <w:kern w:val="0"/>
              </w:rPr>
              <w:t>Wakui</w:t>
            </w:r>
          </w:p>
        </w:tc>
      </w:tr>
      <w:tr w:rsidR="001863C4" w:rsidRPr="00731CF5" w14:paraId="4552C609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99F21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tional Hospital Organization  Chiba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A8025" w14:textId="5D9A5EAA" w:rsidR="001863C4" w:rsidRPr="00731CF5" w:rsidRDefault="001863C4" w:rsidP="000651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rokazu</w:t>
            </w:r>
            <w:r w:rsidR="00065169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65169" w:rsidRPr="00731CF5">
              <w:rPr>
                <w:rFonts w:ascii="Times New Roman" w:eastAsia="ＭＳ Ｐゴシック" w:hAnsi="Times New Roman" w:cs="Times New Roman"/>
                <w:kern w:val="0"/>
              </w:rPr>
              <w:t>Tanno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Naoki</w:t>
            </w:r>
            <w:r w:rsidR="00065169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65169" w:rsidRPr="00731CF5">
              <w:rPr>
                <w:rFonts w:ascii="Times New Roman" w:eastAsia="ＭＳ Ｐゴシック" w:hAnsi="Times New Roman" w:cs="Times New Roman"/>
                <w:kern w:val="0"/>
              </w:rPr>
              <w:t>Ishige</w:t>
            </w:r>
          </w:p>
        </w:tc>
      </w:tr>
      <w:tr w:rsidR="001863C4" w:rsidRPr="00731CF5" w14:paraId="6EF55173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422C3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kyo Women's Medical University Yachiyo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63DFF" w14:textId="751E7A69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ashi</w:t>
            </w:r>
            <w:r w:rsidR="00065169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65169" w:rsidRPr="00731CF5">
              <w:rPr>
                <w:rFonts w:ascii="Times New Roman" w:eastAsia="ＭＳ Ｐゴシック" w:hAnsi="Times New Roman" w:cs="Times New Roman"/>
                <w:kern w:val="0"/>
              </w:rPr>
              <w:t>Ohasi</w:t>
            </w:r>
          </w:p>
        </w:tc>
      </w:tr>
      <w:tr w:rsidR="001863C4" w:rsidRPr="00731CF5" w14:paraId="4CD6AB9C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2A59B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eishunkai Medical Corporation Kobari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81CD4" w14:textId="123FF504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oaki</w:t>
            </w:r>
            <w:r w:rsidR="00065169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65169" w:rsidRPr="00731CF5">
              <w:rPr>
                <w:rFonts w:ascii="Times New Roman" w:eastAsia="ＭＳ Ｐゴシック" w:hAnsi="Times New Roman" w:cs="Times New Roman"/>
                <w:kern w:val="0"/>
              </w:rPr>
              <w:t>Sato</w:t>
            </w:r>
          </w:p>
        </w:tc>
      </w:tr>
      <w:tr w:rsidR="001863C4" w:rsidRPr="00731CF5" w14:paraId="3C0CA553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25B28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tional Hospital Organization Toyohashi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0056B" w14:textId="5A91D3E0" w:rsidR="001863C4" w:rsidRPr="00731CF5" w:rsidRDefault="001863C4" w:rsidP="000651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deki</w:t>
            </w:r>
            <w:r w:rsidR="00065169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65169" w:rsidRPr="00731CF5">
              <w:rPr>
                <w:rFonts w:ascii="Times New Roman" w:eastAsia="ＭＳ Ｐゴシック" w:hAnsi="Times New Roman" w:cs="Times New Roman"/>
                <w:kern w:val="0"/>
              </w:rPr>
              <w:t>Sakai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Yasuaki</w:t>
            </w:r>
            <w:r w:rsidR="00065169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65169" w:rsidRPr="00731CF5">
              <w:rPr>
                <w:rFonts w:ascii="Times New Roman" w:eastAsia="ＭＳ Ｐゴシック" w:hAnsi="Times New Roman" w:cs="Times New Roman"/>
                <w:kern w:val="0"/>
              </w:rPr>
              <w:t>Nishimura</w:t>
            </w:r>
          </w:p>
        </w:tc>
      </w:tr>
      <w:tr w:rsidR="001863C4" w:rsidRPr="00731CF5" w14:paraId="1C98C73A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F379F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yokawa C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599C4" w14:textId="3A7B0003" w:rsidR="001863C4" w:rsidRPr="00731CF5" w:rsidRDefault="001863C4" w:rsidP="000651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ayuki</w:t>
            </w:r>
            <w:r w:rsidR="00065169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65169" w:rsidRPr="00731CF5">
              <w:rPr>
                <w:rFonts w:ascii="Times New Roman" w:eastAsia="ＭＳ Ｐゴシック" w:hAnsi="Times New Roman" w:cs="Times New Roman"/>
                <w:kern w:val="0"/>
              </w:rPr>
              <w:t>Watanabe</w:t>
            </w:r>
            <w:r w:rsidR="00065169">
              <w:rPr>
                <w:rFonts w:ascii="Times New Roman" w:eastAsia="ＭＳ Ｐゴシック" w:hAnsi="Times New Roman" w:cs="Times New Roman"/>
                <w:kern w:val="0"/>
              </w:rPr>
              <w:t xml:space="preserve">, 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ashi</w:t>
            </w:r>
            <w:r w:rsidR="00065169">
              <w:rPr>
                <w:rFonts w:ascii="Times New Roman" w:eastAsia="ＭＳ Ｐゴシック" w:hAnsi="Times New Roman" w:cs="Times New Roman"/>
                <w:kern w:val="0"/>
              </w:rPr>
              <w:t xml:space="preserve"> M</w:t>
            </w:r>
            <w:r w:rsidR="00065169" w:rsidRPr="00731CF5">
              <w:rPr>
                <w:rFonts w:ascii="Times New Roman" w:eastAsia="ＭＳ Ｐゴシック" w:hAnsi="Times New Roman" w:cs="Times New Roman"/>
                <w:kern w:val="0"/>
              </w:rPr>
              <w:t>atsumoto</w:t>
            </w:r>
          </w:p>
        </w:tc>
      </w:tr>
      <w:tr w:rsidR="001863C4" w:rsidRPr="00731CF5" w14:paraId="7112575C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FB97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sei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9CE76" w14:textId="2F581F13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oki</w:t>
            </w:r>
            <w:r w:rsidR="00065169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65169" w:rsidRPr="00731CF5">
              <w:rPr>
                <w:rFonts w:ascii="Times New Roman" w:eastAsia="ＭＳ Ｐゴシック" w:hAnsi="Times New Roman" w:cs="Times New Roman"/>
                <w:kern w:val="0"/>
              </w:rPr>
              <w:t>Koketsu</w:t>
            </w:r>
          </w:p>
        </w:tc>
      </w:tr>
      <w:tr w:rsidR="001863C4" w:rsidRPr="00731CF5" w14:paraId="2D7EC944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E6419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Fujita Health Univers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300B4" w14:textId="50CD650D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uichi</w:t>
            </w:r>
            <w:r w:rsidR="00065169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65169" w:rsidRPr="00731CF5">
              <w:rPr>
                <w:rFonts w:ascii="Times New Roman" w:eastAsia="ＭＳ Ｐゴシック" w:hAnsi="Times New Roman" w:cs="Times New Roman"/>
                <w:kern w:val="0"/>
              </w:rPr>
              <w:t>Hirose</w:t>
            </w:r>
          </w:p>
        </w:tc>
      </w:tr>
      <w:tr w:rsidR="001863C4" w:rsidRPr="00731CF5" w14:paraId="75A8C8C8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C014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Aichi Medical Univers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AF1BE" w14:textId="5232B142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nabu</w:t>
            </w:r>
            <w:r w:rsidR="00065169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65169" w:rsidRPr="00731CF5">
              <w:rPr>
                <w:rFonts w:ascii="Times New Roman" w:eastAsia="ＭＳ Ｐゴシック" w:hAnsi="Times New Roman" w:cs="Times New Roman"/>
                <w:kern w:val="0"/>
              </w:rPr>
              <w:t>Doyu</w:t>
            </w:r>
          </w:p>
        </w:tc>
      </w:tr>
      <w:tr w:rsidR="001863C4" w:rsidRPr="00731CF5" w14:paraId="78BA8434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B9AC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omaki C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E1439" w14:textId="2C04A03B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shinori</w:t>
            </w:r>
            <w:r w:rsidR="00065169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65169" w:rsidRPr="00731CF5">
              <w:rPr>
                <w:rFonts w:ascii="Times New Roman" w:eastAsia="ＭＳ Ｐゴシック" w:hAnsi="Times New Roman" w:cs="Times New Roman"/>
                <w:kern w:val="0"/>
              </w:rPr>
              <w:t>Hasegawa</w:t>
            </w:r>
          </w:p>
        </w:tc>
      </w:tr>
      <w:tr w:rsidR="001863C4" w:rsidRPr="00731CF5" w14:paraId="4152D3DD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EB34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sugai Municip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FA1E5" w14:textId="3CAA6D0D" w:rsidR="001863C4" w:rsidRPr="00731CF5" w:rsidRDefault="001863C4" w:rsidP="000651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oto</w:t>
            </w:r>
            <w:r w:rsidR="00065169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65169" w:rsidRPr="00731CF5">
              <w:rPr>
                <w:rFonts w:ascii="Times New Roman" w:eastAsia="ＭＳ Ｐゴシック" w:hAnsi="Times New Roman" w:cs="Times New Roman"/>
                <w:kern w:val="0"/>
              </w:rPr>
              <w:t>Kuwayam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Shinichi</w:t>
            </w:r>
            <w:r w:rsidR="00065169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65169" w:rsidRPr="00731CF5">
              <w:rPr>
                <w:rFonts w:ascii="Times New Roman" w:eastAsia="ＭＳ Ｐゴシック" w:hAnsi="Times New Roman" w:cs="Times New Roman"/>
                <w:kern w:val="0"/>
              </w:rPr>
              <w:t>Terao</w:t>
            </w:r>
          </w:p>
        </w:tc>
      </w:tr>
      <w:tr w:rsidR="001863C4" w:rsidRPr="00731CF5" w14:paraId="180C0A61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6A0ED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onan Kose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85D32" w14:textId="297E91F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obuhiko</w:t>
            </w:r>
            <w:r w:rsidR="00065169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65169" w:rsidRPr="00731CF5">
              <w:rPr>
                <w:rFonts w:ascii="Times New Roman" w:eastAsia="ＭＳ Ｐゴシック" w:hAnsi="Times New Roman" w:cs="Times New Roman"/>
                <w:kern w:val="0"/>
              </w:rPr>
              <w:t>Mizutani</w:t>
            </w:r>
          </w:p>
        </w:tc>
      </w:tr>
      <w:tr w:rsidR="001863C4" w:rsidRPr="00731CF5" w14:paraId="23FF0B63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6DC18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goya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648AE" w14:textId="00FB9A30" w:rsidR="001863C4" w:rsidRPr="00731CF5" w:rsidRDefault="001863C4" w:rsidP="000651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oriyuki</w:t>
            </w:r>
            <w:r w:rsidR="00065169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65169" w:rsidRPr="00731CF5">
              <w:rPr>
                <w:rFonts w:ascii="Times New Roman" w:eastAsia="ＭＳ Ｐゴシック" w:hAnsi="Times New Roman" w:cs="Times New Roman"/>
                <w:kern w:val="0"/>
              </w:rPr>
              <w:t>Suzaki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Satoshi</w:t>
            </w:r>
            <w:r w:rsidR="00065169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65169" w:rsidRPr="00731CF5">
              <w:rPr>
                <w:rFonts w:ascii="Times New Roman" w:eastAsia="ＭＳ Ｐゴシック" w:hAnsi="Times New Roman" w:cs="Times New Roman"/>
                <w:kern w:val="0"/>
              </w:rPr>
              <w:t>Okuda</w:t>
            </w:r>
          </w:p>
        </w:tc>
      </w:tr>
      <w:tr w:rsidR="001863C4" w:rsidRPr="00731CF5" w14:paraId="1EDD62B3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4961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apanese Red Cross Nagoya Dain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E512F" w14:textId="22AEC8D6" w:rsidR="001863C4" w:rsidRPr="00731CF5" w:rsidRDefault="001863C4" w:rsidP="000651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eizo</w:t>
            </w:r>
            <w:r w:rsidR="00065169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65169" w:rsidRPr="00731CF5">
              <w:rPr>
                <w:rFonts w:ascii="Times New Roman" w:eastAsia="ＭＳ Ｐゴシック" w:hAnsi="Times New Roman" w:cs="Times New Roman"/>
                <w:kern w:val="0"/>
              </w:rPr>
              <w:t>Yasui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Yukio</w:t>
            </w:r>
            <w:r w:rsidR="00065169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65169" w:rsidRPr="00731CF5">
              <w:rPr>
                <w:rFonts w:ascii="Times New Roman" w:eastAsia="ＭＳ Ｐゴシック" w:hAnsi="Times New Roman" w:cs="Times New Roman"/>
                <w:kern w:val="0"/>
              </w:rPr>
              <w:t>Seki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Yasuhiro</w:t>
            </w:r>
            <w:r w:rsidR="00065169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65169" w:rsidRPr="00731CF5">
              <w:rPr>
                <w:rFonts w:ascii="Times New Roman" w:eastAsia="ＭＳ Ｐゴシック" w:hAnsi="Times New Roman" w:cs="Times New Roman"/>
                <w:kern w:val="0"/>
              </w:rPr>
              <w:t>Hasegawa</w:t>
            </w:r>
          </w:p>
        </w:tc>
      </w:tr>
      <w:tr w:rsidR="001863C4" w:rsidRPr="00731CF5" w14:paraId="3722D297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032B6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apan Community Healthcare Organization Chukyo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6471C" w14:textId="1385BC9E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Akira</w:t>
            </w:r>
            <w:r w:rsidR="00065169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65169" w:rsidRPr="00731CF5">
              <w:rPr>
                <w:rFonts w:ascii="Times New Roman" w:eastAsia="ＭＳ Ｐゴシック" w:hAnsi="Times New Roman" w:cs="Times New Roman"/>
                <w:kern w:val="0"/>
              </w:rPr>
              <w:t>Ikeda</w:t>
            </w:r>
          </w:p>
        </w:tc>
      </w:tr>
      <w:tr w:rsidR="001863C4" w:rsidRPr="00731CF5" w14:paraId="3AB84AB2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5C764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eitetsu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F2DAE" w14:textId="70D8D0B4" w:rsidR="001863C4" w:rsidRPr="00731CF5" w:rsidRDefault="001863C4" w:rsidP="000651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outarou</w:t>
            </w:r>
            <w:r w:rsidR="00065169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65169" w:rsidRPr="00731CF5">
              <w:rPr>
                <w:rFonts w:ascii="Times New Roman" w:eastAsia="ＭＳ Ｐゴシック" w:hAnsi="Times New Roman" w:cs="Times New Roman"/>
                <w:kern w:val="0"/>
              </w:rPr>
              <w:t>Takeuchi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Sigeki</w:t>
            </w:r>
            <w:r w:rsidR="00065169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65169" w:rsidRPr="00731CF5">
              <w:rPr>
                <w:rFonts w:ascii="Times New Roman" w:eastAsia="ＭＳ Ｐゴシック" w:hAnsi="Times New Roman" w:cs="Times New Roman"/>
                <w:kern w:val="0"/>
              </w:rPr>
              <w:t>Ohara</w:t>
            </w:r>
          </w:p>
        </w:tc>
      </w:tr>
      <w:tr w:rsidR="001863C4" w:rsidRPr="00731CF5" w14:paraId="17B32E6E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66A6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goya Univers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BCB4E" w14:textId="2BFD3193" w:rsidR="001863C4" w:rsidRPr="00731CF5" w:rsidRDefault="001863C4" w:rsidP="000651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oshio</w:t>
            </w:r>
            <w:r w:rsidR="00065169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65169" w:rsidRPr="00731CF5">
              <w:rPr>
                <w:rFonts w:ascii="Times New Roman" w:eastAsia="ＭＳ Ｐゴシック" w:hAnsi="Times New Roman" w:cs="Times New Roman"/>
                <w:kern w:val="0"/>
              </w:rPr>
              <w:t>Araki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Toshihiko</w:t>
            </w:r>
            <w:r w:rsidR="00065169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65169" w:rsidRPr="00731CF5">
              <w:rPr>
                <w:rFonts w:ascii="Times New Roman" w:eastAsia="ＭＳ Ｐゴシック" w:hAnsi="Times New Roman" w:cs="Times New Roman"/>
                <w:kern w:val="0"/>
              </w:rPr>
              <w:t>Wakabayashi</w:t>
            </w:r>
          </w:p>
        </w:tc>
      </w:tr>
      <w:tr w:rsidR="001863C4" w:rsidRPr="00731CF5" w14:paraId="3083F918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8E33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inato Medical Coop - Kyoritsu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08F3E" w14:textId="5DFBC0E4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sashi</w:t>
            </w:r>
            <w:r w:rsidR="00065169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65169" w:rsidRPr="00731CF5">
              <w:rPr>
                <w:rFonts w:ascii="Times New Roman" w:eastAsia="ＭＳ Ｐゴシック" w:hAnsi="Times New Roman" w:cs="Times New Roman"/>
                <w:kern w:val="0"/>
              </w:rPr>
              <w:t>Tanaka</w:t>
            </w:r>
          </w:p>
        </w:tc>
      </w:tr>
      <w:tr w:rsidR="001863C4" w:rsidRPr="00731CF5" w14:paraId="664BAEB3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7D0B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lastRenderedPageBreak/>
              <w:t>Nagoya Memori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E7FDB" w14:textId="1E4F167A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unpei</w:t>
            </w:r>
            <w:r w:rsidR="00065169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65169" w:rsidRPr="00731CF5">
              <w:rPr>
                <w:rFonts w:ascii="Times New Roman" w:eastAsia="ＭＳ Ｐゴシック" w:hAnsi="Times New Roman" w:cs="Times New Roman"/>
                <w:kern w:val="0"/>
              </w:rPr>
              <w:t>Yoshimoto</w:t>
            </w:r>
          </w:p>
        </w:tc>
      </w:tr>
      <w:tr w:rsidR="001863C4" w:rsidRPr="00731CF5" w14:paraId="01E16DD4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A077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kazaki C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BF13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4CB6EF25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F085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Anjo Kose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0303A" w14:textId="08B6A401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koto</w:t>
            </w:r>
            <w:r w:rsidR="00065169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65169" w:rsidRPr="00731CF5">
              <w:rPr>
                <w:rFonts w:ascii="Times New Roman" w:eastAsia="ＭＳ Ｐゴシック" w:hAnsi="Times New Roman" w:cs="Times New Roman"/>
                <w:kern w:val="0"/>
              </w:rPr>
              <w:t>Sugiura</w:t>
            </w:r>
          </w:p>
        </w:tc>
      </w:tr>
      <w:tr w:rsidR="001863C4" w:rsidRPr="00731CF5" w14:paraId="7E03FA50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1429F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yota Kose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5A1FB" w14:textId="574D783C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gura</w:t>
            </w:r>
            <w:r w:rsidR="00065169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65169" w:rsidRPr="00731CF5">
              <w:rPr>
                <w:rFonts w:ascii="Times New Roman" w:eastAsia="ＭＳ Ｐゴシック" w:hAnsi="Times New Roman" w:cs="Times New Roman"/>
                <w:kern w:val="0"/>
              </w:rPr>
              <w:t>Koichiro</w:t>
            </w:r>
          </w:p>
        </w:tc>
      </w:tr>
      <w:tr w:rsidR="001863C4" w:rsidRPr="00731CF5" w14:paraId="60E7C090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6D0FC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inan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C528E" w14:textId="113F8339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ozomu</w:t>
            </w:r>
            <w:r w:rsidR="00065169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65169" w:rsidRPr="00731CF5">
              <w:rPr>
                <w:rFonts w:ascii="Times New Roman" w:eastAsia="ＭＳ Ｐゴシック" w:hAnsi="Times New Roman" w:cs="Times New Roman"/>
                <w:kern w:val="0"/>
              </w:rPr>
              <w:t>Kobayashi</w:t>
            </w:r>
          </w:p>
        </w:tc>
      </w:tr>
      <w:tr w:rsidR="001863C4" w:rsidRPr="00731CF5" w14:paraId="32F5C8BF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3503F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ishio Municip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A4500" w14:textId="101F6874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shio</w:t>
            </w:r>
            <w:r w:rsidR="00065169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65169" w:rsidRPr="00731CF5">
              <w:rPr>
                <w:rFonts w:ascii="Times New Roman" w:eastAsia="ＭＳ Ｐゴシック" w:hAnsi="Times New Roman" w:cs="Times New Roman"/>
                <w:kern w:val="0"/>
              </w:rPr>
              <w:t>Yokoe</w:t>
            </w:r>
          </w:p>
        </w:tc>
      </w:tr>
      <w:tr w:rsidR="001863C4" w:rsidRPr="00731CF5" w14:paraId="3B053D8B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326A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ekinan Municip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D766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087720F8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6C05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kura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D579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6F763B58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87207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sushima C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B6FA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049CED52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F803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iroyama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70238" w14:textId="2FF00401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enichi</w:t>
            </w:r>
            <w:r w:rsidR="0084681D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4681D" w:rsidRPr="00731CF5">
              <w:rPr>
                <w:rFonts w:ascii="Times New Roman" w:eastAsia="ＭＳ Ｐゴシック" w:hAnsi="Times New Roman" w:cs="Times New Roman"/>
                <w:kern w:val="0"/>
              </w:rPr>
              <w:t>Murao</w:t>
            </w:r>
          </w:p>
        </w:tc>
      </w:tr>
      <w:tr w:rsidR="001863C4" w:rsidRPr="00731CF5" w14:paraId="73A65F1D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9278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tional Hospital Organization Osaka Minami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D22A0" w14:textId="2FC4557B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monori</w:t>
            </w:r>
            <w:r w:rsidR="0084681D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4681D" w:rsidRPr="00731CF5">
              <w:rPr>
                <w:rFonts w:ascii="Times New Roman" w:eastAsia="ＭＳ Ｐゴシック" w:hAnsi="Times New Roman" w:cs="Times New Roman"/>
                <w:kern w:val="0"/>
              </w:rPr>
              <w:t>Yamada</w:t>
            </w:r>
          </w:p>
        </w:tc>
      </w:tr>
      <w:tr w:rsidR="001863C4" w:rsidRPr="00731CF5" w14:paraId="44C0E833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BD9A4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inki Univers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93708" w14:textId="708ED26B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Amami</w:t>
            </w:r>
            <w:r w:rsidR="0084681D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4681D" w:rsidRPr="00731CF5">
              <w:rPr>
                <w:rFonts w:ascii="Times New Roman" w:eastAsia="ＭＳ Ｐゴシック" w:hAnsi="Times New Roman" w:cs="Times New Roman"/>
                <w:kern w:val="0"/>
              </w:rPr>
              <w:t>Kato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Toshiho Ohtsuki</w:t>
            </w:r>
          </w:p>
        </w:tc>
      </w:tr>
      <w:tr w:rsidR="001863C4" w:rsidRPr="00731CF5" w14:paraId="65ECB4F7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8D281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saka Neurological Institute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080DE" w14:textId="549327AC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Akatsuki</w:t>
            </w:r>
            <w:r w:rsidR="0084681D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4681D" w:rsidRPr="00731CF5">
              <w:rPr>
                <w:rFonts w:ascii="Times New Roman" w:eastAsia="ＭＳ Ｐゴシック" w:hAnsi="Times New Roman" w:cs="Times New Roman"/>
                <w:kern w:val="0"/>
              </w:rPr>
              <w:t>Wakayama</w:t>
            </w:r>
          </w:p>
        </w:tc>
      </w:tr>
      <w:tr w:rsidR="001863C4" w:rsidRPr="00731CF5" w14:paraId="785962C2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74C5C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tional Cerebral And Cardiovascular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93D16" w14:textId="60053D73" w:rsidR="001863C4" w:rsidRPr="00731CF5" w:rsidRDefault="001863C4" w:rsidP="0084681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un</w:t>
            </w:r>
            <w:r w:rsidR="0084681D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4681D" w:rsidRPr="00731CF5">
              <w:rPr>
                <w:rFonts w:ascii="Times New Roman" w:eastAsia="ＭＳ Ｐゴシック" w:hAnsi="Times New Roman" w:cs="Times New Roman"/>
                <w:kern w:val="0"/>
              </w:rPr>
              <w:t>Takahashi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Hiroharu</w:t>
            </w:r>
            <w:r w:rsidR="0084681D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4681D" w:rsidRPr="00731CF5">
              <w:rPr>
                <w:rFonts w:ascii="Times New Roman" w:eastAsia="ＭＳ Ｐゴシック" w:hAnsi="Times New Roman" w:cs="Times New Roman"/>
                <w:kern w:val="0"/>
              </w:rPr>
              <w:t>Kataoka</w:t>
            </w:r>
          </w:p>
        </w:tc>
      </w:tr>
      <w:tr w:rsidR="001863C4" w:rsidRPr="00731CF5" w14:paraId="46A5CD75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EB0B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saka Univers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E99F9" w14:textId="0CC10BE8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shiki</w:t>
            </w:r>
            <w:r w:rsidR="0084681D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4681D" w:rsidRPr="00731CF5">
              <w:rPr>
                <w:rFonts w:ascii="Times New Roman" w:eastAsia="ＭＳ Ｐゴシック" w:hAnsi="Times New Roman" w:cs="Times New Roman"/>
                <w:kern w:val="0"/>
              </w:rPr>
              <w:t>Yoshimine</w:t>
            </w:r>
          </w:p>
        </w:tc>
      </w:tr>
      <w:tr w:rsidR="001863C4" w:rsidRPr="00731CF5" w14:paraId="5FD88E68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7DFD6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kai City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308E1" w14:textId="052282AE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oshikazu</w:t>
            </w:r>
            <w:r w:rsidR="0084681D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4681D" w:rsidRPr="00731CF5">
              <w:rPr>
                <w:rFonts w:ascii="Times New Roman" w:eastAsia="ＭＳ Ｐゴシック" w:hAnsi="Times New Roman" w:cs="Times New Roman"/>
                <w:kern w:val="0"/>
              </w:rPr>
              <w:t>Nakajima</w:t>
            </w:r>
          </w:p>
        </w:tc>
      </w:tr>
      <w:tr w:rsidR="001863C4" w:rsidRPr="00731CF5" w14:paraId="0E3E53DD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C107D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Baba Memori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143AE" w14:textId="22BCA2AB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dehuku</w:t>
            </w:r>
            <w:r w:rsidR="0084681D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4681D" w:rsidRPr="00731CF5">
              <w:rPr>
                <w:rFonts w:ascii="Times New Roman" w:eastAsia="ＭＳ Ｐゴシック" w:hAnsi="Times New Roman" w:cs="Times New Roman"/>
                <w:kern w:val="0"/>
              </w:rPr>
              <w:t>Gi</w:t>
            </w:r>
          </w:p>
        </w:tc>
      </w:tr>
      <w:tr w:rsidR="001863C4" w:rsidRPr="00731CF5" w14:paraId="2D2BD2A4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3FD1C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Bellland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1DB02" w14:textId="0F2B03AA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Ryunosuke</w:t>
            </w:r>
            <w:r w:rsidR="0084681D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4681D" w:rsidRPr="00731CF5">
              <w:rPr>
                <w:rFonts w:ascii="Times New Roman" w:eastAsia="ＭＳ Ｐゴシック" w:hAnsi="Times New Roman" w:cs="Times New Roman"/>
                <w:kern w:val="0"/>
              </w:rPr>
              <w:t>Uranishi</w:t>
            </w:r>
          </w:p>
        </w:tc>
      </w:tr>
      <w:tr w:rsidR="001863C4" w:rsidRPr="00731CF5" w14:paraId="500D9E1B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C9B2C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kai Hospital Kinki University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9A64E" w14:textId="5AA7DCB4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usaku</w:t>
            </w:r>
            <w:r w:rsidR="0084681D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4681D" w:rsidRPr="00731CF5">
              <w:rPr>
                <w:rFonts w:ascii="Times New Roman" w:eastAsia="ＭＳ Ｐゴシック" w:hAnsi="Times New Roman" w:cs="Times New Roman"/>
                <w:kern w:val="0"/>
              </w:rPr>
              <w:t>Nakamura</w:t>
            </w:r>
          </w:p>
        </w:tc>
      </w:tr>
      <w:tr w:rsidR="001863C4" w:rsidRPr="00731CF5" w14:paraId="061D9B8D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74C4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Fuchu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4FB68" w14:textId="2CEEA76B" w:rsidR="001863C4" w:rsidRPr="00731CF5" w:rsidRDefault="001863C4" w:rsidP="0084681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zunori</w:t>
            </w:r>
            <w:r w:rsidR="0084681D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4681D" w:rsidRPr="00731CF5">
              <w:rPr>
                <w:rFonts w:ascii="Times New Roman" w:eastAsia="ＭＳ Ｐゴシック" w:hAnsi="Times New Roman" w:cs="Times New Roman"/>
                <w:kern w:val="0"/>
              </w:rPr>
              <w:t>Yamanak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Kazumi</w:t>
            </w:r>
            <w:r w:rsidR="0084681D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4681D" w:rsidRPr="00731CF5">
              <w:rPr>
                <w:rFonts w:ascii="Times New Roman" w:eastAsia="ＭＳ Ｐゴシック" w:hAnsi="Times New Roman" w:cs="Times New Roman"/>
                <w:kern w:val="0"/>
              </w:rPr>
              <w:t>Ohmori</w:t>
            </w:r>
          </w:p>
        </w:tc>
      </w:tr>
      <w:tr w:rsidR="001863C4" w:rsidRPr="00731CF5" w14:paraId="4281B464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530BD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ishiwada Tokushuka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B8532" w14:textId="3BFE516F" w:rsidR="001863C4" w:rsidRPr="00731CF5" w:rsidRDefault="001863C4" w:rsidP="0084681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royuki</w:t>
            </w:r>
            <w:r w:rsidR="0084681D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4681D" w:rsidRPr="00731CF5">
              <w:rPr>
                <w:rFonts w:ascii="Times New Roman" w:eastAsia="ＭＳ Ｐゴシック" w:hAnsi="Times New Roman" w:cs="Times New Roman"/>
                <w:kern w:val="0"/>
              </w:rPr>
              <w:t>Matsumoto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Yoshitugu</w:t>
            </w:r>
            <w:r w:rsidR="0084681D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4681D" w:rsidRPr="00731CF5">
              <w:rPr>
                <w:rFonts w:ascii="Times New Roman" w:eastAsia="ＭＳ Ｐゴシック" w:hAnsi="Times New Roman" w:cs="Times New Roman"/>
                <w:kern w:val="0"/>
              </w:rPr>
              <w:t>Oiwa</w:t>
            </w:r>
          </w:p>
        </w:tc>
      </w:tr>
      <w:tr w:rsidR="001863C4" w:rsidRPr="00731CF5" w14:paraId="3BE0EF71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2496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saka Saiseikai Nakatsu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5DB0A" w14:textId="2AEB3602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osihiko</w:t>
            </w:r>
            <w:r w:rsidR="0084681D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4681D" w:rsidRPr="00731CF5">
              <w:rPr>
                <w:rFonts w:ascii="Times New Roman" w:eastAsia="ＭＳ Ｐゴシック" w:hAnsi="Times New Roman" w:cs="Times New Roman"/>
                <w:kern w:val="0"/>
              </w:rPr>
              <w:t>Uemura</w:t>
            </w:r>
          </w:p>
        </w:tc>
      </w:tr>
      <w:tr w:rsidR="001863C4" w:rsidRPr="00731CF5" w14:paraId="31A470D2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E8F9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eise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7E0B6" w14:textId="77CF1B58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roaki</w:t>
            </w:r>
            <w:r w:rsidR="0084681D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4681D" w:rsidRPr="00731CF5">
              <w:rPr>
                <w:rFonts w:ascii="Times New Roman" w:eastAsia="ＭＳ Ｐゴシック" w:hAnsi="Times New Roman" w:cs="Times New Roman"/>
                <w:kern w:val="0"/>
              </w:rPr>
              <w:t>Fujiwara</w:t>
            </w:r>
          </w:p>
        </w:tc>
      </w:tr>
      <w:tr w:rsidR="001863C4" w:rsidRPr="00731CF5" w14:paraId="2B12DA6E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905C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saka City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05752" w14:textId="391DC64E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oshiyasu</w:t>
            </w:r>
            <w:r w:rsidR="0084681D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4681D" w:rsidRPr="00731CF5">
              <w:rPr>
                <w:rFonts w:ascii="Times New Roman" w:eastAsia="ＭＳ Ｐゴシック" w:hAnsi="Times New Roman" w:cs="Times New Roman"/>
                <w:kern w:val="0"/>
              </w:rPr>
              <w:t>Iwai</w:t>
            </w:r>
          </w:p>
        </w:tc>
      </w:tr>
      <w:tr w:rsidR="001863C4" w:rsidRPr="00731CF5" w14:paraId="2150CBC1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2685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odogawa Chrlstian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94B76" w14:textId="3A1BCC5B" w:rsidR="001863C4" w:rsidRPr="00731CF5" w:rsidRDefault="001863C4" w:rsidP="0084681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sashi</w:t>
            </w:r>
            <w:r w:rsidR="0084681D">
              <w:rPr>
                <w:rFonts w:ascii="Times New Roman" w:eastAsia="ＭＳ Ｐゴシック" w:hAnsi="Times New Roman" w:cs="Times New Roman"/>
                <w:kern w:val="0"/>
              </w:rPr>
              <w:t xml:space="preserve"> M</w:t>
            </w:r>
            <w:r w:rsidR="0084681D" w:rsidRPr="00731CF5">
              <w:rPr>
                <w:rFonts w:ascii="Times New Roman" w:eastAsia="ＭＳ Ｐゴシック" w:hAnsi="Times New Roman" w:cs="Times New Roman"/>
                <w:kern w:val="0"/>
              </w:rPr>
              <w:t>orikawa</w:t>
            </w:r>
          </w:p>
        </w:tc>
      </w:tr>
      <w:tr w:rsidR="001863C4" w:rsidRPr="00731CF5" w14:paraId="610E7515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57571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saka Kouseinenkin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7511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5EEFF50B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E9A8C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ne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BA042" w14:textId="3AE0C488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zuyuki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Tane</w:t>
            </w:r>
          </w:p>
        </w:tc>
      </w:tr>
      <w:tr w:rsidR="001863C4" w:rsidRPr="00731CF5" w14:paraId="7244F3F8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89B83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saka Nation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2B560" w14:textId="1B7FE628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zuo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Hashikaw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Toshiyuki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Fujinaka</w:t>
            </w:r>
          </w:p>
        </w:tc>
      </w:tr>
      <w:tr w:rsidR="001863C4" w:rsidRPr="00731CF5" w14:paraId="7CD16DD0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077F7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ipponbashi Neurosurgic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716C5" w14:textId="24C052DC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unichi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Yoneda</w:t>
            </w:r>
          </w:p>
        </w:tc>
      </w:tr>
      <w:tr w:rsidR="001863C4" w:rsidRPr="00731CF5" w14:paraId="0640CAE9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EB42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saka Red Cross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141A8" w14:textId="7C24BCF0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ohsuke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Yamashita</w:t>
            </w:r>
          </w:p>
        </w:tc>
      </w:tr>
      <w:tr w:rsidR="001863C4" w:rsidRPr="00731CF5" w14:paraId="3092E0BF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5104D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saka Police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F5B01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2B696233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4DFC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minaga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8837E" w14:textId="3E702661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sahiko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Kitano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Shinsuke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Tominaga</w:t>
            </w:r>
          </w:p>
        </w:tc>
      </w:tr>
      <w:tr w:rsidR="001863C4" w:rsidRPr="00731CF5" w14:paraId="192EAAD8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907D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lastRenderedPageBreak/>
              <w:t>Suisyoukai Murata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D5C66" w14:textId="16A0989A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zuhito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Nakamura</w:t>
            </w:r>
          </w:p>
        </w:tc>
      </w:tr>
      <w:tr w:rsidR="001863C4" w:rsidRPr="00731CF5" w14:paraId="04A8C9B5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CE8A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iseikai Noe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518E4" w14:textId="0AF9BE6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tsuhiko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Kono</w:t>
            </w:r>
          </w:p>
        </w:tc>
      </w:tr>
      <w:tr w:rsidR="001863C4" w:rsidRPr="00731CF5" w14:paraId="03AE063A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EE74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saka City University Graduate School of Medicine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BE71D" w14:textId="0BC6F64C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enji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Ohata</w:t>
            </w:r>
          </w:p>
        </w:tc>
      </w:tr>
      <w:tr w:rsidR="001863C4" w:rsidRPr="00731CF5" w14:paraId="2A89FFD2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1858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ouzenkai Yagi Neurosurgic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BAD08" w14:textId="7FA1EDAA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rokatsu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Taniguchi</w:t>
            </w:r>
          </w:p>
        </w:tc>
      </w:tr>
      <w:tr w:rsidR="001863C4" w:rsidRPr="00731CF5" w14:paraId="20CC60C9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7F52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saka General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3C4AA" w14:textId="76BCB758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anori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Hazama</w:t>
            </w:r>
          </w:p>
        </w:tc>
      </w:tr>
      <w:tr w:rsidR="001863C4" w:rsidRPr="00731CF5" w14:paraId="06CC208F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9CD3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saka Medical College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3B5A4" w14:textId="7BEEB8DC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shihiko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Kuroiw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Yoji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Tamura</w:t>
            </w:r>
          </w:p>
        </w:tc>
      </w:tr>
      <w:tr w:rsidR="001863C4" w:rsidRPr="00731CF5" w14:paraId="6078C62D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9C877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atsuki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C781C" w14:textId="0B99C533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zusige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Maeno</w:t>
            </w:r>
          </w:p>
        </w:tc>
      </w:tr>
      <w:tr w:rsidR="001863C4" w:rsidRPr="00731CF5" w14:paraId="19590E03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79DD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idorigaoka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0083F" w14:textId="029E38CD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otohiro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Arai</w:t>
            </w:r>
          </w:p>
        </w:tc>
      </w:tr>
      <w:tr w:rsidR="001863C4" w:rsidRPr="00731CF5" w14:paraId="3DF03514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B5A9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oshigaoka Koseinenkin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012D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6E353C33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1244C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nsai Medical University Taki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A3DE4" w14:textId="68BAFE75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saaki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Iwase</w:t>
            </w:r>
          </w:p>
        </w:tc>
      </w:tr>
      <w:tr w:rsidR="001863C4" w:rsidRPr="00731CF5" w14:paraId="30AA7F47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371B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tsushita Memori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DE5ED" w14:textId="4FE7E540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enji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Hashimoto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Keisuke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Yamada</w:t>
            </w:r>
          </w:p>
        </w:tc>
      </w:tr>
      <w:tr w:rsidR="001863C4" w:rsidRPr="00731CF5" w14:paraId="67B00BE8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199E4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Iryouhoujintokushukai Yaotokushukai Sougoubyouin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9842A" w14:textId="0B0EB595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ashi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Turuno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Tsutomu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Ichinose</w:t>
            </w:r>
          </w:p>
        </w:tc>
      </w:tr>
      <w:tr w:rsidR="001863C4" w:rsidRPr="00731CF5" w14:paraId="075D1D68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5BC83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Ishinkai Yao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DE9BF" w14:textId="03D082B2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inichiro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Kurokawa</w:t>
            </w:r>
          </w:p>
        </w:tc>
      </w:tr>
      <w:tr w:rsidR="001863C4" w:rsidRPr="00731CF5" w14:paraId="3822B081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DCA2B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Wakakusa Daiich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18D9D" w14:textId="440C1780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eshi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Matsuyama</w:t>
            </w:r>
          </w:p>
        </w:tc>
      </w:tr>
      <w:tr w:rsidR="001863C4" w:rsidRPr="00731CF5" w14:paraId="2EB7DA36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A10F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wachi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AA8BB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6814BDC4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B200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anwa Memori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7D721" w14:textId="70B6462C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shiaki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Fujit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Takamichi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Yuguchi</w:t>
            </w:r>
          </w:p>
        </w:tc>
      </w:tr>
      <w:tr w:rsidR="001863C4" w:rsidRPr="00731CF5" w14:paraId="544BAEB3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0EB8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uaika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9A13E" w14:textId="61023991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oshihumi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Teramoto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Hiroto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Kakita</w:t>
            </w:r>
          </w:p>
        </w:tc>
      </w:tr>
      <w:tr w:rsidR="001863C4" w:rsidRPr="00731CF5" w14:paraId="386ECE96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9E76F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gasaki Univers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0886F" w14:textId="637EDA5A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ayuki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Matsuo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Tsuyoshi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Izumo</w:t>
            </w:r>
          </w:p>
        </w:tc>
      </w:tr>
      <w:tr w:rsidR="001863C4" w:rsidRPr="00731CF5" w14:paraId="635C4606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8162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gasaki Municip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79358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543B1013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730B7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uzenka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4CE4C" w14:textId="3B5440C3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obutoshi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Ryu</w:t>
            </w:r>
          </w:p>
        </w:tc>
      </w:tr>
      <w:tr w:rsidR="001863C4" w:rsidRPr="00731CF5" w14:paraId="79E55BB8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49A44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iseikai Nagasak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F1C16" w14:textId="02B2897A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Wataru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H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araguchi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Naoki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Kitagawa</w:t>
            </w:r>
          </w:p>
        </w:tc>
      </w:tr>
      <w:tr w:rsidR="001863C4" w:rsidRPr="00731CF5" w14:paraId="6FC7E15C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C990D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Department Of Neurosurgery Sasebo City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8879F" w14:textId="767DFAC4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kio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Kaminogo</w:t>
            </w:r>
          </w:p>
        </w:tc>
      </w:tr>
      <w:tr w:rsidR="001863C4" w:rsidRPr="00731CF5" w14:paraId="5CADDEAC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D7756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sebo Chuo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81442" w14:textId="61449848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eisaburo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Sakamoto</w:t>
            </w:r>
          </w:p>
        </w:tc>
      </w:tr>
      <w:tr w:rsidR="001863C4" w:rsidRPr="00731CF5" w14:paraId="57729D95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45D41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nkoukai Miyazak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A483F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0922671C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45157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gasaki Prefecture Shimabara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16C3F" w14:textId="0875B0BD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osiharu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Tokunaga</w:t>
            </w:r>
          </w:p>
        </w:tc>
      </w:tr>
      <w:tr w:rsidR="001863C4" w:rsidRPr="00731CF5" w14:paraId="509CF7AA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A55D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gasaki Kawatana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B190D" w14:textId="57F0C86F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Ei-Ichirou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Urasaki</w:t>
            </w:r>
          </w:p>
        </w:tc>
      </w:tr>
      <w:tr w:rsidR="001863C4" w:rsidRPr="00731CF5" w14:paraId="70168F3A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61CD6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umamoto Univers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CFCAF" w14:textId="5E05926E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unichi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Kuratsu</w:t>
            </w:r>
          </w:p>
        </w:tc>
      </w:tr>
      <w:tr w:rsidR="001863C4" w:rsidRPr="00731CF5" w14:paraId="47293C9D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1931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umamoto City 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5A0DF" w14:textId="0866FC92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Akira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Takada</w:t>
            </w:r>
          </w:p>
        </w:tc>
      </w:tr>
      <w:tr w:rsidR="001863C4" w:rsidRPr="00731CF5" w14:paraId="00D2BF46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7365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apanese Red Cross Kumamoto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BA5C0" w14:textId="3ADC78A4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dashi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Terasaki</w:t>
            </w:r>
          </w:p>
        </w:tc>
      </w:tr>
      <w:tr w:rsidR="001863C4" w:rsidRPr="00731CF5" w14:paraId="7EF91427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0921C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iseikai Kumamoto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2000F" w14:textId="3AC169D6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ru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Nishi</w:t>
            </w:r>
          </w:p>
        </w:tc>
      </w:tr>
      <w:tr w:rsidR="001863C4" w:rsidRPr="00731CF5" w14:paraId="1AE08418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7166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Arao Municip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3B481" w14:textId="49FA6279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Isao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Fuw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Hisami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Oos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>h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ima</w:t>
            </w:r>
          </w:p>
        </w:tc>
      </w:tr>
      <w:tr w:rsidR="001863C4" w:rsidRPr="00731CF5" w14:paraId="2667A194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84E48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lastRenderedPageBreak/>
              <w:t>Japan Labour Health And Welfare Organization Kumamoto Rosa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FF786" w14:textId="06AF6178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igeo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Yamashiro</w:t>
            </w:r>
          </w:p>
        </w:tc>
      </w:tr>
      <w:tr w:rsidR="001863C4" w:rsidRPr="00731CF5" w14:paraId="29A93DC8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E72B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inamata City General Hospital And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2FEE3" w14:textId="018AA05D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koto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Yoshikaw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Hiromasa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Tsuiki</w:t>
            </w:r>
          </w:p>
        </w:tc>
      </w:tr>
      <w:tr w:rsidR="001863C4" w:rsidRPr="00731CF5" w14:paraId="2EC2CFF5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3EA1C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CHO Kumamoto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926CF" w14:textId="10FB9535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zunari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Koga</w:t>
            </w:r>
          </w:p>
        </w:tc>
      </w:tr>
      <w:tr w:rsidR="001863C4" w:rsidRPr="00731CF5" w14:paraId="5D98D52D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0AE1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Uki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46CA5" w14:textId="4A2BC8C2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roshi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Egami</w:t>
            </w:r>
          </w:p>
        </w:tc>
      </w:tr>
      <w:tr w:rsidR="001863C4" w:rsidRPr="00731CF5" w14:paraId="5A3D158A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70B0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gatomi Neurosurgic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E9955" w14:textId="2068EF79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rofumi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Nagatomi</w:t>
            </w:r>
          </w:p>
        </w:tc>
      </w:tr>
      <w:tr w:rsidR="001863C4" w:rsidRPr="00731CF5" w14:paraId="3BF21A40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029CB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enshindo Hetsug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048B6" w14:textId="0E081211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dao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Kawamura</w:t>
            </w:r>
          </w:p>
        </w:tc>
      </w:tr>
      <w:tr w:rsidR="001863C4" w:rsidRPr="00731CF5" w14:paraId="3937EFB3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5E29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Almeida Memori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19BEE" w14:textId="22CB9F6A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koto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Goda</w:t>
            </w:r>
          </w:p>
        </w:tc>
      </w:tr>
      <w:tr w:rsidR="001863C4" w:rsidRPr="00731CF5" w14:paraId="145714BD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371C8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ita Prefectu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0D1A2" w14:textId="34C24E6C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u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Takeda</w:t>
            </w:r>
          </w:p>
        </w:tc>
      </w:tr>
      <w:tr w:rsidR="001863C4" w:rsidRPr="00731CF5" w14:paraId="097B3B32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344D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HO Beppu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3DB92" w14:textId="0E1E867F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unihiko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Mitsuo</w:t>
            </w:r>
          </w:p>
        </w:tc>
      </w:tr>
      <w:tr w:rsidR="001863C4" w:rsidRPr="00731CF5" w14:paraId="41530D41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AA7C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CHO Nankai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298F6" w14:textId="657AC765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amitu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Hikaw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Masaki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Morisige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Yuu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Takeda</w:t>
            </w:r>
          </w:p>
        </w:tc>
      </w:tr>
      <w:tr w:rsidR="001863C4" w:rsidRPr="00731CF5" w14:paraId="36E5F0F2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04211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ita Oka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35CA5" w14:textId="160B6500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utaka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Yamaguchi</w:t>
            </w:r>
          </w:p>
        </w:tc>
      </w:tr>
      <w:tr w:rsidR="001863C4" w:rsidRPr="00731CF5" w14:paraId="3D51725C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946F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eiwakai Wada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3228E" w14:textId="40E3936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iro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Miyat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Shunro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Uchinokura</w:t>
            </w:r>
          </w:p>
        </w:tc>
      </w:tr>
      <w:tr w:rsidR="001863C4" w:rsidRPr="00731CF5" w14:paraId="78F6E431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D05E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unwakai Memori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8E1B0" w14:textId="47AD14E3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mokazu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Goya</w:t>
            </w:r>
          </w:p>
        </w:tc>
      </w:tr>
      <w:tr w:rsidR="001863C4" w:rsidRPr="00731CF5" w14:paraId="2BE892F2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D220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University Of Miyazak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FA562" w14:textId="21DA8602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deo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Takeshima</w:t>
            </w:r>
          </w:p>
        </w:tc>
      </w:tr>
      <w:tr w:rsidR="001863C4" w:rsidRPr="00731CF5" w14:paraId="3EFD5A1D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A087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Fujimoto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25ED8" w14:textId="1E15B039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zutaka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Yatsushiro</w:t>
            </w:r>
          </w:p>
        </w:tc>
      </w:tr>
      <w:tr w:rsidR="001863C4" w:rsidRPr="00731CF5" w14:paraId="39393FCA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6D59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iyakonojo Medical Association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DC207" w14:textId="6C673A54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ajime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Ohta</w:t>
            </w:r>
          </w:p>
        </w:tc>
      </w:tr>
      <w:tr w:rsidR="001863C4" w:rsidRPr="00731CF5" w14:paraId="35B26550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0F987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Imakiire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1A562" w14:textId="68E5F5B6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tsui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Nagadou</w:t>
            </w:r>
          </w:p>
        </w:tc>
      </w:tr>
      <w:tr w:rsidR="001863C4" w:rsidRPr="00731CF5" w14:paraId="67648EA0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5773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goshima C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A776E" w14:textId="0EDACEF2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zuho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Hirahara</w:t>
            </w:r>
          </w:p>
        </w:tc>
      </w:tr>
      <w:tr w:rsidR="001863C4" w:rsidRPr="00731CF5" w14:paraId="019621BA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07DE6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ouseikai Obara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A9800" w14:textId="5241BAEB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ouichi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Obara</w:t>
            </w:r>
          </w:p>
        </w:tc>
      </w:tr>
      <w:tr w:rsidR="001863C4" w:rsidRPr="00731CF5" w14:paraId="1F730367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89B5B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Izumi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 xml:space="preserve">　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Generai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CFA81" w14:textId="11964B48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roshi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Seto</w:t>
            </w:r>
          </w:p>
        </w:tc>
      </w:tr>
      <w:tr w:rsidR="001863C4" w:rsidRPr="00731CF5" w14:paraId="4710266A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64669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goshima Prefectural Kanoya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7E243" w14:textId="6BA5451B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unichi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Tanaka</w:t>
            </w:r>
          </w:p>
        </w:tc>
      </w:tr>
      <w:tr w:rsidR="001863C4" w:rsidRPr="00731CF5" w14:paraId="4B0F5F62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E96EF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kuda Neurosurgic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13447" w14:textId="57AED5AF" w:rsidR="001863C4" w:rsidRPr="00731CF5" w:rsidRDefault="00C23E91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Koich</w:t>
            </w:r>
            <w:r w:rsidR="001863C4" w:rsidRPr="00731CF5">
              <w:rPr>
                <w:rFonts w:ascii="Times New Roman" w:eastAsia="ＭＳ Ｐゴシック" w:hAnsi="Times New Roman" w:cs="Times New Roman"/>
                <w:kern w:val="0"/>
              </w:rPr>
              <w:t>i</w:t>
            </w:r>
            <w:r w:rsidR="00DA3A8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A3A81" w:rsidRPr="00731CF5">
              <w:rPr>
                <w:rFonts w:ascii="Times New Roman" w:eastAsia="ＭＳ Ｐゴシック" w:hAnsi="Times New Roman" w:cs="Times New Roman"/>
                <w:kern w:val="0"/>
              </w:rPr>
              <w:t>Moroki</w:t>
            </w:r>
          </w:p>
        </w:tc>
      </w:tr>
      <w:tr w:rsidR="001863C4" w:rsidRPr="00731CF5" w14:paraId="7F554DAD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B1968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goshima University Graduate School Of Medicine And Dental Sciences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A665A" w14:textId="224F5322" w:rsidR="001863C4" w:rsidRPr="00731CF5" w:rsidRDefault="00C23E91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zunori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Arita</w:t>
            </w:r>
          </w:p>
        </w:tc>
      </w:tr>
      <w:tr w:rsidR="001863C4" w:rsidRPr="00731CF5" w14:paraId="64658C4D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1F4E4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University Of The Ryukyus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C78DD" w14:textId="5F3FDB41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ogo</w:t>
            </w:r>
            <w:r w:rsidR="00C23E9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C23E91" w:rsidRPr="00731CF5">
              <w:rPr>
                <w:rFonts w:ascii="Times New Roman" w:eastAsia="ＭＳ Ｐゴシック" w:hAnsi="Times New Roman" w:cs="Times New Roman"/>
                <w:kern w:val="0"/>
              </w:rPr>
              <w:t>Ishiuchi</w:t>
            </w:r>
          </w:p>
        </w:tc>
      </w:tr>
      <w:tr w:rsidR="001863C4" w:rsidRPr="00731CF5" w14:paraId="46EE11E2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453E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kinawa Prefectural Hokubu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33D93" w14:textId="64CEB1E5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shimitsu</w:t>
            </w:r>
            <w:r w:rsidR="00C23E9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C23E91" w:rsidRPr="00731CF5">
              <w:rPr>
                <w:rFonts w:ascii="Times New Roman" w:eastAsia="ＭＳ Ｐゴシック" w:hAnsi="Times New Roman" w:cs="Times New Roman"/>
                <w:kern w:val="0"/>
              </w:rPr>
              <w:t>Uchihara</w:t>
            </w:r>
          </w:p>
        </w:tc>
      </w:tr>
      <w:tr w:rsidR="001863C4" w:rsidRPr="00731CF5" w14:paraId="5A55D37E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0F101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Urasoe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A8E68" w14:textId="4CDDFC1F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usumu</w:t>
            </w:r>
            <w:r w:rsidR="00C23E9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C23E91" w:rsidRPr="00731CF5">
              <w:rPr>
                <w:rFonts w:ascii="Times New Roman" w:eastAsia="ＭＳ Ｐゴシック" w:hAnsi="Times New Roman" w:cs="Times New Roman"/>
                <w:kern w:val="0"/>
              </w:rPr>
              <w:t>Mekaru</w:t>
            </w:r>
          </w:p>
        </w:tc>
      </w:tr>
      <w:tr w:rsidR="001863C4" w:rsidRPr="00731CF5" w14:paraId="45DEF80E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F6CF4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kinawa Prefectural Nanbu Medical Center And Children's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3A0DC" w14:textId="783529E1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moaki</w:t>
            </w:r>
            <w:r w:rsidR="00C23E9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C23E91" w:rsidRPr="00731CF5">
              <w:rPr>
                <w:rFonts w:ascii="Times New Roman" w:eastAsia="ＭＳ Ｐゴシック" w:hAnsi="Times New Roman" w:cs="Times New Roman"/>
                <w:kern w:val="0"/>
              </w:rPr>
              <w:t>Nagamine</w:t>
            </w:r>
          </w:p>
        </w:tc>
      </w:tr>
      <w:tr w:rsidR="001863C4" w:rsidRPr="00731CF5" w14:paraId="5D2B9D71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F0CA7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ha C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514CC" w14:textId="57C7A0A5" w:rsidR="001863C4" w:rsidRPr="00731CF5" w:rsidRDefault="001863C4" w:rsidP="00C23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oki</w:t>
            </w:r>
            <w:r w:rsidR="00C23E91">
              <w:rPr>
                <w:rFonts w:ascii="Times New Roman" w:eastAsia="ＭＳ Ｐゴシック" w:hAnsi="Times New Roman" w:cs="Times New Roman"/>
                <w:kern w:val="0"/>
              </w:rPr>
              <w:t xml:space="preserve"> T</w:t>
            </w:r>
            <w:r w:rsidR="00C23E91" w:rsidRPr="00731CF5">
              <w:rPr>
                <w:rFonts w:ascii="Times New Roman" w:eastAsia="ＭＳ Ｐゴシック" w:hAnsi="Times New Roman" w:cs="Times New Roman"/>
                <w:kern w:val="0"/>
              </w:rPr>
              <w:t>omiyam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 xml:space="preserve">, </w:t>
            </w:r>
            <w:r w:rsidR="00C23E91">
              <w:rPr>
                <w:rFonts w:ascii="Times New Roman" w:eastAsia="ＭＳ Ｐゴシック" w:hAnsi="Times New Roman" w:cs="Times New Roman"/>
                <w:kern w:val="0"/>
              </w:rPr>
              <w:t>J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in</w:t>
            </w:r>
            <w:r w:rsidR="00C23E9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C23E91" w:rsidRPr="00731CF5">
              <w:rPr>
                <w:rFonts w:ascii="Times New Roman" w:eastAsia="ＭＳ Ｐゴシック" w:hAnsi="Times New Roman" w:cs="Times New Roman"/>
                <w:kern w:val="0"/>
              </w:rPr>
              <w:t>Momoji</w:t>
            </w:r>
          </w:p>
        </w:tc>
      </w:tr>
      <w:tr w:rsidR="001863C4" w:rsidRPr="00731CF5" w14:paraId="0425216B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3CEE4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kinawa Miyako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4EEAC" w14:textId="10F40ADD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toshi</w:t>
            </w:r>
            <w:r w:rsidR="00C23E9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C23E91" w:rsidRPr="00731CF5">
              <w:rPr>
                <w:rFonts w:ascii="Times New Roman" w:eastAsia="ＭＳ Ｐゴシック" w:hAnsi="Times New Roman" w:cs="Times New Roman"/>
                <w:kern w:val="0"/>
              </w:rPr>
              <w:t>Yamamoto</w:t>
            </w:r>
          </w:p>
        </w:tc>
      </w:tr>
      <w:tr w:rsidR="001863C4" w:rsidRPr="00731CF5" w14:paraId="16DEE13C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FACB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lastRenderedPageBreak/>
              <w:t>Okinawa Kyodo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092DD" w14:textId="3125FBDB" w:rsidR="001863C4" w:rsidRPr="00731CF5" w:rsidRDefault="00761D63" w:rsidP="00DB06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Koj</w:t>
            </w:r>
            <w:r w:rsidR="001863C4" w:rsidRPr="00731CF5">
              <w:rPr>
                <w:rFonts w:ascii="Times New Roman" w:eastAsia="ＭＳ Ｐゴシック" w:hAnsi="Times New Roman" w:cs="Times New Roman"/>
                <w:kern w:val="0"/>
              </w:rPr>
              <w:t>i</w:t>
            </w:r>
            <w:r w:rsidR="00D17964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17964" w:rsidRPr="00731CF5">
              <w:rPr>
                <w:rFonts w:ascii="Times New Roman" w:eastAsia="ＭＳ Ｐゴシック" w:hAnsi="Times New Roman" w:cs="Times New Roman"/>
                <w:kern w:val="0"/>
              </w:rPr>
              <w:t>Idomari</w:t>
            </w:r>
            <w:r w:rsidR="001863C4" w:rsidRPr="00731CF5">
              <w:rPr>
                <w:rFonts w:ascii="Times New Roman" w:eastAsia="ＭＳ Ｐゴシック" w:hAnsi="Times New Roman" w:cs="Times New Roman"/>
                <w:kern w:val="0"/>
              </w:rPr>
              <w:t>, Atus</w:t>
            </w:r>
            <w:r w:rsidR="00DB06E5">
              <w:rPr>
                <w:rFonts w:ascii="Times New Roman" w:eastAsia="ＭＳ Ｐゴシック" w:hAnsi="Times New Roman" w:cs="Times New Roman"/>
                <w:kern w:val="0"/>
              </w:rPr>
              <w:t>h</w:t>
            </w:r>
            <w:r w:rsidR="001863C4" w:rsidRPr="00731CF5">
              <w:rPr>
                <w:rFonts w:ascii="Times New Roman" w:eastAsia="ＭＳ Ｐゴシック" w:hAnsi="Times New Roman" w:cs="Times New Roman"/>
                <w:kern w:val="0"/>
              </w:rPr>
              <w:t>i</w:t>
            </w:r>
            <w:r w:rsidR="00DB06E5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B06E5" w:rsidRPr="00731CF5">
              <w:rPr>
                <w:rFonts w:ascii="Times New Roman" w:eastAsia="ＭＳ Ｐゴシック" w:hAnsi="Times New Roman" w:cs="Times New Roman"/>
                <w:kern w:val="0"/>
              </w:rPr>
              <w:t>Kimoto</w:t>
            </w:r>
          </w:p>
        </w:tc>
      </w:tr>
      <w:tr w:rsidR="001863C4" w:rsidRPr="00731CF5" w14:paraId="1CBF9DB3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3701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nbu Tokushuka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F4FA8" w14:textId="2CCD8FDB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sutomu</w:t>
            </w:r>
            <w:r w:rsidR="00DB06E5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B06E5" w:rsidRPr="00731CF5">
              <w:rPr>
                <w:rFonts w:ascii="Times New Roman" w:eastAsia="ＭＳ Ｐゴシック" w:hAnsi="Times New Roman" w:cs="Times New Roman"/>
                <w:kern w:val="0"/>
              </w:rPr>
              <w:t>Kadekaru</w:t>
            </w:r>
          </w:p>
        </w:tc>
      </w:tr>
      <w:tr w:rsidR="001863C4" w:rsidRPr="00731CF5" w14:paraId="7DD948C9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1A24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kinawa Prefectural Yaeyama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C9914" w14:textId="12F5CA1F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rosi</w:t>
            </w:r>
            <w:r w:rsidR="00DB06E5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B06E5" w:rsidRPr="00731CF5">
              <w:rPr>
                <w:rFonts w:ascii="Times New Roman" w:eastAsia="ＭＳ Ｐゴシック" w:hAnsi="Times New Roman" w:cs="Times New Roman"/>
                <w:kern w:val="0"/>
              </w:rPr>
              <w:t>Syamoto</w:t>
            </w:r>
          </w:p>
        </w:tc>
      </w:tr>
      <w:tr w:rsidR="001863C4" w:rsidRPr="00731CF5" w14:paraId="433E7526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A53E3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iigata City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0F186" w14:textId="3159F04A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samu</w:t>
            </w:r>
            <w:r w:rsidR="00DB06E5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B06E5" w:rsidRPr="00731CF5">
              <w:rPr>
                <w:rFonts w:ascii="Times New Roman" w:eastAsia="ＭＳ Ｐゴシック" w:hAnsi="Times New Roman" w:cs="Times New Roman"/>
                <w:kern w:val="0"/>
              </w:rPr>
              <w:t>Sasaki</w:t>
            </w:r>
          </w:p>
        </w:tc>
      </w:tr>
      <w:tr w:rsidR="001863C4" w:rsidRPr="00731CF5" w14:paraId="692DEBF6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119FB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inrakuen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E9097" w14:textId="41E042A5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koto</w:t>
            </w:r>
            <w:r w:rsidR="00DB06E5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B06E5" w:rsidRPr="00731CF5">
              <w:rPr>
                <w:rFonts w:ascii="Times New Roman" w:eastAsia="ＭＳ Ｐゴシック" w:hAnsi="Times New Roman" w:cs="Times New Roman"/>
                <w:kern w:val="0"/>
              </w:rPr>
              <w:t>Minagawa</w:t>
            </w:r>
          </w:p>
        </w:tc>
      </w:tr>
      <w:tr w:rsidR="001863C4" w:rsidRPr="00731CF5" w14:paraId="4B7E5B1B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226EB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uwana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BC416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4473B835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9EFD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iigata University Medical &amp; Dent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35E40" w14:textId="46F5A820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ukihiko</w:t>
            </w:r>
            <w:r w:rsidR="00DB06E5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B06E5" w:rsidRPr="00731CF5">
              <w:rPr>
                <w:rFonts w:ascii="Times New Roman" w:eastAsia="ＭＳ Ｐゴシック" w:hAnsi="Times New Roman" w:cs="Times New Roman"/>
                <w:kern w:val="0"/>
              </w:rPr>
              <w:t>Fujii</w:t>
            </w:r>
          </w:p>
        </w:tc>
      </w:tr>
      <w:tr w:rsidR="001863C4" w:rsidRPr="00731CF5" w14:paraId="4830A0AC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EA5D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iigata Cancer Center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DFC9A" w14:textId="5F6560C5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deaki</w:t>
            </w:r>
            <w:r w:rsidR="00DB06E5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B06E5" w:rsidRPr="00731CF5">
              <w:rPr>
                <w:rFonts w:ascii="Times New Roman" w:eastAsia="ＭＳ Ｐゴシック" w:hAnsi="Times New Roman" w:cs="Times New Roman"/>
                <w:kern w:val="0"/>
              </w:rPr>
              <w:t>Takahashi</w:t>
            </w:r>
          </w:p>
        </w:tc>
      </w:tr>
      <w:tr w:rsidR="001863C4" w:rsidRPr="00731CF5" w14:paraId="7733118A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0C2B9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iigata Minam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AFDB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24CD52ED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4DBB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iigata Neurosurgic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DA344" w14:textId="54103C5C" w:rsidR="001863C4" w:rsidRPr="00731CF5" w:rsidRDefault="001863C4" w:rsidP="00DB06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iyoshi</w:t>
            </w:r>
            <w:r w:rsidR="00DB06E5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B06E5" w:rsidRPr="00731CF5">
              <w:rPr>
                <w:rFonts w:ascii="Times New Roman" w:eastAsia="ＭＳ Ｐゴシック" w:hAnsi="Times New Roman" w:cs="Times New Roman"/>
                <w:kern w:val="0"/>
              </w:rPr>
              <w:t>Ond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Hiroyuki</w:t>
            </w:r>
            <w:r w:rsidR="00DB06E5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B06E5" w:rsidRPr="00731CF5">
              <w:rPr>
                <w:rFonts w:ascii="Times New Roman" w:eastAsia="ＭＳ Ｐゴシック" w:hAnsi="Times New Roman" w:cs="Times New Roman"/>
                <w:kern w:val="0"/>
              </w:rPr>
              <w:t>Arai</w:t>
            </w:r>
          </w:p>
        </w:tc>
      </w:tr>
      <w:tr w:rsidR="001863C4" w:rsidRPr="00731CF5" w14:paraId="5E643465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3253D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gaoka Chuo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87884" w14:textId="7D2F622F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igekazu</w:t>
            </w:r>
            <w:r w:rsidR="00DB06E5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B06E5" w:rsidRPr="00731CF5">
              <w:rPr>
                <w:rFonts w:ascii="Times New Roman" w:eastAsia="ＭＳ Ｐゴシック" w:hAnsi="Times New Roman" w:cs="Times New Roman"/>
                <w:kern w:val="0"/>
              </w:rPr>
              <w:t>Takeuchi</w:t>
            </w:r>
          </w:p>
        </w:tc>
      </w:tr>
      <w:tr w:rsidR="001863C4" w:rsidRPr="00731CF5" w14:paraId="342365F8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AFBBB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chikawa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80423" w14:textId="04878D9C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roshi</w:t>
            </w:r>
            <w:r w:rsidR="00DB06E5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B06E5" w:rsidRPr="00731CF5">
              <w:rPr>
                <w:rFonts w:ascii="Times New Roman" w:eastAsia="ＭＳ Ｐゴシック" w:hAnsi="Times New Roman" w:cs="Times New Roman"/>
                <w:kern w:val="0"/>
              </w:rPr>
              <w:t>Abe</w:t>
            </w:r>
          </w:p>
        </w:tc>
      </w:tr>
      <w:tr w:rsidR="001863C4" w:rsidRPr="00731CF5" w14:paraId="02A50A40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B97DD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ito Memori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DCFAD" w14:textId="05EA671E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samu</w:t>
            </w:r>
            <w:r w:rsidR="00DB06E5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B06E5" w:rsidRPr="00731CF5">
              <w:rPr>
                <w:rFonts w:ascii="Times New Roman" w:eastAsia="ＭＳ Ｐゴシック" w:hAnsi="Times New Roman" w:cs="Times New Roman"/>
                <w:kern w:val="0"/>
              </w:rPr>
              <w:t>Fukuda</w:t>
            </w:r>
          </w:p>
        </w:tc>
      </w:tr>
      <w:tr w:rsidR="001863C4" w:rsidRPr="00731CF5" w14:paraId="2B68EFDB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6EA08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iigata Tokamach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CF1E7" w14:textId="0A1341F0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itsuo</w:t>
            </w:r>
            <w:r w:rsidR="00DB06E5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B06E5" w:rsidRPr="00731CF5">
              <w:rPr>
                <w:rFonts w:ascii="Times New Roman" w:eastAsia="ＭＳ Ｐゴシック" w:hAnsi="Times New Roman" w:cs="Times New Roman"/>
                <w:kern w:val="0"/>
              </w:rPr>
              <w:t>Kouno</w:t>
            </w:r>
          </w:p>
        </w:tc>
      </w:tr>
      <w:tr w:rsidR="001863C4" w:rsidRPr="00731CF5" w14:paraId="26AC7AF8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65C3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iigata Prefectural Cent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D1BB4" w14:textId="59C24BAA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etsuro</w:t>
            </w:r>
            <w:r w:rsidR="00DB06E5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B06E5" w:rsidRPr="00731CF5">
              <w:rPr>
                <w:rFonts w:ascii="Times New Roman" w:eastAsia="ＭＳ Ｐゴシック" w:hAnsi="Times New Roman" w:cs="Times New Roman"/>
                <w:kern w:val="0"/>
              </w:rPr>
              <w:t>Tamura</w:t>
            </w:r>
          </w:p>
        </w:tc>
      </w:tr>
      <w:tr w:rsidR="001863C4" w:rsidRPr="00731CF5" w14:paraId="30B75481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646DF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Itoigawa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9BD7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14AC7F13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1A884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iseikai Toyama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A86A8" w14:textId="31A7FEB5" w:rsidR="001863C4" w:rsidRPr="00731CF5" w:rsidRDefault="001863C4" w:rsidP="00DB06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ukio</w:t>
            </w:r>
            <w:r w:rsidR="00DB06E5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B06E5" w:rsidRPr="00731CF5">
              <w:rPr>
                <w:rFonts w:ascii="Times New Roman" w:eastAsia="ＭＳ Ｐゴシック" w:hAnsi="Times New Roman" w:cs="Times New Roman"/>
                <w:kern w:val="0"/>
              </w:rPr>
              <w:t>Horie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Michiya</w:t>
            </w:r>
            <w:r w:rsidR="00DB06E5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B06E5" w:rsidRPr="00731CF5">
              <w:rPr>
                <w:rFonts w:ascii="Times New Roman" w:eastAsia="ＭＳ Ｐゴシック" w:hAnsi="Times New Roman" w:cs="Times New Roman"/>
                <w:kern w:val="0"/>
              </w:rPr>
              <w:t>Kubo</w:t>
            </w:r>
          </w:p>
        </w:tc>
      </w:tr>
      <w:tr w:rsidR="001863C4" w:rsidRPr="00731CF5" w14:paraId="74C63996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3BD8B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yama Prefectural Cent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B43D6" w14:textId="7DD87480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roaki</w:t>
            </w:r>
            <w:r w:rsidR="00DB06E5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B06E5" w:rsidRPr="00731CF5">
              <w:rPr>
                <w:rFonts w:ascii="Times New Roman" w:eastAsia="ＭＳ Ｐゴシック" w:hAnsi="Times New Roman" w:cs="Times New Roman"/>
                <w:kern w:val="0"/>
              </w:rPr>
              <w:t>Hondo</w:t>
            </w:r>
          </w:p>
        </w:tc>
      </w:tr>
      <w:tr w:rsidR="001863C4" w:rsidRPr="00731CF5" w14:paraId="532017FE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C2F51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yama C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03222" w14:textId="149F90DF" w:rsidR="001863C4" w:rsidRPr="00731CF5" w:rsidRDefault="0003187D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B06E5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adao</w:t>
            </w:r>
            <w:r w:rsidR="00DB06E5" w:rsidRPr="00DB06E5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 xml:space="preserve"> Miyamori</w:t>
            </w:r>
          </w:p>
        </w:tc>
      </w:tr>
      <w:tr w:rsidR="001863C4" w:rsidRPr="00731CF5" w14:paraId="5B858533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55CB8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mi Municip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2B279" w14:textId="62DA5BD5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sashi</w:t>
            </w:r>
            <w:r w:rsidR="00DB06E5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B06E5" w:rsidRPr="00731CF5">
              <w:rPr>
                <w:rFonts w:ascii="Times New Roman" w:eastAsia="ＭＳ Ｐゴシック" w:hAnsi="Times New Roman" w:cs="Times New Roman"/>
                <w:kern w:val="0"/>
              </w:rPr>
              <w:t>Takada</w:t>
            </w:r>
          </w:p>
        </w:tc>
      </w:tr>
      <w:tr w:rsidR="001863C4" w:rsidRPr="00731CF5" w14:paraId="25C89062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3ED0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nami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9679C" w14:textId="387E5F01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ru</w:t>
            </w:r>
            <w:r w:rsidR="00DB06E5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B06E5" w:rsidRPr="00731CF5">
              <w:rPr>
                <w:rFonts w:ascii="Times New Roman" w:eastAsia="ＭＳ Ｐゴシック" w:hAnsi="Times New Roman" w:cs="Times New Roman"/>
                <w:kern w:val="0"/>
              </w:rPr>
              <w:t>Masuoka</w:t>
            </w:r>
          </w:p>
        </w:tc>
      </w:tr>
      <w:tr w:rsidR="001863C4" w:rsidRPr="00731CF5" w14:paraId="414F75FB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7C8BC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inseikai Toyama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C929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2F18F67C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DE598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ga C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DAFAB" w14:textId="42AAFE2C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oki</w:t>
            </w:r>
            <w:r w:rsidR="00DB06E5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B06E5" w:rsidRPr="00731CF5">
              <w:rPr>
                <w:rFonts w:ascii="Times New Roman" w:eastAsia="ＭＳ Ｐゴシック" w:hAnsi="Times New Roman" w:cs="Times New Roman"/>
                <w:kern w:val="0"/>
              </w:rPr>
              <w:t>Shirasaki</w:t>
            </w:r>
          </w:p>
        </w:tc>
      </w:tr>
      <w:tr w:rsidR="001863C4" w:rsidRPr="00731CF5" w14:paraId="2D1EAFA7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4B1D6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omatsu Municip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740D4" w14:textId="01E6423C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sashi</w:t>
            </w:r>
            <w:r w:rsidR="00DB06E5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B06E5" w:rsidRPr="00731CF5">
              <w:rPr>
                <w:rFonts w:ascii="Times New Roman" w:eastAsia="ＭＳ Ｐゴシック" w:hAnsi="Times New Roman" w:cs="Times New Roman"/>
                <w:kern w:val="0"/>
              </w:rPr>
              <w:t>Nitta</w:t>
            </w:r>
          </w:p>
        </w:tc>
      </w:tr>
      <w:tr w:rsidR="001863C4" w:rsidRPr="00731CF5" w14:paraId="2A964E23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55AB6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awata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59EB5" w14:textId="5B0145D9" w:rsidR="001863C4" w:rsidRPr="00731CF5" w:rsidRDefault="001863C4" w:rsidP="00DB06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koto</w:t>
            </w:r>
            <w:r w:rsidR="00DB06E5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B06E5" w:rsidRPr="00731CF5">
              <w:rPr>
                <w:rFonts w:ascii="Times New Roman" w:eastAsia="ＭＳ Ｐゴシック" w:hAnsi="Times New Roman" w:cs="Times New Roman"/>
                <w:kern w:val="0"/>
              </w:rPr>
              <w:t>Kimur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Yasuo</w:t>
            </w:r>
            <w:r w:rsidR="00DB06E5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B06E5" w:rsidRPr="00731CF5">
              <w:rPr>
                <w:rFonts w:ascii="Times New Roman" w:eastAsia="ＭＳ Ｐゴシック" w:hAnsi="Times New Roman" w:cs="Times New Roman"/>
                <w:kern w:val="0"/>
              </w:rPr>
              <w:t>Katsuki</w:t>
            </w:r>
          </w:p>
        </w:tc>
      </w:tr>
      <w:tr w:rsidR="001863C4" w:rsidRPr="00731CF5" w14:paraId="0F9EDA54" w14:textId="77777777" w:rsidTr="00727418">
        <w:trPr>
          <w:trHeight w:val="824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05A06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Ishikawa Prefectural Cent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A72B2" w14:textId="7C476960" w:rsidR="001863C4" w:rsidRPr="00731CF5" w:rsidRDefault="001863C4" w:rsidP="00DB06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utaka</w:t>
            </w:r>
            <w:r w:rsidR="00DB06E5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B06E5" w:rsidRPr="00731CF5">
              <w:rPr>
                <w:rFonts w:ascii="Times New Roman" w:eastAsia="ＭＳ Ｐゴシック" w:hAnsi="Times New Roman" w:cs="Times New Roman"/>
                <w:kern w:val="0"/>
              </w:rPr>
              <w:t>Hayashi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Hisato</w:t>
            </w:r>
            <w:r w:rsidR="00DB06E5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B06E5" w:rsidRPr="00731CF5">
              <w:rPr>
                <w:rFonts w:ascii="Times New Roman" w:eastAsia="ＭＳ Ｐゴシック" w:hAnsi="Times New Roman" w:cs="Times New Roman"/>
                <w:kern w:val="0"/>
              </w:rPr>
              <w:t>Minamide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 xml:space="preserve">, </w:t>
            </w:r>
            <w:r w:rsidR="00DB06E5" w:rsidRPr="00731CF5">
              <w:rPr>
                <w:rFonts w:ascii="Times New Roman" w:eastAsia="ＭＳ Ｐゴシック" w:hAnsi="Times New Roman" w:cs="Times New Roman"/>
                <w:kern w:val="0"/>
              </w:rPr>
              <w:t xml:space="preserve">Shigeru 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 xml:space="preserve">Munemoto </w:t>
            </w:r>
          </w:p>
        </w:tc>
      </w:tr>
      <w:tr w:rsidR="001863C4" w:rsidRPr="00731CF5" w14:paraId="4642FA1A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A7CD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nazawa Medical Univercity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32F85" w14:textId="17917CE1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unsuke</w:t>
            </w:r>
            <w:r w:rsidR="00DB06E5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B06E5" w:rsidRPr="00731CF5">
              <w:rPr>
                <w:rFonts w:ascii="Times New Roman" w:eastAsia="ＭＳ Ｐゴシック" w:hAnsi="Times New Roman" w:cs="Times New Roman"/>
                <w:kern w:val="0"/>
              </w:rPr>
              <w:t>Shiraga</w:t>
            </w:r>
          </w:p>
        </w:tc>
      </w:tr>
      <w:tr w:rsidR="001863C4" w:rsidRPr="00731CF5" w14:paraId="44C82720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189CB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tional Hospital Organization Kanazawa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FFC21" w14:textId="4700E8FE" w:rsidR="001863C4" w:rsidRPr="00731CF5" w:rsidRDefault="001863C4" w:rsidP="00DB06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iyonobu</w:t>
            </w:r>
            <w:r w:rsidR="00DB06E5">
              <w:rPr>
                <w:rFonts w:ascii="Times New Roman" w:eastAsia="ＭＳ Ｐゴシック" w:hAnsi="Times New Roman" w:cs="Times New Roman"/>
                <w:kern w:val="0"/>
              </w:rPr>
              <w:t xml:space="preserve"> I</w:t>
            </w:r>
            <w:r w:rsidR="00DB06E5" w:rsidRPr="00731CF5">
              <w:rPr>
                <w:rFonts w:ascii="Times New Roman" w:eastAsia="ＭＳ Ｐゴシック" w:hAnsi="Times New Roman" w:cs="Times New Roman"/>
                <w:kern w:val="0"/>
              </w:rPr>
              <w:t>keda</w:t>
            </w:r>
          </w:p>
        </w:tc>
      </w:tr>
      <w:tr w:rsidR="001863C4" w:rsidRPr="00731CF5" w14:paraId="26ACEEF2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1C5C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nazawa University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C2965" w14:textId="6FF1D0F9" w:rsidR="001863C4" w:rsidRPr="00731CF5" w:rsidRDefault="001863C4" w:rsidP="00DB06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itsutoshi</w:t>
            </w:r>
            <w:r w:rsidR="00DB06E5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B06E5" w:rsidRPr="00731CF5">
              <w:rPr>
                <w:rFonts w:ascii="Times New Roman" w:eastAsia="ＭＳ Ｐゴシック" w:hAnsi="Times New Roman" w:cs="Times New Roman"/>
                <w:kern w:val="0"/>
              </w:rPr>
              <w:t>Nakad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Yutaka</w:t>
            </w:r>
            <w:r w:rsidR="00DB06E5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B06E5" w:rsidRPr="00731CF5">
              <w:rPr>
                <w:rFonts w:ascii="Times New Roman" w:eastAsia="ＭＳ Ｐゴシック" w:hAnsi="Times New Roman" w:cs="Times New Roman"/>
                <w:kern w:val="0"/>
              </w:rPr>
              <w:t>Hayashi</w:t>
            </w:r>
          </w:p>
        </w:tc>
      </w:tr>
      <w:tr w:rsidR="001863C4" w:rsidRPr="00731CF5" w14:paraId="15C0CB56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77914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nazawa Neurosurgic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CD2D3" w14:textId="6C1180C8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yuji</w:t>
            </w:r>
            <w:r w:rsidR="00DB06E5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B06E5" w:rsidRPr="00731CF5">
              <w:rPr>
                <w:rFonts w:ascii="Times New Roman" w:eastAsia="ＭＳ Ｐゴシック" w:hAnsi="Times New Roman" w:cs="Times New Roman"/>
                <w:kern w:val="0"/>
              </w:rPr>
              <w:t>Sato</w:t>
            </w:r>
          </w:p>
        </w:tc>
      </w:tr>
      <w:tr w:rsidR="001863C4" w:rsidRPr="00731CF5" w14:paraId="15EA6FFE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55E30" w14:textId="1F57BF8C" w:rsidR="001863C4" w:rsidRPr="00731CF5" w:rsidRDefault="00DB06E5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Japanese</w:t>
            </w:r>
            <w:r w:rsidR="001863C4" w:rsidRPr="00731CF5">
              <w:rPr>
                <w:rFonts w:ascii="Times New Roman" w:eastAsia="ＭＳ Ｐゴシック" w:hAnsi="Times New Roman" w:cs="Times New Roman"/>
                <w:kern w:val="0"/>
              </w:rPr>
              <w:t xml:space="preserve"> Red Cross Fuku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B16E7" w14:textId="22C00B44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eto</w:t>
            </w:r>
            <w:r w:rsidR="00DB06E5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B06E5" w:rsidRPr="00731CF5">
              <w:rPr>
                <w:rFonts w:ascii="Times New Roman" w:eastAsia="ＭＳ Ｐゴシック" w:hAnsi="Times New Roman" w:cs="Times New Roman"/>
                <w:kern w:val="0"/>
              </w:rPr>
              <w:t>Hatano</w:t>
            </w:r>
          </w:p>
        </w:tc>
      </w:tr>
      <w:tr w:rsidR="001863C4" w:rsidRPr="00731CF5" w14:paraId="18B2F8C7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70F1B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lastRenderedPageBreak/>
              <w:t>University Of Fuku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B629E" w14:textId="2D2CE844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samu</w:t>
            </w:r>
            <w:r w:rsidR="00DB06E5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B06E5" w:rsidRPr="00731CF5">
              <w:rPr>
                <w:rFonts w:ascii="Times New Roman" w:eastAsia="ＭＳ Ｐゴシック" w:hAnsi="Times New Roman" w:cs="Times New Roman"/>
                <w:kern w:val="0"/>
              </w:rPr>
              <w:t>Yamamura</w:t>
            </w:r>
          </w:p>
        </w:tc>
      </w:tr>
      <w:tr w:rsidR="001863C4" w:rsidRPr="00731CF5" w14:paraId="0FF25C4D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EB8AC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Fukui Social Insurance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F51CF" w14:textId="4EC8EFF2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sanori</w:t>
            </w:r>
            <w:r w:rsidR="00DB06E5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B06E5" w:rsidRPr="00731CF5">
              <w:rPr>
                <w:rFonts w:ascii="Times New Roman" w:eastAsia="ＭＳ Ｐゴシック" w:hAnsi="Times New Roman" w:cs="Times New Roman"/>
                <w:kern w:val="0"/>
              </w:rPr>
              <w:t>Kabuto</w:t>
            </w:r>
          </w:p>
        </w:tc>
      </w:tr>
      <w:tr w:rsidR="001863C4" w:rsidRPr="00731CF5" w14:paraId="613E83CB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BB13D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ayash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B6500" w14:textId="02F26D86" w:rsidR="001863C4" w:rsidRPr="00731CF5" w:rsidRDefault="001863C4" w:rsidP="00DB06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ahiro</w:t>
            </w:r>
            <w:r w:rsidR="00DB06E5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B06E5" w:rsidRPr="00731CF5">
              <w:rPr>
                <w:rFonts w:ascii="Times New Roman" w:eastAsia="ＭＳ Ｐゴシック" w:hAnsi="Times New Roman" w:cs="Times New Roman"/>
                <w:kern w:val="0"/>
              </w:rPr>
              <w:t>Sakum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Jyunya</w:t>
            </w:r>
            <w:r w:rsidR="00DB06E5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B06E5" w:rsidRPr="00731CF5">
              <w:rPr>
                <w:rFonts w:ascii="Times New Roman" w:eastAsia="ＭＳ Ｐゴシック" w:hAnsi="Times New Roman" w:cs="Times New Roman"/>
                <w:kern w:val="0"/>
              </w:rPr>
              <w:t>Hayashi</w:t>
            </w:r>
          </w:p>
        </w:tc>
      </w:tr>
      <w:tr w:rsidR="001863C4" w:rsidRPr="00731CF5" w14:paraId="660D76BD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2F7EF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nnan Regional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E68F6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3FD1B8B9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1148B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University Of Yamanashi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DD0D8" w14:textId="1859BE4F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royuki</w:t>
            </w:r>
            <w:r w:rsidR="00DB06E5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B06E5" w:rsidRPr="00731CF5">
              <w:rPr>
                <w:rFonts w:ascii="Times New Roman" w:eastAsia="ＭＳ Ｐゴシック" w:hAnsi="Times New Roman" w:cs="Times New Roman"/>
                <w:kern w:val="0"/>
              </w:rPr>
              <w:t>Kinouchi</w:t>
            </w:r>
          </w:p>
        </w:tc>
      </w:tr>
      <w:tr w:rsidR="001863C4" w:rsidRPr="00731CF5" w14:paraId="18DFB30C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86B4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amanashi Prefectural Cent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81CA5" w14:textId="46E478AA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dehito</w:t>
            </w:r>
            <w:r w:rsidR="00DB06E5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B06E5" w:rsidRPr="00731CF5">
              <w:rPr>
                <w:rFonts w:ascii="Times New Roman" w:eastAsia="ＭＳ Ｐゴシック" w:hAnsi="Times New Roman" w:cs="Times New Roman"/>
                <w:kern w:val="0"/>
              </w:rPr>
              <w:t>Koizumi</w:t>
            </w:r>
          </w:p>
        </w:tc>
      </w:tr>
      <w:tr w:rsidR="001863C4" w:rsidRPr="00731CF5" w14:paraId="618AF809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4835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amanasi Kose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E777E" w14:textId="389DB676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ikito</w:t>
            </w:r>
            <w:r w:rsidR="00DB06E5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B06E5" w:rsidRPr="00731CF5">
              <w:rPr>
                <w:rFonts w:ascii="Times New Roman" w:eastAsia="ＭＳ Ｐゴシック" w:hAnsi="Times New Roman" w:cs="Times New Roman"/>
                <w:kern w:val="0"/>
              </w:rPr>
              <w:t>Uchida</w:t>
            </w:r>
          </w:p>
        </w:tc>
      </w:tr>
      <w:tr w:rsidR="001863C4" w:rsidRPr="00731CF5" w14:paraId="2C9FA885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A544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Fujiyoshida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EF311" w14:textId="6A7919D3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yougo</w:t>
            </w:r>
            <w:r w:rsidR="00DB06E5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DB06E5" w:rsidRPr="00731CF5">
              <w:rPr>
                <w:rFonts w:ascii="Times New Roman" w:eastAsia="ＭＳ Ｐゴシック" w:hAnsi="Times New Roman" w:cs="Times New Roman"/>
                <w:kern w:val="0"/>
              </w:rPr>
              <w:t>Imae</w:t>
            </w:r>
          </w:p>
        </w:tc>
      </w:tr>
      <w:tr w:rsidR="001863C4" w:rsidRPr="00731CF5" w14:paraId="78DFF082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0CBE3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amanashi Redcross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A8794" w14:textId="7CF4CD69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roshi</w:t>
            </w:r>
            <w:r w:rsidR="002E4BB6" w:rsidRPr="00731CF5">
              <w:rPr>
                <w:rFonts w:ascii="Times New Roman" w:eastAsia="ＭＳ Ｐゴシック" w:hAnsi="Times New Roman" w:cs="Times New Roman"/>
                <w:kern w:val="0"/>
              </w:rPr>
              <w:t xml:space="preserve"> Ozawa</w:t>
            </w:r>
          </w:p>
        </w:tc>
      </w:tr>
      <w:tr w:rsidR="001863C4" w:rsidRPr="00731CF5" w14:paraId="7E38043C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AB0D3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uzen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E6366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7C1BFA57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77D3D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iseikai Imabar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C685A" w14:textId="5679216A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samu</w:t>
            </w:r>
            <w:r w:rsidR="002E4BB6" w:rsidRPr="00731CF5">
              <w:rPr>
                <w:rFonts w:ascii="Times New Roman" w:eastAsia="ＭＳ Ｐゴシック" w:hAnsi="Times New Roman" w:cs="Times New Roman"/>
                <w:kern w:val="0"/>
              </w:rPr>
              <w:t xml:space="preserve"> Nishizaki</w:t>
            </w:r>
          </w:p>
        </w:tc>
      </w:tr>
      <w:tr w:rsidR="001863C4" w:rsidRPr="00731CF5" w14:paraId="18876A37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FDDE8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Ehime Prefectural Imabar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0E252" w14:textId="048B4C66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nabu</w:t>
            </w:r>
            <w:r w:rsidR="008E4D8B" w:rsidRPr="00731CF5">
              <w:rPr>
                <w:rFonts w:ascii="Times New Roman" w:eastAsia="ＭＳ Ｐゴシック" w:hAnsi="Times New Roman" w:cs="Times New Roman"/>
                <w:kern w:val="0"/>
              </w:rPr>
              <w:t xml:space="preserve"> Fujita</w:t>
            </w:r>
          </w:p>
        </w:tc>
      </w:tr>
      <w:tr w:rsidR="001863C4" w:rsidRPr="00731CF5" w14:paraId="5795742C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26E5D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tsuyama Shimin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0A9F8" w14:textId="27F01753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sakazu</w:t>
            </w:r>
            <w:r w:rsidR="008E4D8B" w:rsidRPr="00731CF5">
              <w:rPr>
                <w:rFonts w:ascii="Times New Roman" w:eastAsia="ＭＳ Ｐゴシック" w:hAnsi="Times New Roman" w:cs="Times New Roman"/>
                <w:kern w:val="0"/>
              </w:rPr>
              <w:t xml:space="preserve"> Suga</w:t>
            </w:r>
          </w:p>
        </w:tc>
      </w:tr>
      <w:tr w:rsidR="001863C4" w:rsidRPr="00731CF5" w14:paraId="65C6FEAE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6971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Ehime Prefectural Cent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F6F1F" w14:textId="6C752904" w:rsidR="001863C4" w:rsidRPr="00731CF5" w:rsidRDefault="001863C4" w:rsidP="008E4D8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inji</w:t>
            </w:r>
            <w:r w:rsidR="008E4D8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E4D8B" w:rsidRPr="00731CF5">
              <w:rPr>
                <w:rFonts w:ascii="Times New Roman" w:eastAsia="ＭＳ Ｐゴシック" w:hAnsi="Times New Roman" w:cs="Times New Roman"/>
                <w:kern w:val="0"/>
              </w:rPr>
              <w:t>Iwat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Kanehisa</w:t>
            </w:r>
            <w:r w:rsidR="008E4D8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E4D8B" w:rsidRPr="00731CF5">
              <w:rPr>
                <w:rFonts w:ascii="Times New Roman" w:eastAsia="ＭＳ Ｐゴシック" w:hAnsi="Times New Roman" w:cs="Times New Roman"/>
                <w:kern w:val="0"/>
              </w:rPr>
              <w:t>Kohno</w:t>
            </w:r>
          </w:p>
        </w:tc>
      </w:tr>
      <w:tr w:rsidR="001863C4" w:rsidRPr="00731CF5" w14:paraId="118CE28A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5545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Ehime University School of Medicine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091FA" w14:textId="4D9BE1A0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eharu</w:t>
            </w:r>
            <w:r w:rsidR="008E4D8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E4D8B" w:rsidRPr="00731CF5">
              <w:rPr>
                <w:rFonts w:ascii="Times New Roman" w:eastAsia="ＭＳ Ｐゴシック" w:hAnsi="Times New Roman" w:cs="Times New Roman"/>
                <w:kern w:val="0"/>
              </w:rPr>
              <w:t>Kunieda</w:t>
            </w:r>
          </w:p>
        </w:tc>
      </w:tr>
      <w:tr w:rsidR="001863C4" w:rsidRPr="00731CF5" w14:paraId="287BCE80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B7CE1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Uwajima C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2BF25" w14:textId="482182FF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iichiro</w:t>
            </w:r>
            <w:r w:rsidR="008E4D8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E4D8B" w:rsidRPr="00731CF5">
              <w:rPr>
                <w:rFonts w:ascii="Times New Roman" w:eastAsia="ＭＳ Ｐゴシック" w:hAnsi="Times New Roman" w:cs="Times New Roman"/>
                <w:kern w:val="0"/>
              </w:rPr>
              <w:t>Zenke</w:t>
            </w:r>
          </w:p>
        </w:tc>
      </w:tr>
      <w:tr w:rsidR="001863C4" w:rsidRPr="00731CF5" w14:paraId="5A2665D6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DD918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tagi Neurological Surgery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E4A55" w14:textId="05AECDA6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utsuo</w:t>
            </w:r>
            <w:r w:rsidR="008E4D8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E4D8B" w:rsidRPr="00731CF5">
              <w:rPr>
                <w:rFonts w:ascii="Times New Roman" w:eastAsia="ＭＳ Ｐゴシック" w:hAnsi="Times New Roman" w:cs="Times New Roman"/>
                <w:kern w:val="0"/>
              </w:rPr>
              <w:t>Fujisawa</w:t>
            </w:r>
          </w:p>
        </w:tc>
      </w:tr>
      <w:tr w:rsidR="001863C4" w:rsidRPr="00731CF5" w14:paraId="07C6641A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D9D1C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kinawatokushuukai Uwajima Tokushuka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0F0E6" w14:textId="5A8493F2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romichi</w:t>
            </w:r>
            <w:r w:rsidR="008E4D8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E4D8B" w:rsidRPr="00731CF5">
              <w:rPr>
                <w:rFonts w:ascii="Times New Roman" w:eastAsia="ＭＳ Ｐゴシック" w:hAnsi="Times New Roman" w:cs="Times New Roman"/>
                <w:kern w:val="0"/>
              </w:rPr>
              <w:t>Sadashima</w:t>
            </w:r>
          </w:p>
        </w:tc>
      </w:tr>
      <w:tr w:rsidR="001863C4" w:rsidRPr="00731CF5" w14:paraId="6AD52B4A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AE3E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Izumino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6FAEE" w14:textId="25B52823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karu</w:t>
            </w:r>
            <w:r w:rsidR="008E4D8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E4D8B" w:rsidRPr="00731CF5">
              <w:rPr>
                <w:rFonts w:ascii="Times New Roman" w:eastAsia="ＭＳ Ｐゴシック" w:hAnsi="Times New Roman" w:cs="Times New Roman"/>
                <w:kern w:val="0"/>
              </w:rPr>
              <w:t>Mizobuchi</w:t>
            </w:r>
          </w:p>
        </w:tc>
      </w:tr>
      <w:tr w:rsidR="001863C4" w:rsidRPr="00731CF5" w14:paraId="701F3EB7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AA3E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Chikamori Hospital (Chikamori Health Care Group)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DBB17" w14:textId="58C0D129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toru</w:t>
            </w:r>
            <w:r w:rsidR="008E4D8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E4D8B" w:rsidRPr="00731CF5">
              <w:rPr>
                <w:rFonts w:ascii="Times New Roman" w:eastAsia="ＭＳ Ｐゴシック" w:hAnsi="Times New Roman" w:cs="Times New Roman"/>
                <w:kern w:val="0"/>
              </w:rPr>
              <w:t>Hayashi</w:t>
            </w:r>
          </w:p>
        </w:tc>
      </w:tr>
      <w:tr w:rsidR="001863C4" w:rsidRPr="00731CF5" w14:paraId="2A440D0E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5D8C1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ochi Health Sciences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96211" w14:textId="3E011222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sanori</w:t>
            </w:r>
            <w:r w:rsidR="008E4D8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E4D8B" w:rsidRPr="00731CF5">
              <w:rPr>
                <w:rFonts w:ascii="Times New Roman" w:eastAsia="ＭＳ Ｐゴシック" w:hAnsi="Times New Roman" w:cs="Times New Roman"/>
                <w:kern w:val="0"/>
              </w:rPr>
              <w:t>Morimoto</w:t>
            </w:r>
          </w:p>
        </w:tc>
      </w:tr>
      <w:tr w:rsidR="001863C4" w:rsidRPr="00731CF5" w14:paraId="3AAEDEF6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594A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apanese Red Cross Koch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37CFD" w14:textId="63B293FE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eshi</w:t>
            </w:r>
            <w:r w:rsidR="008E4D8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E4D8B" w:rsidRPr="00731CF5">
              <w:rPr>
                <w:rFonts w:ascii="Times New Roman" w:eastAsia="ＭＳ Ｐゴシック" w:hAnsi="Times New Roman" w:cs="Times New Roman"/>
                <w:kern w:val="0"/>
              </w:rPr>
              <w:t>Kohno</w:t>
            </w:r>
          </w:p>
        </w:tc>
      </w:tr>
      <w:tr w:rsidR="001863C4" w:rsidRPr="00731CF5" w14:paraId="66A8E382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C502B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ochi Medical Schoo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C626E" w14:textId="411FA886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etsuya</w:t>
            </w:r>
            <w:r w:rsidR="008E4D8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E4D8B" w:rsidRPr="00731CF5">
              <w:rPr>
                <w:rFonts w:ascii="Times New Roman" w:eastAsia="ＭＳ Ｐゴシック" w:hAnsi="Times New Roman" w:cs="Times New Roman"/>
                <w:kern w:val="0"/>
              </w:rPr>
              <w:t>Ueba</w:t>
            </w:r>
          </w:p>
        </w:tc>
      </w:tr>
      <w:tr w:rsidR="001863C4" w:rsidRPr="00731CF5" w14:paraId="77E5B16C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CF25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ochi Prefectural Hata Kenmin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A57C2" w14:textId="09964166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royuki</w:t>
            </w:r>
            <w:r w:rsidR="008E4D8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E4D8B" w:rsidRPr="00731CF5">
              <w:rPr>
                <w:rFonts w:ascii="Times New Roman" w:eastAsia="ＭＳ Ｐゴシック" w:hAnsi="Times New Roman" w:cs="Times New Roman"/>
                <w:kern w:val="0"/>
              </w:rPr>
              <w:t>Nishimura</w:t>
            </w:r>
          </w:p>
        </w:tc>
      </w:tr>
      <w:tr w:rsidR="001863C4" w:rsidRPr="00731CF5" w14:paraId="7EF483E5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4777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edical Corporation Usuikai Tano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8EEF9" w14:textId="16BF561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oki</w:t>
            </w:r>
            <w:r w:rsidR="008E4D8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E4D8B" w:rsidRPr="00731CF5">
              <w:rPr>
                <w:rFonts w:ascii="Times New Roman" w:eastAsia="ＭＳ Ｐゴシック" w:hAnsi="Times New Roman" w:cs="Times New Roman"/>
                <w:kern w:val="0"/>
              </w:rPr>
              <w:t>Ikawa</w:t>
            </w:r>
          </w:p>
        </w:tc>
      </w:tr>
      <w:tr w:rsidR="001863C4" w:rsidRPr="00731CF5" w14:paraId="3ADBE01B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4E64D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gawa Prefectural Cent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3C00F" w14:textId="58A5B333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uzo</w:t>
            </w:r>
            <w:r w:rsidR="008E4D8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E4D8B" w:rsidRPr="00731CF5">
              <w:rPr>
                <w:rFonts w:ascii="Times New Roman" w:eastAsia="ＭＳ Ｐゴシック" w:hAnsi="Times New Roman" w:cs="Times New Roman"/>
                <w:kern w:val="0"/>
              </w:rPr>
              <w:t>Matsumoto</w:t>
            </w:r>
          </w:p>
        </w:tc>
      </w:tr>
      <w:tr w:rsidR="001863C4" w:rsidRPr="00731CF5" w14:paraId="56E5A047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151F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amatsu Municip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12DC5" w14:textId="75014502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eiji</w:t>
            </w:r>
            <w:r w:rsidR="008E4D8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E4D8B" w:rsidRPr="00731CF5">
              <w:rPr>
                <w:rFonts w:ascii="Times New Roman" w:eastAsia="ＭＳ Ｐゴシック" w:hAnsi="Times New Roman" w:cs="Times New Roman"/>
                <w:kern w:val="0"/>
              </w:rPr>
              <w:t>Kannuki</w:t>
            </w:r>
          </w:p>
        </w:tc>
      </w:tr>
      <w:tr w:rsidR="001863C4" w:rsidRPr="00731CF5" w14:paraId="38763457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2A919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amatsu Red Cross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DEDBD" w14:textId="2585F28E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sahiro</w:t>
            </w:r>
            <w:r w:rsidR="008E4D8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E4D8B" w:rsidRPr="00731CF5">
              <w:rPr>
                <w:rFonts w:ascii="Times New Roman" w:eastAsia="ＭＳ Ｐゴシック" w:hAnsi="Times New Roman" w:cs="Times New Roman"/>
                <w:kern w:val="0"/>
              </w:rPr>
              <w:t>Kagawa</w:t>
            </w:r>
          </w:p>
        </w:tc>
      </w:tr>
      <w:tr w:rsidR="001863C4" w:rsidRPr="00731CF5" w14:paraId="2C04D8AB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2CEC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saka Neurosurgic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3E56A" w14:textId="65F64520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oki</w:t>
            </w:r>
            <w:r w:rsidR="008E4D8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E4D8B" w:rsidRPr="00731CF5">
              <w:rPr>
                <w:rFonts w:ascii="Times New Roman" w:eastAsia="ＭＳ Ｐゴシック" w:hAnsi="Times New Roman" w:cs="Times New Roman"/>
                <w:kern w:val="0"/>
              </w:rPr>
              <w:t>Hayashi</w:t>
            </w:r>
          </w:p>
        </w:tc>
      </w:tr>
      <w:tr w:rsidR="001863C4" w:rsidRPr="00731CF5" w14:paraId="49C7EE60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8E4B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gawa University Faculty Of Medicine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A72ED" w14:textId="256DC212" w:rsidR="001863C4" w:rsidRPr="00731CF5" w:rsidRDefault="001863C4" w:rsidP="008E4D8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ashi</w:t>
            </w:r>
            <w:r w:rsidR="008E4D8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E4D8B" w:rsidRPr="00731CF5">
              <w:rPr>
                <w:rFonts w:ascii="Times New Roman" w:eastAsia="ＭＳ Ｐゴシック" w:hAnsi="Times New Roman" w:cs="Times New Roman"/>
                <w:kern w:val="0"/>
              </w:rPr>
              <w:t>Tamiy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Atsushi</w:t>
            </w:r>
            <w:r w:rsidR="008E4D8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E4D8B" w:rsidRPr="00731CF5">
              <w:rPr>
                <w:rFonts w:ascii="Times New Roman" w:eastAsia="ＭＳ Ｐゴシック" w:hAnsi="Times New Roman" w:cs="Times New Roman"/>
                <w:kern w:val="0"/>
              </w:rPr>
              <w:t>Shindo</w:t>
            </w:r>
          </w:p>
        </w:tc>
      </w:tr>
      <w:tr w:rsidR="001863C4" w:rsidRPr="00731CF5" w14:paraId="02045B50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0B18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gawa Rosa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6EA39" w14:textId="00B74996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imihiro</w:t>
            </w:r>
            <w:r w:rsidR="008E4D8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E4D8B" w:rsidRPr="00731CF5">
              <w:rPr>
                <w:rFonts w:ascii="Times New Roman" w:eastAsia="ＭＳ Ｐゴシック" w:hAnsi="Times New Roman" w:cs="Times New Roman"/>
                <w:kern w:val="0"/>
              </w:rPr>
              <w:t>Yoshino</w:t>
            </w:r>
          </w:p>
        </w:tc>
      </w:tr>
      <w:tr w:rsidR="001863C4" w:rsidRPr="00731CF5" w14:paraId="770DB4EB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FADED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lastRenderedPageBreak/>
              <w:t>Kaise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06133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1EAA6300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2A1F1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itoyo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B7D16" w14:textId="04D46D31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etsuya</w:t>
            </w:r>
            <w:r w:rsidR="008E4D8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E4D8B" w:rsidRPr="00731CF5">
              <w:rPr>
                <w:rFonts w:ascii="Times New Roman" w:eastAsia="ＭＳ Ｐゴシック" w:hAnsi="Times New Roman" w:cs="Times New Roman"/>
                <w:kern w:val="0"/>
              </w:rPr>
              <w:t>Masaoka</w:t>
            </w:r>
          </w:p>
        </w:tc>
      </w:tr>
      <w:tr w:rsidR="001863C4" w:rsidRPr="00731CF5" w14:paraId="5B442724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4BEB6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okura Memori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4F914" w14:textId="615AE57B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Ichiro</w:t>
            </w:r>
            <w:r w:rsidR="008E4D8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E4D8B" w:rsidRPr="00731CF5">
              <w:rPr>
                <w:rFonts w:ascii="Times New Roman" w:eastAsia="ＭＳ Ｐゴシック" w:hAnsi="Times New Roman" w:cs="Times New Roman"/>
                <w:kern w:val="0"/>
              </w:rPr>
              <w:t>Nakahara</w:t>
            </w:r>
          </w:p>
        </w:tc>
      </w:tr>
      <w:tr w:rsidR="001863C4" w:rsidRPr="00731CF5" w14:paraId="6CC5F0B0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E76B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teel Memorial Yawata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DB7EE" w14:textId="36A6E4A1" w:rsidR="001863C4" w:rsidRPr="00731CF5" w:rsidRDefault="001863C4" w:rsidP="008E4D8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Akira</w:t>
            </w:r>
            <w:r w:rsidR="008E4D8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E4D8B" w:rsidRPr="00731CF5">
              <w:rPr>
                <w:rFonts w:ascii="Times New Roman" w:eastAsia="ＭＳ Ｐゴシック" w:hAnsi="Times New Roman" w:cs="Times New Roman"/>
                <w:kern w:val="0"/>
              </w:rPr>
              <w:t>Nakamizo</w:t>
            </w:r>
          </w:p>
        </w:tc>
      </w:tr>
      <w:tr w:rsidR="001863C4" w:rsidRPr="00731CF5" w14:paraId="2AD82870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F77D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Fukuokaken Saiseikai  Yahata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630B9" w14:textId="445FA4D9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uji</w:t>
            </w:r>
            <w:r w:rsidR="008E4D8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E4D8B" w:rsidRPr="00731CF5">
              <w:rPr>
                <w:rFonts w:ascii="Times New Roman" w:eastAsia="ＭＳ Ｐゴシック" w:hAnsi="Times New Roman" w:cs="Times New Roman"/>
                <w:kern w:val="0"/>
              </w:rPr>
              <w:t>Okamoto</w:t>
            </w:r>
          </w:p>
        </w:tc>
      </w:tr>
      <w:tr w:rsidR="001863C4" w:rsidRPr="00731CF5" w14:paraId="57804949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41FF6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Fukuoka Shin Mizumak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B00F3" w14:textId="511FBDC9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igenari</w:t>
            </w:r>
            <w:r w:rsidR="008E4D8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E4D8B" w:rsidRPr="00731CF5">
              <w:rPr>
                <w:rFonts w:ascii="Times New Roman" w:eastAsia="ＭＳ Ｐゴシック" w:hAnsi="Times New Roman" w:cs="Times New Roman"/>
                <w:kern w:val="0"/>
              </w:rPr>
              <w:t>Kin</w:t>
            </w:r>
          </w:p>
        </w:tc>
      </w:tr>
      <w:tr w:rsidR="001863C4" w:rsidRPr="00731CF5" w14:paraId="31319E54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85BA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base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0B8E2" w14:textId="40BFD370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aruki</w:t>
            </w:r>
            <w:r w:rsidR="008E4D8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E4D8B" w:rsidRPr="00731CF5">
              <w:rPr>
                <w:rFonts w:ascii="Times New Roman" w:eastAsia="ＭＳ Ｐゴシック" w:hAnsi="Times New Roman" w:cs="Times New Roman"/>
                <w:kern w:val="0"/>
              </w:rPr>
              <w:t>Takahashi</w:t>
            </w:r>
          </w:p>
        </w:tc>
      </w:tr>
      <w:tr w:rsidR="001863C4" w:rsidRPr="00731CF5" w14:paraId="6D787A3C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3C964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Fukuoka Kieika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1E91A" w14:textId="5E383C3C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toshi</w:t>
            </w:r>
            <w:r w:rsidR="008E4D8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E4D8B" w:rsidRPr="00731CF5">
              <w:rPr>
                <w:rFonts w:ascii="Times New Roman" w:eastAsia="ＭＳ Ｐゴシック" w:hAnsi="Times New Roman" w:cs="Times New Roman"/>
                <w:kern w:val="0"/>
              </w:rPr>
              <w:t>Suzuki</w:t>
            </w:r>
          </w:p>
        </w:tc>
      </w:tr>
      <w:tr w:rsidR="001863C4" w:rsidRPr="00731CF5" w14:paraId="6265E44E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6504D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yushu Univers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3613B" w14:textId="18598C4B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oji</w:t>
            </w:r>
            <w:r w:rsidR="008E4D8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E4D8B" w:rsidRPr="00731CF5">
              <w:rPr>
                <w:rFonts w:ascii="Times New Roman" w:eastAsia="ＭＳ Ｐゴシック" w:hAnsi="Times New Roman" w:cs="Times New Roman"/>
                <w:kern w:val="0"/>
              </w:rPr>
              <w:t>Iihara</w:t>
            </w:r>
          </w:p>
        </w:tc>
      </w:tr>
      <w:tr w:rsidR="001863C4" w:rsidRPr="00731CF5" w14:paraId="595DE800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4764C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Fukuoka C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B4C61" w14:textId="00ECABE4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tsuyuki</w:t>
            </w:r>
            <w:r w:rsidR="008E4D8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E4D8B" w:rsidRPr="00731CF5">
              <w:rPr>
                <w:rFonts w:ascii="Times New Roman" w:eastAsia="ＭＳ Ｐゴシック" w:hAnsi="Times New Roman" w:cs="Times New Roman"/>
                <w:kern w:val="0"/>
              </w:rPr>
              <w:t>Hirakawa</w:t>
            </w:r>
          </w:p>
        </w:tc>
      </w:tr>
      <w:tr w:rsidR="001863C4" w:rsidRPr="00731CF5" w14:paraId="39F6588B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A1BC6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tional Hospital Organization Kyushu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83140" w14:textId="4941A164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inji</w:t>
            </w:r>
            <w:r w:rsidR="008E4D8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E4D8B" w:rsidRPr="00731CF5">
              <w:rPr>
                <w:rFonts w:ascii="Times New Roman" w:eastAsia="ＭＳ Ｐゴシック" w:hAnsi="Times New Roman" w:cs="Times New Roman"/>
                <w:kern w:val="0"/>
              </w:rPr>
              <w:t>Nagata</w:t>
            </w:r>
          </w:p>
        </w:tc>
      </w:tr>
      <w:tr w:rsidR="001863C4" w:rsidRPr="00731CF5" w14:paraId="526567F3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F9374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iseikai Fukuoka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8A380" w14:textId="5C8CA75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Akio</w:t>
            </w:r>
            <w:r w:rsidR="008E4D8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E4D8B" w:rsidRPr="00731CF5">
              <w:rPr>
                <w:rFonts w:ascii="Times New Roman" w:eastAsia="ＭＳ Ｐゴシック" w:hAnsi="Times New Roman" w:cs="Times New Roman"/>
                <w:kern w:val="0"/>
              </w:rPr>
              <w:t>Ookura</w:t>
            </w:r>
          </w:p>
        </w:tc>
      </w:tr>
      <w:tr w:rsidR="001863C4" w:rsidRPr="00731CF5" w14:paraId="3E30A817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1B843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amanomach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693CB" w14:textId="3D4CDD8B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oichirou</w:t>
            </w:r>
            <w:r w:rsidR="008E4D8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E4D8B" w:rsidRPr="00731CF5">
              <w:rPr>
                <w:rFonts w:ascii="Times New Roman" w:eastAsia="ＭＳ Ｐゴシック" w:hAnsi="Times New Roman" w:cs="Times New Roman"/>
                <w:kern w:val="0"/>
              </w:rPr>
              <w:t>Matsukado</w:t>
            </w:r>
          </w:p>
        </w:tc>
      </w:tr>
      <w:tr w:rsidR="001863C4" w:rsidRPr="00731CF5" w14:paraId="15B4FE71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D4FEC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Fukuoka Tokushukai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FFB34" w14:textId="6E4C4400" w:rsidR="001863C4" w:rsidRPr="00731CF5" w:rsidRDefault="001863C4" w:rsidP="008E4D8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denori</w:t>
            </w:r>
            <w:r w:rsidR="008E4D8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E4D8B" w:rsidRPr="00731CF5">
              <w:rPr>
                <w:rFonts w:ascii="Times New Roman" w:eastAsia="ＭＳ Ｐゴシック" w:hAnsi="Times New Roman" w:cs="Times New Roman"/>
                <w:kern w:val="0"/>
              </w:rPr>
              <w:t>Yoshid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Yoshiro</w:t>
            </w:r>
            <w:r w:rsidR="008E4D8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E4D8B" w:rsidRPr="00731CF5">
              <w:rPr>
                <w:rFonts w:ascii="Times New Roman" w:eastAsia="ＭＳ Ｐゴシック" w:hAnsi="Times New Roman" w:cs="Times New Roman"/>
                <w:kern w:val="0"/>
              </w:rPr>
              <w:t>Kaneko</w:t>
            </w:r>
          </w:p>
        </w:tc>
      </w:tr>
      <w:tr w:rsidR="001863C4" w:rsidRPr="00731CF5" w14:paraId="157173B9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1F4F7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HO Fukuoka Higashi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F7F40" w14:textId="7448F9AF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roshi</w:t>
            </w:r>
            <w:r w:rsidR="008E4D8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E4D8B" w:rsidRPr="00731CF5">
              <w:rPr>
                <w:rFonts w:ascii="Times New Roman" w:eastAsia="ＭＳ Ｐゴシック" w:hAnsi="Times New Roman" w:cs="Times New Roman"/>
                <w:kern w:val="0"/>
              </w:rPr>
              <w:t>Nakane</w:t>
            </w:r>
          </w:p>
        </w:tc>
      </w:tr>
      <w:tr w:rsidR="001863C4" w:rsidRPr="00731CF5" w14:paraId="0F44C075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13FE6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Fukuokaseisyuka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D1D2A" w14:textId="3FC1FE1E" w:rsidR="001863C4" w:rsidRPr="00731CF5" w:rsidRDefault="001863C4" w:rsidP="008E4D8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Isao</w:t>
            </w:r>
            <w:r w:rsidR="008E4D8B">
              <w:rPr>
                <w:rFonts w:ascii="Times New Roman" w:eastAsia="ＭＳ Ｐゴシック" w:hAnsi="Times New Roman" w:cs="Times New Roman"/>
                <w:kern w:val="0"/>
              </w:rPr>
              <w:t xml:space="preserve"> I</w:t>
            </w:r>
            <w:r w:rsidR="008E4D8B" w:rsidRPr="00731CF5">
              <w:rPr>
                <w:rFonts w:ascii="Times New Roman" w:eastAsia="ＭＳ Ｐゴシック" w:hAnsi="Times New Roman" w:cs="Times New Roman"/>
                <w:kern w:val="0"/>
              </w:rPr>
              <w:t>noue</w:t>
            </w:r>
          </w:p>
        </w:tc>
      </w:tr>
      <w:tr w:rsidR="001863C4" w:rsidRPr="00731CF5" w14:paraId="1D2BEBC5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80711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achisuga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40AB6" w14:textId="34E93614" w:rsidR="001863C4" w:rsidRPr="00731CF5" w:rsidRDefault="001863C4" w:rsidP="008B25A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8B25A1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Yoshihisa</w:t>
            </w:r>
            <w:r w:rsidR="008B25A1" w:rsidRPr="008B25A1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 xml:space="preserve"> Maeda</w:t>
            </w:r>
            <w:r w:rsidRPr="008B25A1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, Kei</w:t>
            </w:r>
            <w:r w:rsidR="008B25A1" w:rsidRPr="008B25A1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 xml:space="preserve"> Hisada</w:t>
            </w:r>
          </w:p>
        </w:tc>
      </w:tr>
      <w:tr w:rsidR="001863C4" w:rsidRPr="00731CF5" w14:paraId="0F1BA86C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09D96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in Koga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A6619" w14:textId="187895C4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sutomu</w:t>
            </w:r>
            <w:r w:rsidR="008B25A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B25A1" w:rsidRPr="00731CF5">
              <w:rPr>
                <w:rFonts w:ascii="Times New Roman" w:eastAsia="ＭＳ Ｐゴシック" w:hAnsi="Times New Roman" w:cs="Times New Roman"/>
                <w:kern w:val="0"/>
              </w:rPr>
              <w:t>Hitotsumatsu</w:t>
            </w:r>
          </w:p>
        </w:tc>
      </w:tr>
      <w:tr w:rsidR="001863C4" w:rsidRPr="00731CF5" w14:paraId="229A2244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8FAD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muta C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B1DFB" w14:textId="73B2723F" w:rsidR="001863C4" w:rsidRPr="00731CF5" w:rsidRDefault="001863C4" w:rsidP="008B25A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erukazu</w:t>
            </w:r>
            <w:r w:rsidR="008B25A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B25A1" w:rsidRPr="00731CF5">
              <w:rPr>
                <w:rFonts w:ascii="Times New Roman" w:eastAsia="ＭＳ Ｐゴシック" w:hAnsi="Times New Roman" w:cs="Times New Roman"/>
                <w:kern w:val="0"/>
              </w:rPr>
              <w:t>Kuramoto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Kouichi</w:t>
            </w:r>
            <w:r w:rsidR="008B25A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B25A1" w:rsidRPr="00731CF5">
              <w:rPr>
                <w:rFonts w:ascii="Times New Roman" w:eastAsia="ＭＳ Ｐゴシック" w:hAnsi="Times New Roman" w:cs="Times New Roman"/>
                <w:kern w:val="0"/>
              </w:rPr>
              <w:t>Kuramoto</w:t>
            </w:r>
          </w:p>
        </w:tc>
      </w:tr>
      <w:tr w:rsidR="001863C4" w:rsidRPr="00731CF5" w14:paraId="03611863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15CC1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wasaki H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0079E" w14:textId="717177A4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unya</w:t>
            </w:r>
            <w:r w:rsidR="008B25A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B25A1" w:rsidRPr="00731CF5">
              <w:rPr>
                <w:rFonts w:ascii="Times New Roman" w:eastAsia="ＭＳ Ｐゴシック" w:hAnsi="Times New Roman" w:cs="Times New Roman"/>
                <w:kern w:val="0"/>
              </w:rPr>
              <w:t>Hayashi</w:t>
            </w:r>
          </w:p>
        </w:tc>
      </w:tr>
      <w:tr w:rsidR="001863C4" w:rsidRPr="00731CF5" w14:paraId="300AEF6B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1353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eihokai Tanushimaru Chuo Byoin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3D2CD" w14:textId="62CF5159" w:rsidR="001863C4" w:rsidRPr="00731CF5" w:rsidRDefault="001863C4" w:rsidP="008B25A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oshihisa</w:t>
            </w:r>
            <w:r w:rsidR="008B25A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B25A1" w:rsidRPr="00731CF5">
              <w:rPr>
                <w:rFonts w:ascii="Times New Roman" w:eastAsia="ＭＳ Ｐゴシック" w:hAnsi="Times New Roman" w:cs="Times New Roman"/>
                <w:kern w:val="0"/>
              </w:rPr>
              <w:t>Matumoto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Hiromichi</w:t>
            </w:r>
            <w:r w:rsidR="008B25A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B25A1" w:rsidRPr="00731CF5">
              <w:rPr>
                <w:rFonts w:ascii="Times New Roman" w:eastAsia="ＭＳ Ｐゴシック" w:hAnsi="Times New Roman" w:cs="Times New Roman"/>
                <w:kern w:val="0"/>
              </w:rPr>
              <w:t>Ooishi</w:t>
            </w:r>
          </w:p>
        </w:tc>
      </w:tr>
      <w:tr w:rsidR="001863C4" w:rsidRPr="00731CF5" w14:paraId="6175ECDE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FB9C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Fukuoka Univers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611CE" w14:textId="0B325B55" w:rsidR="001863C4" w:rsidRPr="00731CF5" w:rsidRDefault="008B25A1" w:rsidP="008B25A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To</w:t>
            </w:r>
            <w:r w:rsidR="001863C4" w:rsidRPr="00731CF5">
              <w:rPr>
                <w:rFonts w:ascii="Times New Roman" w:eastAsia="ＭＳ Ｐゴシック" w:hAnsi="Times New Roman" w:cs="Times New Roman"/>
                <w:kern w:val="0"/>
              </w:rPr>
              <w:t>ru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Inoue</w:t>
            </w:r>
            <w:r w:rsidR="001863C4" w:rsidRPr="00731CF5">
              <w:rPr>
                <w:rFonts w:ascii="Times New Roman" w:eastAsia="ＭＳ Ｐゴシック" w:hAnsi="Times New Roman" w:cs="Times New Roman"/>
                <w:kern w:val="0"/>
              </w:rPr>
              <w:t>, Masani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onaka</w:t>
            </w:r>
          </w:p>
        </w:tc>
      </w:tr>
      <w:tr w:rsidR="001863C4" w:rsidRPr="00731CF5" w14:paraId="7F1EF371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CE31C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urume Univers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15035" w14:textId="58CBC41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otohiro</w:t>
            </w:r>
            <w:r w:rsidR="008B25A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B25A1" w:rsidRPr="00731CF5">
              <w:rPr>
                <w:rFonts w:ascii="Times New Roman" w:eastAsia="ＭＳ Ｐゴシック" w:hAnsi="Times New Roman" w:cs="Times New Roman"/>
                <w:kern w:val="0"/>
              </w:rPr>
              <w:t>Morioka</w:t>
            </w:r>
          </w:p>
        </w:tc>
      </w:tr>
      <w:tr w:rsidR="001863C4" w:rsidRPr="00731CF5" w14:paraId="519EF4D7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E2F5C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itakyushu Municipal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BB942" w14:textId="69469630" w:rsidR="001863C4" w:rsidRPr="00731CF5" w:rsidRDefault="001863C4" w:rsidP="008B25A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sahiro</w:t>
            </w:r>
            <w:r w:rsidR="008B25A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B25A1" w:rsidRPr="00731CF5">
              <w:rPr>
                <w:rFonts w:ascii="Times New Roman" w:eastAsia="ＭＳ Ｐゴシック" w:hAnsi="Times New Roman" w:cs="Times New Roman"/>
                <w:kern w:val="0"/>
              </w:rPr>
              <w:t>Mizoguchi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Haruhisa</w:t>
            </w:r>
            <w:r w:rsidR="008B25A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B25A1" w:rsidRPr="00731CF5">
              <w:rPr>
                <w:rFonts w:ascii="Times New Roman" w:eastAsia="ＭＳ Ｐゴシック" w:hAnsi="Times New Roman" w:cs="Times New Roman"/>
                <w:kern w:val="0"/>
              </w:rPr>
              <w:t>Tsukamoto</w:t>
            </w:r>
          </w:p>
        </w:tc>
      </w:tr>
      <w:tr w:rsidR="001863C4" w:rsidRPr="00731CF5" w14:paraId="634AB728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3AA1B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ga-Ken Medical Centre Koseikan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1AB05" w14:textId="66086DF5" w:rsidR="001863C4" w:rsidRPr="00731CF5" w:rsidRDefault="001863C4" w:rsidP="008B25A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roshi</w:t>
            </w:r>
            <w:r w:rsidR="008B25A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B25A1" w:rsidRPr="00731CF5">
              <w:rPr>
                <w:rFonts w:ascii="Times New Roman" w:eastAsia="ＭＳ Ｐゴシック" w:hAnsi="Times New Roman" w:cs="Times New Roman"/>
                <w:kern w:val="0"/>
              </w:rPr>
              <w:t>Sugimori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Shuji</w:t>
            </w:r>
            <w:r w:rsidR="008B25A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B25A1" w:rsidRPr="00731CF5">
              <w:rPr>
                <w:rFonts w:ascii="Times New Roman" w:eastAsia="ＭＳ Ｐゴシック" w:hAnsi="Times New Roman" w:cs="Times New Roman"/>
                <w:kern w:val="0"/>
              </w:rPr>
              <w:t>Sakat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Hiroshi</w:t>
            </w:r>
            <w:r w:rsidR="008B25A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B25A1" w:rsidRPr="00731CF5">
              <w:rPr>
                <w:rFonts w:ascii="Times New Roman" w:eastAsia="ＭＳ Ｐゴシック" w:hAnsi="Times New Roman" w:cs="Times New Roman"/>
                <w:kern w:val="0"/>
              </w:rPr>
              <w:t>Takashima</w:t>
            </w:r>
          </w:p>
        </w:tc>
      </w:tr>
      <w:tr w:rsidR="001863C4" w:rsidRPr="00731CF5" w14:paraId="7767D2D3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1594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ayoigaoka Kage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B4AF7" w14:textId="098F2AF6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in-Ichiro</w:t>
            </w:r>
            <w:r w:rsidR="008B25A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B25A1" w:rsidRPr="00731CF5">
              <w:rPr>
                <w:rFonts w:ascii="Times New Roman" w:eastAsia="ＭＳ Ｐゴシック" w:hAnsi="Times New Roman" w:cs="Times New Roman"/>
                <w:kern w:val="0"/>
              </w:rPr>
              <w:t>Ishihara</w:t>
            </w:r>
          </w:p>
        </w:tc>
      </w:tr>
      <w:tr w:rsidR="001863C4" w:rsidRPr="00731CF5" w14:paraId="45D36D6F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FD479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ratsu Red Cross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70E7C" w14:textId="0966A351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enji</w:t>
            </w:r>
            <w:r w:rsidR="008B25A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B25A1" w:rsidRPr="00731CF5">
              <w:rPr>
                <w:rFonts w:ascii="Times New Roman" w:eastAsia="ＭＳ Ｐゴシック" w:hAnsi="Times New Roman" w:cs="Times New Roman"/>
                <w:kern w:val="0"/>
              </w:rPr>
              <w:t>Suzuyama</w:t>
            </w:r>
          </w:p>
        </w:tc>
      </w:tr>
      <w:tr w:rsidR="001863C4" w:rsidRPr="00731CF5" w14:paraId="15EB1C92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A129D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Imari Arita Kyoritsu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90254" w14:textId="7517686E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obuaki</w:t>
            </w:r>
            <w:r w:rsidR="008B25A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B25A1" w:rsidRPr="00731CF5">
              <w:rPr>
                <w:rFonts w:ascii="Times New Roman" w:eastAsia="ＭＳ Ｐゴシック" w:hAnsi="Times New Roman" w:cs="Times New Roman"/>
                <w:kern w:val="0"/>
              </w:rPr>
              <w:t>Momozaki</w:t>
            </w:r>
          </w:p>
        </w:tc>
      </w:tr>
      <w:tr w:rsidR="001863C4" w:rsidRPr="00731CF5" w14:paraId="4B038225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3CE86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HO Ureshino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6E171" w14:textId="3AD4BB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sayuki</w:t>
            </w:r>
            <w:r w:rsidR="008B25A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B25A1" w:rsidRPr="00731CF5">
              <w:rPr>
                <w:rFonts w:ascii="Times New Roman" w:eastAsia="ＭＳ Ｐゴシック" w:hAnsi="Times New Roman" w:cs="Times New Roman"/>
                <w:kern w:val="0"/>
              </w:rPr>
              <w:t>Miyazono</w:t>
            </w:r>
          </w:p>
        </w:tc>
      </w:tr>
      <w:tr w:rsidR="001863C4" w:rsidRPr="00731CF5" w14:paraId="73DD4EE9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493F7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okohama Shintoshi Neurosurgic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D525C" w14:textId="6325A454" w:rsidR="001863C4" w:rsidRPr="00731CF5" w:rsidRDefault="001863C4" w:rsidP="008B25A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safumi</w:t>
            </w:r>
            <w:r w:rsidR="008B25A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B25A1" w:rsidRPr="00731CF5">
              <w:rPr>
                <w:rFonts w:ascii="Times New Roman" w:eastAsia="ＭＳ Ｐゴシック" w:hAnsi="Times New Roman" w:cs="Times New Roman"/>
                <w:kern w:val="0"/>
              </w:rPr>
              <w:t>Morimoto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Itaro</w:t>
            </w:r>
            <w:r w:rsidR="008B25A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B25A1" w:rsidRPr="00731CF5">
              <w:rPr>
                <w:rFonts w:ascii="Times New Roman" w:eastAsia="ＭＳ Ｐゴシック" w:hAnsi="Times New Roman" w:cs="Times New Roman"/>
                <w:kern w:val="0"/>
              </w:rPr>
              <w:t>Hattori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Satoshi</w:t>
            </w:r>
            <w:r w:rsidR="008B25A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B25A1" w:rsidRPr="00731CF5">
              <w:rPr>
                <w:rFonts w:ascii="Times New Roman" w:eastAsia="ＭＳ Ｐゴシック" w:hAnsi="Times New Roman" w:cs="Times New Roman"/>
                <w:kern w:val="0"/>
              </w:rPr>
              <w:t>Ozaki</w:t>
            </w:r>
          </w:p>
        </w:tc>
      </w:tr>
      <w:tr w:rsidR="001863C4" w:rsidRPr="00731CF5" w14:paraId="115DB3AA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94964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lastRenderedPageBreak/>
              <w:t>Yokosuka General Hospital Uwamachi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147D6" w14:textId="0BE4B750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obuo</w:t>
            </w:r>
            <w:r w:rsidR="008B25A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B25A1" w:rsidRPr="00731CF5">
              <w:rPr>
                <w:rFonts w:ascii="Times New Roman" w:eastAsia="ＭＳ Ｐゴシック" w:hAnsi="Times New Roman" w:cs="Times New Roman"/>
                <w:kern w:val="0"/>
              </w:rPr>
              <w:t>Hirota</w:t>
            </w:r>
          </w:p>
        </w:tc>
      </w:tr>
      <w:tr w:rsidR="001863C4" w:rsidRPr="00731CF5" w14:paraId="5BD4FC9A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228D8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okohama City Minato Red Cross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5C71F" w14:textId="4B060CF0" w:rsidR="001863C4" w:rsidRPr="00731CF5" w:rsidRDefault="001863C4" w:rsidP="008B25A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asunori</w:t>
            </w:r>
            <w:r w:rsidR="008B25A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B25A1" w:rsidRPr="00731CF5">
              <w:rPr>
                <w:rFonts w:ascii="Times New Roman" w:eastAsia="ＭＳ Ｐゴシック" w:hAnsi="Times New Roman" w:cs="Times New Roman"/>
                <w:kern w:val="0"/>
              </w:rPr>
              <w:t>Takemoto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Yasuhiko</w:t>
            </w:r>
            <w:r w:rsidR="008B25A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B25A1" w:rsidRPr="00731CF5">
              <w:rPr>
                <w:rFonts w:ascii="Times New Roman" w:eastAsia="ＭＳ Ｐゴシック" w:hAnsi="Times New Roman" w:cs="Times New Roman"/>
                <w:kern w:val="0"/>
              </w:rPr>
              <w:t>Mochimatsu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Makoto</w:t>
            </w:r>
            <w:r w:rsidR="008B25A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B25A1" w:rsidRPr="00731CF5">
              <w:rPr>
                <w:rFonts w:ascii="Times New Roman" w:eastAsia="ＭＳ Ｐゴシック" w:hAnsi="Times New Roman" w:cs="Times New Roman"/>
                <w:kern w:val="0"/>
              </w:rPr>
              <w:t>Takagi</w:t>
            </w:r>
          </w:p>
        </w:tc>
      </w:tr>
      <w:tr w:rsidR="001863C4" w:rsidRPr="00731CF5" w14:paraId="47D910AA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B8208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okohama stroke and Brain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81778" w14:textId="740461E9" w:rsidR="001863C4" w:rsidRPr="00731CF5" w:rsidRDefault="001863C4" w:rsidP="008B25A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Isao</w:t>
            </w:r>
            <w:r w:rsidR="008B25A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B25A1" w:rsidRPr="00731CF5">
              <w:rPr>
                <w:rFonts w:ascii="Times New Roman" w:eastAsia="ＭＳ Ｐゴシック" w:hAnsi="Times New Roman" w:cs="Times New Roman"/>
                <w:kern w:val="0"/>
              </w:rPr>
              <w:t>Yamamoto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Kenji</w:t>
            </w:r>
            <w:r w:rsidR="008B25A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B25A1" w:rsidRPr="00731CF5">
              <w:rPr>
                <w:rFonts w:ascii="Times New Roman" w:eastAsia="ＭＳ Ｐゴシック" w:hAnsi="Times New Roman" w:cs="Times New Roman"/>
                <w:kern w:val="0"/>
              </w:rPr>
              <w:t>Nakayama</w:t>
            </w:r>
          </w:p>
        </w:tc>
      </w:tr>
      <w:tr w:rsidR="001863C4" w:rsidRPr="00731CF5" w14:paraId="145A0FE0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11AD4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okohama Rosa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F2563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6DFC01CC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FADBC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Chigasaki Municip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8E955" w14:textId="1FB75BD3" w:rsidR="001863C4" w:rsidRPr="00731CF5" w:rsidRDefault="001863C4" w:rsidP="008B25A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oshinori</w:t>
            </w:r>
            <w:r w:rsidR="008B25A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B25A1" w:rsidRPr="00731CF5">
              <w:rPr>
                <w:rFonts w:ascii="Times New Roman" w:eastAsia="ＭＳ Ｐゴシック" w:hAnsi="Times New Roman" w:cs="Times New Roman"/>
                <w:kern w:val="0"/>
              </w:rPr>
              <w:t>Uchid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Hiroshi</w:t>
            </w:r>
            <w:r w:rsidR="008B25A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B25A1" w:rsidRPr="00731CF5">
              <w:rPr>
                <w:rFonts w:ascii="Times New Roman" w:eastAsia="ＭＳ Ｐゴシック" w:hAnsi="Times New Roman" w:cs="Times New Roman"/>
                <w:kern w:val="0"/>
              </w:rPr>
              <w:t>Tanaka</w:t>
            </w:r>
          </w:p>
        </w:tc>
      </w:tr>
      <w:tr w:rsidR="001863C4" w:rsidRPr="00731CF5" w14:paraId="7026C091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DD77C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okohama City University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09953" w14:textId="66A5C6B3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tsumi</w:t>
            </w:r>
            <w:r w:rsidR="008B25A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B25A1" w:rsidRPr="00731CF5">
              <w:rPr>
                <w:rFonts w:ascii="Times New Roman" w:eastAsia="ＭＳ Ｐゴシック" w:hAnsi="Times New Roman" w:cs="Times New Roman"/>
                <w:kern w:val="0"/>
              </w:rPr>
              <w:t>Sakata</w:t>
            </w:r>
          </w:p>
        </w:tc>
      </w:tr>
      <w:tr w:rsidR="001863C4" w:rsidRPr="00731CF5" w14:paraId="5D78D43D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67C74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okohama City Univers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138B3" w14:textId="418E18EF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wahara</w:t>
            </w:r>
            <w:r w:rsidR="008B25A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B25A1" w:rsidRPr="00731CF5">
              <w:rPr>
                <w:rFonts w:ascii="Times New Roman" w:eastAsia="ＭＳ Ｐゴシック" w:hAnsi="Times New Roman" w:cs="Times New Roman"/>
                <w:kern w:val="0"/>
              </w:rPr>
              <w:t>Nobutaka</w:t>
            </w:r>
          </w:p>
        </w:tc>
      </w:tr>
      <w:tr w:rsidR="001863C4" w:rsidRPr="00731CF5" w14:paraId="43DA7057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2FE4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okohama Sakae Kyosa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0D223" w14:textId="4134F87B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otohiro</w:t>
            </w:r>
            <w:r w:rsidR="008B25A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B25A1" w:rsidRPr="00731CF5">
              <w:rPr>
                <w:rFonts w:ascii="Times New Roman" w:eastAsia="ＭＳ Ｐゴシック" w:hAnsi="Times New Roman" w:cs="Times New Roman"/>
                <w:kern w:val="0"/>
              </w:rPr>
              <w:t>Nomura</w:t>
            </w:r>
          </w:p>
        </w:tc>
      </w:tr>
      <w:tr w:rsidR="001863C4" w:rsidRPr="00731CF5" w14:paraId="769A2792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49B8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Ushioda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FC01E" w14:textId="58F08C4F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toshi</w:t>
            </w:r>
            <w:r w:rsidR="008B25A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B25A1" w:rsidRPr="00731CF5">
              <w:rPr>
                <w:rFonts w:ascii="Times New Roman" w:eastAsia="ＭＳ Ｐゴシック" w:hAnsi="Times New Roman" w:cs="Times New Roman"/>
                <w:kern w:val="0"/>
              </w:rPr>
              <w:t>Ozawa</w:t>
            </w:r>
          </w:p>
        </w:tc>
      </w:tr>
      <w:tr w:rsidR="001863C4" w:rsidRPr="00731CF5" w14:paraId="57506770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D02BB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wasaki Saiwa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E689F" w14:textId="557C5848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otaro</w:t>
            </w:r>
            <w:r w:rsidR="008B25A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B25A1" w:rsidRPr="00731CF5">
              <w:rPr>
                <w:rFonts w:ascii="Times New Roman" w:eastAsia="ＭＳ Ｐゴシック" w:hAnsi="Times New Roman" w:cs="Times New Roman"/>
                <w:kern w:val="0"/>
              </w:rPr>
              <w:t>Tsumura</w:t>
            </w:r>
          </w:p>
        </w:tc>
      </w:tr>
      <w:tr w:rsidR="001863C4" w:rsidRPr="00731CF5" w14:paraId="1D36A14A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D1F0F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iseikai Yokohamashi Tobu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D6774" w14:textId="0D832D40" w:rsidR="001863C4" w:rsidRPr="00731CF5" w:rsidRDefault="001863C4" w:rsidP="008B25A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koto</w:t>
            </w:r>
            <w:r w:rsidR="008B25A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B25A1" w:rsidRPr="00731CF5">
              <w:rPr>
                <w:rFonts w:ascii="Times New Roman" w:eastAsia="ＭＳ Ｐゴシック" w:hAnsi="Times New Roman" w:cs="Times New Roman"/>
                <w:kern w:val="0"/>
              </w:rPr>
              <w:t>Inab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Michiyuki</w:t>
            </w:r>
            <w:r w:rsidR="008B25A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B25A1" w:rsidRPr="00731CF5">
              <w:rPr>
                <w:rFonts w:ascii="Times New Roman" w:eastAsia="ＭＳ Ｐゴシック" w:hAnsi="Times New Roman" w:cs="Times New Roman"/>
                <w:kern w:val="0"/>
              </w:rPr>
              <w:t>Maruyama</w:t>
            </w:r>
          </w:p>
        </w:tc>
      </w:tr>
      <w:tr w:rsidR="001863C4" w:rsidRPr="00731CF5" w14:paraId="04EBC719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646AF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ocial Insurance Yokohama Chuo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28742" w14:textId="6E045A95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tsuro</w:t>
            </w:r>
            <w:r w:rsidR="008B25A1" w:rsidRPr="00731CF5">
              <w:rPr>
                <w:rFonts w:ascii="Times New Roman" w:eastAsia="ＭＳ Ｐゴシック" w:hAnsi="Times New Roman" w:cs="Times New Roman"/>
                <w:kern w:val="0"/>
              </w:rPr>
              <w:t xml:space="preserve"> Mori</w:t>
            </w:r>
          </w:p>
        </w:tc>
      </w:tr>
      <w:tr w:rsidR="001863C4" w:rsidRPr="00731CF5" w14:paraId="28133B05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1AE9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owa University Fujigaoka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3027C" w14:textId="56843D7F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moaki</w:t>
            </w:r>
            <w:r w:rsidR="00B24C52" w:rsidRPr="00731CF5">
              <w:rPr>
                <w:rFonts w:ascii="Times New Roman" w:eastAsia="ＭＳ Ｐゴシック" w:hAnsi="Times New Roman" w:cs="Times New Roman"/>
                <w:kern w:val="0"/>
              </w:rPr>
              <w:t xml:space="preserve"> Terada</w:t>
            </w:r>
          </w:p>
        </w:tc>
      </w:tr>
      <w:tr w:rsidR="001863C4" w:rsidRPr="00731CF5" w14:paraId="0BBB311B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BFED8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onan Kamakura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C57A6" w14:textId="44B1EE75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ahisa</w:t>
            </w:r>
            <w:r w:rsidR="00B24C52" w:rsidRPr="00731CF5">
              <w:rPr>
                <w:rFonts w:ascii="Times New Roman" w:eastAsia="ＭＳ Ｐゴシック" w:hAnsi="Times New Roman" w:cs="Times New Roman"/>
                <w:kern w:val="0"/>
              </w:rPr>
              <w:t xml:space="preserve"> Mori</w:t>
            </w:r>
          </w:p>
        </w:tc>
      </w:tr>
      <w:tr w:rsidR="001863C4" w:rsidRPr="00731CF5" w14:paraId="22771BCB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79C5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gamihara Kyodo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4C283" w14:textId="307F0482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sato</w:t>
            </w:r>
            <w:r w:rsidR="0009137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9137B" w:rsidRPr="00731CF5">
              <w:rPr>
                <w:rFonts w:ascii="Times New Roman" w:eastAsia="ＭＳ Ｐゴシック" w:hAnsi="Times New Roman" w:cs="Times New Roman"/>
                <w:kern w:val="0"/>
              </w:rPr>
              <w:t>Sugitani</w:t>
            </w:r>
          </w:p>
        </w:tc>
      </w:tr>
      <w:tr w:rsidR="001863C4" w:rsidRPr="00731CF5" w14:paraId="7C885E90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20C6B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t. Marianna University School Of Medicine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33E44" w14:textId="7DD73EE1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uichiro</w:t>
            </w:r>
            <w:r w:rsidR="0009137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9137B" w:rsidRPr="00731CF5">
              <w:rPr>
                <w:rFonts w:ascii="Times New Roman" w:eastAsia="ＭＳ Ｐゴシック" w:hAnsi="Times New Roman" w:cs="Times New Roman"/>
                <w:kern w:val="0"/>
              </w:rPr>
              <w:t>Tanaka</w:t>
            </w:r>
          </w:p>
        </w:tc>
      </w:tr>
      <w:tr w:rsidR="001863C4" w:rsidRPr="00731CF5" w14:paraId="04838EF2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0AC6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amato Municip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3C404" w14:textId="6EAF83D2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saru</w:t>
            </w:r>
            <w:r w:rsidR="0009137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9137B" w:rsidRPr="00731CF5">
              <w:rPr>
                <w:rFonts w:ascii="Times New Roman" w:eastAsia="ＭＳ Ｐゴシック" w:hAnsi="Times New Roman" w:cs="Times New Roman"/>
                <w:kern w:val="0"/>
              </w:rPr>
              <w:t>Yamada</w:t>
            </w:r>
          </w:p>
        </w:tc>
      </w:tr>
      <w:tr w:rsidR="001863C4" w:rsidRPr="00731CF5" w14:paraId="7E61462A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F83F3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kai University School of Medicine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5D74B" w14:textId="2B78400E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itsunori</w:t>
            </w:r>
            <w:r w:rsidR="0009137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9137B" w:rsidRPr="00731CF5">
              <w:rPr>
                <w:rFonts w:ascii="Times New Roman" w:eastAsia="ＭＳ Ｐゴシック" w:hAnsi="Times New Roman" w:cs="Times New Roman"/>
                <w:kern w:val="0"/>
              </w:rPr>
              <w:t>Matsumae</w:t>
            </w:r>
          </w:p>
        </w:tc>
      </w:tr>
      <w:tr w:rsidR="001863C4" w:rsidRPr="00731CF5" w14:paraId="01401C31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DA50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mei Atsug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FF900" w14:textId="5EE55C1D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eiichirou</w:t>
            </w:r>
            <w:r w:rsidR="0009137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9137B" w:rsidRPr="00731CF5">
              <w:rPr>
                <w:rFonts w:ascii="Times New Roman" w:eastAsia="ＭＳ Ｐゴシック" w:hAnsi="Times New Roman" w:cs="Times New Roman"/>
                <w:kern w:val="0"/>
              </w:rPr>
              <w:t>Onitsuka</w:t>
            </w:r>
          </w:p>
        </w:tc>
      </w:tr>
      <w:tr w:rsidR="001863C4" w:rsidRPr="00731CF5" w14:paraId="73B8003A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63734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tional Hospital Organization Yokohama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09099" w14:textId="54BD39F1" w:rsidR="001863C4" w:rsidRPr="00731CF5" w:rsidRDefault="001863C4" w:rsidP="0009137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osuke</w:t>
            </w:r>
            <w:r w:rsidR="0009137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9137B" w:rsidRPr="00731CF5">
              <w:rPr>
                <w:rFonts w:ascii="Times New Roman" w:eastAsia="ＭＳ Ｐゴシック" w:hAnsi="Times New Roman" w:cs="Times New Roman"/>
                <w:kern w:val="0"/>
              </w:rPr>
              <w:t>Miyahar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Tatsuya</w:t>
            </w:r>
            <w:r w:rsidR="0009137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9137B" w:rsidRPr="00731CF5">
              <w:rPr>
                <w:rFonts w:ascii="Times New Roman" w:eastAsia="ＭＳ Ｐゴシック" w:hAnsi="Times New Roman" w:cs="Times New Roman"/>
                <w:kern w:val="0"/>
              </w:rPr>
              <w:t>Takahashi</w:t>
            </w:r>
          </w:p>
        </w:tc>
      </w:tr>
      <w:tr w:rsidR="001863C4" w:rsidRPr="00731CF5" w14:paraId="0C5769D6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DB3E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okohama Shin-midori 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CA79F" w14:textId="7259059B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umio</w:t>
            </w:r>
            <w:r w:rsidR="0009137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9137B" w:rsidRPr="00731CF5">
              <w:rPr>
                <w:rFonts w:ascii="Times New Roman" w:eastAsia="ＭＳ Ｐゴシック" w:hAnsi="Times New Roman" w:cs="Times New Roman"/>
                <w:kern w:val="0"/>
              </w:rPr>
              <w:t>Endou</w:t>
            </w:r>
          </w:p>
        </w:tc>
      </w:tr>
      <w:tr w:rsidR="001863C4" w:rsidRPr="00731CF5" w14:paraId="06985540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3FFE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itama C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BF2A4" w14:textId="7905BD18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Atsuhiro</w:t>
            </w:r>
            <w:r w:rsidR="0009137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9137B" w:rsidRPr="00731CF5">
              <w:rPr>
                <w:rFonts w:ascii="Times New Roman" w:eastAsia="ＭＳ Ｐゴシック" w:hAnsi="Times New Roman" w:cs="Times New Roman"/>
                <w:kern w:val="0"/>
              </w:rPr>
              <w:t>Kojima</w:t>
            </w:r>
          </w:p>
        </w:tc>
      </w:tr>
      <w:tr w:rsidR="001863C4" w:rsidRPr="00731CF5" w14:paraId="2CFE72D0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B194C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Ageo Central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6300E" w14:textId="480938A5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dekazu</w:t>
            </w:r>
            <w:r w:rsidR="0009137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9137B" w:rsidRPr="00731CF5">
              <w:rPr>
                <w:rFonts w:ascii="Times New Roman" w:eastAsia="ＭＳ Ｐゴシック" w:hAnsi="Times New Roman" w:cs="Times New Roman"/>
                <w:kern w:val="0"/>
              </w:rPr>
              <w:t>Takahashi</w:t>
            </w:r>
          </w:p>
        </w:tc>
      </w:tr>
      <w:tr w:rsidR="001863C4" w:rsidRPr="00731CF5" w14:paraId="54F7BD37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7545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usashino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BE2C7" w14:textId="4D1BD849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royuki</w:t>
            </w:r>
            <w:r w:rsidR="0009137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9137B" w:rsidRPr="00731CF5">
              <w:rPr>
                <w:rFonts w:ascii="Times New Roman" w:eastAsia="ＭＳ Ｐゴシック" w:hAnsi="Times New Roman" w:cs="Times New Roman"/>
                <w:kern w:val="0"/>
              </w:rPr>
              <w:t>Kaidu</w:t>
            </w:r>
          </w:p>
        </w:tc>
      </w:tr>
      <w:tr w:rsidR="001863C4" w:rsidRPr="00731CF5" w14:paraId="6F5B6222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2C76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oshigaya Municip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8FE95" w14:textId="497BA9F8" w:rsidR="001863C4" w:rsidRPr="00731CF5" w:rsidRDefault="001863C4" w:rsidP="0009137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Akira</w:t>
            </w:r>
            <w:r w:rsidR="0009137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9137B" w:rsidRPr="00731CF5">
              <w:rPr>
                <w:rFonts w:ascii="Times New Roman" w:eastAsia="ＭＳ Ｐゴシック" w:hAnsi="Times New Roman" w:cs="Times New Roman"/>
                <w:kern w:val="0"/>
              </w:rPr>
              <w:t>Tsunod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Chikashi</w:t>
            </w:r>
            <w:r w:rsidR="0009137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9137B" w:rsidRPr="00731CF5">
              <w:rPr>
                <w:rFonts w:ascii="Times New Roman" w:eastAsia="ＭＳ Ｐゴシック" w:hAnsi="Times New Roman" w:cs="Times New Roman"/>
                <w:kern w:val="0"/>
              </w:rPr>
              <w:t>Maruki</w:t>
            </w:r>
          </w:p>
        </w:tc>
      </w:tr>
      <w:tr w:rsidR="001863C4" w:rsidRPr="00731CF5" w14:paraId="1A05AF30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0A18C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itama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2409E" w14:textId="300B16C2" w:rsidR="001863C4" w:rsidRPr="00731CF5" w:rsidRDefault="001863C4" w:rsidP="0009137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yoichi</w:t>
            </w:r>
            <w:r w:rsidR="0009137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9137B" w:rsidRPr="00731CF5">
              <w:rPr>
                <w:rFonts w:ascii="Times New Roman" w:eastAsia="ＭＳ Ｐゴシック" w:hAnsi="Times New Roman" w:cs="Times New Roman"/>
                <w:kern w:val="0"/>
              </w:rPr>
              <w:t>Nomur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Toru</w:t>
            </w:r>
            <w:r w:rsidR="0009137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9137B" w:rsidRPr="00731CF5">
              <w:rPr>
                <w:rFonts w:ascii="Times New Roman" w:eastAsia="ＭＳ Ｐゴシック" w:hAnsi="Times New Roman" w:cs="Times New Roman"/>
                <w:kern w:val="0"/>
              </w:rPr>
              <w:t>Matsui</w:t>
            </w:r>
          </w:p>
        </w:tc>
      </w:tr>
      <w:tr w:rsidR="001863C4" w:rsidRPr="00731CF5" w14:paraId="4C8836B4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E8A58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itama Medical Univers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E3DDE" w14:textId="107D8D61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amitsu</w:t>
            </w:r>
            <w:r w:rsidR="0009137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9137B" w:rsidRPr="00731CF5">
              <w:rPr>
                <w:rFonts w:ascii="Times New Roman" w:eastAsia="ＭＳ Ｐゴシック" w:hAnsi="Times New Roman" w:cs="Times New Roman"/>
                <w:kern w:val="0"/>
              </w:rPr>
              <w:t>Fujimaki</w:t>
            </w:r>
          </w:p>
        </w:tc>
      </w:tr>
      <w:tr w:rsidR="001863C4" w:rsidRPr="00731CF5" w14:paraId="31F11BA0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7750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itama Cardiovascular And Respiratory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24F82" w14:textId="4F9BF1AC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detoshi</w:t>
            </w:r>
            <w:r w:rsidR="0009137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9137B" w:rsidRPr="00731CF5">
              <w:rPr>
                <w:rFonts w:ascii="Times New Roman" w:eastAsia="ＭＳ Ｐゴシック" w:hAnsi="Times New Roman" w:cs="Times New Roman"/>
                <w:kern w:val="0"/>
              </w:rPr>
              <w:t>Ooigawa</w:t>
            </w:r>
          </w:p>
        </w:tc>
      </w:tr>
      <w:tr w:rsidR="001863C4" w:rsidRPr="00731CF5" w14:paraId="6D0070DA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D8419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n-Etsu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164AF" w14:textId="18F48134" w:rsidR="001863C4" w:rsidRPr="00731CF5" w:rsidRDefault="001863C4" w:rsidP="0009137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sahiko</w:t>
            </w:r>
            <w:r w:rsidR="0009137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9137B" w:rsidRPr="00731CF5">
              <w:rPr>
                <w:rFonts w:ascii="Times New Roman" w:eastAsia="ＭＳ Ｐゴシック" w:hAnsi="Times New Roman" w:cs="Times New Roman"/>
                <w:kern w:val="0"/>
              </w:rPr>
              <w:t>Tanak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Masatsugu</w:t>
            </w:r>
            <w:r w:rsidR="0009137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9137B" w:rsidRPr="00731CF5">
              <w:rPr>
                <w:rFonts w:ascii="Times New Roman" w:eastAsia="ＭＳ Ｐゴシック" w:hAnsi="Times New Roman" w:cs="Times New Roman"/>
                <w:kern w:val="0"/>
              </w:rPr>
              <w:t>Uchida</w:t>
            </w:r>
          </w:p>
        </w:tc>
      </w:tr>
      <w:tr w:rsidR="001863C4" w:rsidRPr="00731CF5" w14:paraId="1BE78A39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64EE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iseikai Kurihash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D1F53" w14:textId="55F1CB1D" w:rsidR="001863C4" w:rsidRPr="00731CF5" w:rsidRDefault="001863C4" w:rsidP="0009137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roshi</w:t>
            </w:r>
            <w:r w:rsidR="0009137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9137B" w:rsidRPr="00731CF5">
              <w:rPr>
                <w:rFonts w:ascii="Times New Roman" w:eastAsia="ＭＳ Ｐゴシック" w:hAnsi="Times New Roman" w:cs="Times New Roman"/>
                <w:kern w:val="0"/>
              </w:rPr>
              <w:t>Wanihuti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 xml:space="preserve">, </w:t>
            </w:r>
            <w:r w:rsidR="0009137B">
              <w:rPr>
                <w:rFonts w:ascii="Times New Roman" w:eastAsia="ＭＳ Ｐゴシック" w:hAnsi="Times New Roman" w:cs="Times New Roman"/>
                <w:kern w:val="0"/>
              </w:rPr>
              <w:t>Kouich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i</w:t>
            </w:r>
            <w:r w:rsidR="0009137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9137B" w:rsidRPr="00731CF5">
              <w:rPr>
                <w:rFonts w:ascii="Times New Roman" w:eastAsia="ＭＳ Ｐゴシック" w:hAnsi="Times New Roman" w:cs="Times New Roman"/>
                <w:kern w:val="0"/>
              </w:rPr>
              <w:t>Katoh</w:t>
            </w:r>
          </w:p>
        </w:tc>
      </w:tr>
      <w:tr w:rsidR="001863C4" w:rsidRPr="00731CF5" w14:paraId="6B2BD50E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E62BC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lastRenderedPageBreak/>
              <w:t>Fukaya Red Cross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E7859" w14:textId="762A6C46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rochiyo</w:t>
            </w:r>
            <w:r w:rsidR="0009137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9137B" w:rsidRPr="00731CF5">
              <w:rPr>
                <w:rFonts w:ascii="Times New Roman" w:eastAsia="ＭＳ Ｐゴシック" w:hAnsi="Times New Roman" w:cs="Times New Roman"/>
                <w:kern w:val="0"/>
              </w:rPr>
              <w:t>Wada</w:t>
            </w:r>
          </w:p>
        </w:tc>
      </w:tr>
      <w:tr w:rsidR="001863C4" w:rsidRPr="00731CF5" w14:paraId="65FA2713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97B6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Dokkyo Medical University Koshigaya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058C4" w14:textId="1FBDDD73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Akio</w:t>
            </w:r>
            <w:r w:rsidR="0009137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9137B" w:rsidRPr="00731CF5">
              <w:rPr>
                <w:rFonts w:ascii="Times New Roman" w:eastAsia="ＭＳ Ｐゴシック" w:hAnsi="Times New Roman" w:cs="Times New Roman"/>
                <w:kern w:val="0"/>
              </w:rPr>
              <w:t>Hyodo</w:t>
            </w:r>
          </w:p>
        </w:tc>
      </w:tr>
      <w:tr w:rsidR="001863C4" w:rsidRPr="00731CF5" w14:paraId="03CC1DDA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9F5D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apanese Red Cross Maebash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A2A0E" w14:textId="3D929FD6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en</w:t>
            </w:r>
            <w:r w:rsidR="0009137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9137B" w:rsidRPr="00731CF5">
              <w:rPr>
                <w:rFonts w:ascii="Times New Roman" w:eastAsia="ＭＳ Ｐゴシック" w:hAnsi="Times New Roman" w:cs="Times New Roman"/>
                <w:kern w:val="0"/>
              </w:rPr>
              <w:t>Asakura</w:t>
            </w:r>
          </w:p>
        </w:tc>
      </w:tr>
      <w:tr w:rsidR="001863C4" w:rsidRPr="00731CF5" w14:paraId="3609EDC7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1E19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Isesaki Municip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8ADA3" w14:textId="0CBE5AAE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igeyoshi</w:t>
            </w:r>
            <w:r w:rsidR="0009137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9137B" w:rsidRPr="00731CF5">
              <w:rPr>
                <w:rFonts w:ascii="Times New Roman" w:eastAsia="ＭＳ Ｐゴシック" w:hAnsi="Times New Roman" w:cs="Times New Roman"/>
                <w:kern w:val="0"/>
              </w:rPr>
              <w:t>Nakajima</w:t>
            </w:r>
          </w:p>
        </w:tc>
      </w:tr>
      <w:tr w:rsidR="001863C4" w:rsidRPr="00731CF5" w14:paraId="3BEE93D1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3C189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Institute Of Brain And Blood Vessels Mihara Memori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4813B" w14:textId="440EC7B0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ao</w:t>
            </w:r>
            <w:r w:rsidR="0009137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9137B" w:rsidRPr="00731CF5">
              <w:rPr>
                <w:rFonts w:ascii="Times New Roman" w:eastAsia="ＭＳ Ｐゴシック" w:hAnsi="Times New Roman" w:cs="Times New Roman"/>
                <w:kern w:val="0"/>
              </w:rPr>
              <w:t>Kanzawa</w:t>
            </w:r>
          </w:p>
        </w:tc>
      </w:tr>
      <w:tr w:rsidR="001863C4" w:rsidRPr="00731CF5" w14:paraId="60BDE1F8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99B88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asaki General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08BBE" w14:textId="5E86DA02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deyuki</w:t>
            </w:r>
            <w:r w:rsidR="0009137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9137B" w:rsidRPr="00731CF5">
              <w:rPr>
                <w:rFonts w:ascii="Times New Roman" w:eastAsia="ＭＳ Ｐゴシック" w:hAnsi="Times New Roman" w:cs="Times New Roman"/>
                <w:kern w:val="0"/>
              </w:rPr>
              <w:t>Kurihara</w:t>
            </w:r>
          </w:p>
        </w:tc>
      </w:tr>
      <w:tr w:rsidR="001863C4" w:rsidRPr="00731CF5" w14:paraId="20155883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2E126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urosawa 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46AE2" w14:textId="50C00E6F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igehiro</w:t>
            </w:r>
            <w:r w:rsidR="0009137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9137B" w:rsidRPr="00731CF5">
              <w:rPr>
                <w:rFonts w:ascii="Times New Roman" w:eastAsia="ＭＳ Ｐゴシック" w:hAnsi="Times New Roman" w:cs="Times New Roman"/>
                <w:kern w:val="0"/>
              </w:rPr>
              <w:t>Ohmori</w:t>
            </w:r>
          </w:p>
        </w:tc>
      </w:tr>
      <w:tr w:rsidR="001863C4" w:rsidRPr="00731CF5" w14:paraId="4964E213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16F88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ishiagatsuma Welfare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09B5B" w14:textId="0D5C78C5" w:rsidR="001863C4" w:rsidRPr="00731CF5" w:rsidRDefault="001863C4" w:rsidP="0009137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oshinao Mitsugi, Hiroshi</w:t>
            </w:r>
            <w:r w:rsidR="0009137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9137B" w:rsidRPr="00731CF5">
              <w:rPr>
                <w:rFonts w:ascii="Times New Roman" w:eastAsia="ＭＳ Ｐゴシック" w:hAnsi="Times New Roman" w:cs="Times New Roman"/>
                <w:kern w:val="0"/>
              </w:rPr>
              <w:t>Kusunoki</w:t>
            </w:r>
          </w:p>
        </w:tc>
      </w:tr>
      <w:tr w:rsidR="001863C4" w:rsidRPr="00731CF5" w14:paraId="2B3FA31D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1E1F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iryu Kosei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5E21A" w14:textId="5FD10D6C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toshi</w:t>
            </w:r>
            <w:r w:rsidR="0009137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9137B" w:rsidRPr="00731CF5">
              <w:rPr>
                <w:rFonts w:ascii="Times New Roman" w:eastAsia="ＭＳ Ｐゴシック" w:hAnsi="Times New Roman" w:cs="Times New Roman"/>
                <w:kern w:val="0"/>
              </w:rPr>
              <w:t>Magarisawa</w:t>
            </w:r>
          </w:p>
        </w:tc>
      </w:tr>
      <w:tr w:rsidR="001863C4" w:rsidRPr="00731CF5" w14:paraId="448B3B89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154B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Fuji Heavy Industries Health Insurance Society Ota Memori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B08BF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70B7DBBD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7E0CB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ito Saiseikai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7A66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01CB1939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5DA7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eirei Memori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A19C3" w14:textId="082493C3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inichi</w:t>
            </w:r>
            <w:r w:rsidR="0009137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9137B" w:rsidRPr="00731CF5">
              <w:rPr>
                <w:rFonts w:ascii="Times New Roman" w:eastAsia="ＭＳ Ｐゴシック" w:hAnsi="Times New Roman" w:cs="Times New Roman"/>
                <w:kern w:val="0"/>
              </w:rPr>
              <w:t>Okabe</w:t>
            </w:r>
          </w:p>
        </w:tc>
      </w:tr>
      <w:tr w:rsidR="001863C4" w:rsidRPr="00731CF5" w14:paraId="760691DD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348D7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suchiura Kyodo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E5599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582F789F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6CFD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Ibaraki Prefectural Cent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004A9" w14:textId="34B40A57" w:rsidR="001863C4" w:rsidRPr="00731CF5" w:rsidRDefault="0009137B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Y</w:t>
            </w:r>
            <w:r w:rsidR="001863C4" w:rsidRPr="00731CF5">
              <w:rPr>
                <w:rFonts w:ascii="Times New Roman" w:eastAsia="ＭＳ Ｐゴシック" w:hAnsi="Times New Roman" w:cs="Times New Roman"/>
                <w:kern w:val="0"/>
              </w:rPr>
              <w:t>uji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ujiraoka</w:t>
            </w:r>
          </w:p>
        </w:tc>
      </w:tr>
      <w:tr w:rsidR="001863C4" w:rsidRPr="00731CF5" w14:paraId="7DF473DF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35291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A Toride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3403F" w14:textId="1C0EF1C3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in</w:t>
            </w:r>
            <w:r w:rsidR="0009137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9137B" w:rsidRPr="00731CF5">
              <w:rPr>
                <w:rFonts w:ascii="Times New Roman" w:eastAsia="ＭＳ Ｐゴシック" w:hAnsi="Times New Roman" w:cs="Times New Roman"/>
                <w:kern w:val="0"/>
              </w:rPr>
              <w:t>Tsuruoka</w:t>
            </w:r>
          </w:p>
        </w:tc>
      </w:tr>
      <w:tr w:rsidR="001863C4" w:rsidRPr="00731CF5" w14:paraId="79BA9342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E1AB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Ushiku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 xml:space="preserve">　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Aiw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 xml:space="preserve">　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General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 xml:space="preserve">　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2A257" w14:textId="42B666FA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ikihiko</w:t>
            </w:r>
            <w:r w:rsidR="0009137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9137B" w:rsidRPr="00731CF5">
              <w:rPr>
                <w:rFonts w:ascii="Times New Roman" w:eastAsia="ＭＳ Ｐゴシック" w:hAnsi="Times New Roman" w:cs="Times New Roman"/>
                <w:kern w:val="0"/>
              </w:rPr>
              <w:t>Takeshita</w:t>
            </w:r>
          </w:p>
        </w:tc>
      </w:tr>
      <w:tr w:rsidR="001863C4" w:rsidRPr="00731CF5" w14:paraId="56F87C8A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038E6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University Of Tsukuba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39503" w14:textId="553BA697" w:rsidR="001863C4" w:rsidRPr="00731CF5" w:rsidRDefault="001863C4" w:rsidP="0009137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etsuya</w:t>
            </w:r>
            <w:r w:rsidR="0009137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9137B" w:rsidRPr="00731CF5">
              <w:rPr>
                <w:rFonts w:ascii="Times New Roman" w:eastAsia="ＭＳ Ｐゴシック" w:hAnsi="Times New Roman" w:cs="Times New Roman"/>
                <w:kern w:val="0"/>
              </w:rPr>
              <w:t>Yamamoto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Akira</w:t>
            </w:r>
            <w:r w:rsidR="0009137B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9137B" w:rsidRPr="00731CF5">
              <w:rPr>
                <w:rFonts w:ascii="Times New Roman" w:eastAsia="ＭＳ Ｐゴシック" w:hAnsi="Times New Roman" w:cs="Times New Roman"/>
                <w:kern w:val="0"/>
              </w:rPr>
              <w:t>Matsumura</w:t>
            </w:r>
          </w:p>
        </w:tc>
      </w:tr>
      <w:tr w:rsidR="001863C4" w:rsidRPr="00731CF5" w14:paraId="653468C9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E9BEB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sukuba Medical Center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03B6C" w14:textId="65089869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zuya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Uemura</w:t>
            </w:r>
          </w:p>
        </w:tc>
      </w:tr>
      <w:tr w:rsidR="001863C4" w:rsidRPr="00731CF5" w14:paraId="08DB829C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4DCF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megata District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D7919" w14:textId="14F2B949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toshi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Tabata</w:t>
            </w:r>
          </w:p>
        </w:tc>
      </w:tr>
      <w:tr w:rsidR="001863C4" w:rsidRPr="00731CF5" w14:paraId="20D81298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E5BEF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tional Hospital Organization Mito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9C1AE" w14:textId="6F1EA36F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koto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Sonobe</w:t>
            </w:r>
          </w:p>
        </w:tc>
      </w:tr>
      <w:tr w:rsidR="001863C4" w:rsidRPr="00731CF5" w14:paraId="1EF24CF9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E17A7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Ibaraki Seinan Medical Center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E319D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29A1F8E8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FA687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Ashikaga Red Cross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45A1D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638F8908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6A51D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iseikai Ustunomiya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9124A" w14:textId="03DA64E1" w:rsidR="001863C4" w:rsidRPr="00731CF5" w:rsidRDefault="001863C4" w:rsidP="002A3A2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sashi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Nakatsukas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Ryoji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Yoshida</w:t>
            </w:r>
          </w:p>
        </w:tc>
      </w:tr>
      <w:tr w:rsidR="001863C4" w:rsidRPr="00731CF5" w14:paraId="2845FFF2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8E42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no Kousei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67E3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7B24B1CF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89E37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imotsuga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A5967" w14:textId="2C4D937D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orifumi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Shimoeda</w:t>
            </w:r>
          </w:p>
        </w:tc>
      </w:tr>
      <w:tr w:rsidR="001863C4" w:rsidRPr="00731CF5" w14:paraId="3EBE87AF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659E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Fujii Neurosurgic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37E3B" w14:textId="58B1BCE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deo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Kunimine</w:t>
            </w:r>
          </w:p>
        </w:tc>
      </w:tr>
      <w:tr w:rsidR="001863C4" w:rsidRPr="00731CF5" w14:paraId="460EDC60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80DC8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chigi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576E3" w14:textId="06736EE6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sayuki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Ishihara</w:t>
            </w:r>
          </w:p>
        </w:tc>
      </w:tr>
      <w:tr w:rsidR="001863C4" w:rsidRPr="00731CF5" w14:paraId="1773EFE9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916A8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urosu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70553" w14:textId="017F435E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ikio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Teduka</w:t>
            </w:r>
          </w:p>
        </w:tc>
      </w:tr>
      <w:tr w:rsidR="001863C4" w:rsidRPr="00731CF5" w14:paraId="3F7A0DF9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77E4F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yoto C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56D2C" w14:textId="40D35CE3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ozomu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Murai</w:t>
            </w:r>
          </w:p>
        </w:tc>
      </w:tr>
      <w:tr w:rsidR="001863C4" w:rsidRPr="00731CF5" w14:paraId="4672723D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6CCE4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eda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F32F4" w14:textId="6A790AB1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Waro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Taki</w:t>
            </w:r>
          </w:p>
        </w:tc>
      </w:tr>
      <w:tr w:rsidR="001863C4" w:rsidRPr="00731CF5" w14:paraId="7C900D56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55F7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lastRenderedPageBreak/>
              <w:t>Saiseikai Kyoto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BE86B" w14:textId="3B3CB773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obukuni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Murakami</w:t>
            </w:r>
          </w:p>
        </w:tc>
      </w:tr>
      <w:tr w:rsidR="001863C4" w:rsidRPr="00731CF5" w14:paraId="1589316A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C8C7C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econd Okamoto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64EC9" w14:textId="3E36BC99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inoru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Kidooka</w:t>
            </w:r>
          </w:p>
        </w:tc>
      </w:tr>
      <w:tr w:rsidR="001863C4" w:rsidRPr="00731CF5" w14:paraId="46A48636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9726B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yoto Yamashiro General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75493" w14:textId="2A28717F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oshihiro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Iwamoto</w:t>
            </w:r>
          </w:p>
        </w:tc>
      </w:tr>
      <w:tr w:rsidR="001863C4" w:rsidRPr="00731CF5" w14:paraId="1A05E8EC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D945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yoto Second Red Cross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1B050" w14:textId="14D01BBE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roshi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Tenjin</w:t>
            </w:r>
          </w:p>
        </w:tc>
      </w:tr>
      <w:tr w:rsidR="001863C4" w:rsidRPr="00731CF5" w14:paraId="67B03C0E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562F3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Ayabe C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1ED7B" w14:textId="0995A8F1" w:rsidR="001863C4" w:rsidRPr="00731CF5" w:rsidRDefault="001863C4" w:rsidP="002A3A2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ouji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Shig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Masahiko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Takamasu</w:t>
            </w:r>
          </w:p>
        </w:tc>
      </w:tr>
      <w:tr w:rsidR="001863C4" w:rsidRPr="00731CF5" w14:paraId="64A7A621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CE404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yoto Miniren Chuo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452C1" w14:textId="1FC51A8F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obuhito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Mori</w:t>
            </w:r>
          </w:p>
        </w:tc>
      </w:tr>
      <w:tr w:rsidR="001863C4" w:rsidRPr="00731CF5" w14:paraId="0A88D147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D2F1C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ose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506F6" w14:textId="1689BE86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igeru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Kose</w:t>
            </w:r>
          </w:p>
        </w:tc>
      </w:tr>
      <w:tr w:rsidR="001863C4" w:rsidRPr="00731CF5" w14:paraId="774EC7B2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15654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obe Univers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99D93" w14:textId="1834918F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Eiji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Kohmura</w:t>
            </w:r>
          </w:p>
        </w:tc>
      </w:tr>
      <w:tr w:rsidR="001863C4" w:rsidRPr="00731CF5" w14:paraId="5A68B135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FF9D1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tional Hospital Organization Kobe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F8E09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6D53189D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31218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obe Red Cross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A2CBC" w14:textId="436106A8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aruo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Yamashita</w:t>
            </w:r>
          </w:p>
        </w:tc>
      </w:tr>
      <w:tr w:rsidR="001863C4" w:rsidRPr="00731CF5" w14:paraId="16C45ADC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42397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CHO Kobe Cent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628B3" w14:textId="0F28D0A5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eigo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Matsumoto</w:t>
            </w:r>
          </w:p>
        </w:tc>
      </w:tr>
      <w:tr w:rsidR="001863C4" w:rsidRPr="00731CF5" w14:paraId="70F95E84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E58E8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inko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56B7D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022BA60D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BF26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ishikobe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01ED5" w14:textId="783DBEAC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oya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Takeda</w:t>
            </w:r>
          </w:p>
        </w:tc>
      </w:tr>
      <w:tr w:rsidR="001863C4" w:rsidRPr="00731CF5" w14:paraId="5A61CCB4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DFDF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yogokenritu_Nishinomiya_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3C963" w14:textId="0A5A9748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ayuki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Sakaki</w:t>
            </w:r>
          </w:p>
        </w:tc>
      </w:tr>
      <w:tr w:rsidR="001863C4" w:rsidRPr="00731CF5" w14:paraId="3938A44F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70B4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ishinomiya Kyoritsu Neurosurgic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78BBD" w14:textId="1B02233B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roji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 xml:space="preserve"> Miyake</w:t>
            </w:r>
          </w:p>
        </w:tc>
      </w:tr>
      <w:tr w:rsidR="001863C4" w:rsidRPr="00731CF5" w14:paraId="582681A2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42B96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yogo Prefectural Amagasaki General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8FEDF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3F6BB8EB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80EC6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arazuka C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BA37C" w14:textId="4867D4C5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Eiichiro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Mabuchi</w:t>
            </w:r>
          </w:p>
        </w:tc>
      </w:tr>
      <w:tr w:rsidR="001863C4" w:rsidRPr="00731CF5" w14:paraId="50B16489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1E64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he Veritas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C7355" w14:textId="64E926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sayuki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Yokota</w:t>
            </w:r>
          </w:p>
        </w:tc>
      </w:tr>
      <w:tr w:rsidR="001863C4" w:rsidRPr="00731CF5" w14:paraId="05A452A6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AC1BF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hnishi Neurolog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79E64" w14:textId="54B68D2C" w:rsidR="001863C4" w:rsidRPr="00731CF5" w:rsidRDefault="001863C4" w:rsidP="002A3A2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deyuki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Ohnishi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Yosihiro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Kuga</w:t>
            </w:r>
          </w:p>
        </w:tc>
      </w:tr>
      <w:tr w:rsidR="001863C4" w:rsidRPr="00731CF5" w14:paraId="3A42FD45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3688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kogawa West C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CA0D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6C6806C8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B1D81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ishiwaki Municip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7A4BF" w14:textId="7DA144F8" w:rsidR="001863C4" w:rsidRPr="00731CF5" w:rsidRDefault="001863C4" w:rsidP="002A3A2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itsuru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K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imura</w:t>
            </w:r>
          </w:p>
        </w:tc>
      </w:tr>
      <w:tr w:rsidR="001863C4" w:rsidRPr="00731CF5" w14:paraId="41B5DC5F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906DD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yogo Brain and Heart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92ED1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0E3135E8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3F72F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teel Memorial Hirohata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EBBA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2C96035C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DC918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sukazaki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 xml:space="preserve">　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85FF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1A0F7237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BB398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tional Hospital Organization Himeji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59985" w14:textId="5626D7EA" w:rsidR="001863C4" w:rsidRPr="00731CF5" w:rsidRDefault="001863C4" w:rsidP="002A3A2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samu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Narumi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Masaaki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Saiki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Norio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Nakajima</w:t>
            </w:r>
          </w:p>
        </w:tc>
      </w:tr>
      <w:tr w:rsidR="001863C4" w:rsidRPr="00731CF5" w14:paraId="1FFD565C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D54DC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apanese Red Cross Society Himej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D748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00D8F673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6DB1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Ako C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0E39E" w14:textId="4020BA58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inoru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Asahi</w:t>
            </w:r>
          </w:p>
        </w:tc>
      </w:tr>
      <w:tr w:rsidR="001863C4" w:rsidRPr="00731CF5" w14:paraId="72505134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34949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oritsu Toyooka Byoinkumiairitsu Toyooka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F2F24" w14:textId="7D77DB7A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unji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Koyama</w:t>
            </w:r>
          </w:p>
        </w:tc>
      </w:tr>
      <w:tr w:rsidR="001863C4" w:rsidRPr="00731CF5" w14:paraId="43FCFE0F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8273D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lastRenderedPageBreak/>
              <w:t>Hyogo Prefectual Awaji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5FFA5" w14:textId="540BFEFB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oshio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Sakagami</w:t>
            </w:r>
          </w:p>
        </w:tc>
      </w:tr>
      <w:tr w:rsidR="001863C4" w:rsidRPr="00731CF5" w14:paraId="44D2303A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B6A3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Itami Kousei Neurosurgic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72423" w14:textId="6D8BAA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inya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Noda</w:t>
            </w:r>
          </w:p>
        </w:tc>
      </w:tr>
      <w:tr w:rsidR="001863C4" w:rsidRPr="00731CF5" w14:paraId="63BC644F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0EEEC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ra Prefectural Nara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AA303" w14:textId="315809AC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unichi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Iida</w:t>
            </w:r>
          </w:p>
        </w:tc>
      </w:tr>
      <w:tr w:rsidR="001863C4" w:rsidRPr="00731CF5" w14:paraId="054B89AF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109B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iseikai Chuwa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E4AE2" w14:textId="764C1799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yohisa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Fujita</w:t>
            </w:r>
          </w:p>
        </w:tc>
      </w:tr>
      <w:tr w:rsidR="001863C4" w:rsidRPr="00731CF5" w14:paraId="62DE894E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DC049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ra Medical University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695D2" w14:textId="61EBBC7D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royuki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 xml:space="preserve"> Nakase</w:t>
            </w:r>
          </w:p>
        </w:tc>
      </w:tr>
      <w:tr w:rsidR="001863C4" w:rsidRPr="00731CF5" w14:paraId="4EE6FF43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6646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iseikai Gose Byouin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5BE6C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7D3A442F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B98D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tion Hospital Organization Nara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422DD" w14:textId="15E8A629" w:rsidR="001863C4" w:rsidRPr="00731CF5" w:rsidRDefault="001863C4" w:rsidP="002A3A2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dehiro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Hirabayashi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Toru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 xml:space="preserve"> Hoshida</w:t>
            </w:r>
          </w:p>
        </w:tc>
      </w:tr>
      <w:tr w:rsidR="001863C4" w:rsidRPr="00731CF5" w14:paraId="23679083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6BF5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tumotokaiseikai Nishinara Cent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7B855" w14:textId="31C11EEF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ayoshi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Fujimoto</w:t>
            </w:r>
          </w:p>
        </w:tc>
      </w:tr>
      <w:tr w:rsidR="001863C4" w:rsidRPr="00731CF5" w14:paraId="6358446C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FC057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Wakayama Medical Univers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29FC5" w14:textId="030445CA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oyuki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Nakao</w:t>
            </w:r>
          </w:p>
        </w:tc>
      </w:tr>
      <w:tr w:rsidR="001863C4" w:rsidRPr="00731CF5" w14:paraId="251BCD94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5C6D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Wakayama Medical University Kihoku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902C3" w14:textId="72009F69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oshiyuki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Tanaka</w:t>
            </w:r>
          </w:p>
        </w:tc>
      </w:tr>
      <w:tr w:rsidR="001863C4" w:rsidRPr="00731CF5" w14:paraId="4A9DED6E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A7F5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daka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3AE2E" w14:textId="53E02428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Fuminori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Ozaki</w:t>
            </w:r>
          </w:p>
        </w:tc>
      </w:tr>
      <w:tr w:rsidR="001863C4" w:rsidRPr="00731CF5" w14:paraId="25366718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A832F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inami Wakayama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75CF8" w14:textId="6B730FE5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oshinari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Nakamura</w:t>
            </w:r>
          </w:p>
        </w:tc>
      </w:tr>
      <w:tr w:rsidR="001863C4" w:rsidRPr="00731CF5" w14:paraId="08802B58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DC4C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ingu Municipal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2136E" w14:textId="23FD7A3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zuhito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Miki</w:t>
            </w:r>
          </w:p>
        </w:tc>
      </w:tr>
      <w:tr w:rsidR="001863C4" w:rsidRPr="00731CF5" w14:paraId="68B0945B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B9447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Wakayama Seikyo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4424F" w14:textId="13D15156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eruyuki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 xml:space="preserve"> Habu</w:t>
            </w:r>
          </w:p>
        </w:tc>
      </w:tr>
      <w:tr w:rsidR="001863C4" w:rsidRPr="00731CF5" w14:paraId="1E5DA447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8681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ttori University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DE596" w14:textId="6D1B43BE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ashi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Watanabe</w:t>
            </w:r>
          </w:p>
        </w:tc>
      </w:tr>
      <w:tr w:rsidR="001863C4" w:rsidRPr="00731CF5" w14:paraId="3157A201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40A2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onago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5D27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30ED1D57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ECF7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rosaki University School Of Medicine And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AC10F" w14:textId="4DD94ECC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roki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Ohkuma</w:t>
            </w:r>
          </w:p>
        </w:tc>
      </w:tr>
      <w:tr w:rsidR="001863C4" w:rsidRPr="00731CF5" w14:paraId="09F2C787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B51A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uroishi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71162" w14:textId="762636FA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eiko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Hasegawa</w:t>
            </w:r>
          </w:p>
        </w:tc>
      </w:tr>
      <w:tr w:rsidR="001863C4" w:rsidRPr="00731CF5" w14:paraId="418D820A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D413D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apanese Red Cross Society Hachinohe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C87AB" w14:textId="3ED9E836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romu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Konno</w:t>
            </w:r>
          </w:p>
        </w:tc>
      </w:tr>
      <w:tr w:rsidR="001863C4" w:rsidRPr="00731CF5" w14:paraId="4BF2CCA5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2881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Aomori C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B6E48" w14:textId="098F7A1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Atsuhito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Takemura</w:t>
            </w:r>
          </w:p>
        </w:tc>
      </w:tr>
      <w:tr w:rsidR="001863C4" w:rsidRPr="00731CF5" w14:paraId="5F30A88A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1C5F6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date Municipal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4370D" w14:textId="4A52BE69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Atsuya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Okubo</w:t>
            </w:r>
          </w:p>
        </w:tc>
      </w:tr>
      <w:tr w:rsidR="001863C4" w:rsidRPr="00731CF5" w14:paraId="344FED78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EA686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Akit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 xml:space="preserve">　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City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 xml:space="preserve">　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74E33" w14:textId="19CF0BEE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toshi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Saito</w:t>
            </w:r>
          </w:p>
        </w:tc>
      </w:tr>
      <w:tr w:rsidR="001863C4" w:rsidRPr="00731CF5" w14:paraId="5889994B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5E0A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Research Institute For Brain And Blood Vessels - Akita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801CA" w14:textId="381BE5AA" w:rsidR="001863C4" w:rsidRPr="00731CF5" w:rsidRDefault="001863C4" w:rsidP="002A3A2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tsuya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Ishikaw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Taizen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Nakase</w:t>
            </w:r>
          </w:p>
        </w:tc>
      </w:tr>
      <w:tr w:rsidR="001863C4" w:rsidRPr="00731CF5" w14:paraId="76D42946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AB647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Akita Univers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F8813" w14:textId="727C50C0" w:rsidR="001863C4" w:rsidRPr="00731CF5" w:rsidRDefault="001863C4" w:rsidP="002A3A2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roaki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Shimizu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Toshio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Sasajima</w:t>
            </w:r>
          </w:p>
        </w:tc>
      </w:tr>
      <w:tr w:rsidR="001863C4" w:rsidRPr="00731CF5" w14:paraId="4FA4F8A6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0639B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zuno Kose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A10D7" w14:textId="089C117B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sayuki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Sasou</w:t>
            </w:r>
          </w:p>
        </w:tc>
      </w:tr>
      <w:tr w:rsidR="001863C4" w:rsidRPr="00731CF5" w14:paraId="0B40768D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3CB8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Fukushima Red Cross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4B27E" w14:textId="5C7AA246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oichi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Watanabe</w:t>
            </w:r>
          </w:p>
        </w:tc>
      </w:tr>
      <w:tr w:rsidR="001863C4" w:rsidRPr="00731CF5" w14:paraId="51DE1762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0AC8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Fukushima Medical Univers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8994D" w14:textId="6296CF99" w:rsidR="001863C4" w:rsidRPr="00731CF5" w:rsidRDefault="001863C4" w:rsidP="002A3A2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u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Sato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Kiyoshi</w:t>
            </w:r>
            <w:r w:rsidR="002A3A2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>Saito</w:t>
            </w:r>
          </w:p>
        </w:tc>
      </w:tr>
      <w:tr w:rsidR="001863C4" w:rsidRPr="00731CF5" w14:paraId="5D3BD448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3E08B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Fujita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A1B72" w14:textId="130DF59E" w:rsidR="001863C4" w:rsidRPr="00731CF5" w:rsidRDefault="001863C4" w:rsidP="002A3A2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toshi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 xml:space="preserve"> Tair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Masahiro</w:t>
            </w:r>
            <w:r w:rsidR="002A3A23" w:rsidRPr="00731CF5">
              <w:rPr>
                <w:rFonts w:ascii="Times New Roman" w:eastAsia="ＭＳ Ｐゴシック" w:hAnsi="Times New Roman" w:cs="Times New Roman"/>
                <w:kern w:val="0"/>
              </w:rPr>
              <w:t xml:space="preserve"> Satoh</w:t>
            </w:r>
          </w:p>
        </w:tc>
      </w:tr>
      <w:tr w:rsidR="001863C4" w:rsidRPr="00731CF5" w14:paraId="6878405F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BAF56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lastRenderedPageBreak/>
              <w:t>Southern Touhoku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266A4" w14:textId="4B3CC623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Zenichiro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　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Watanabe</w:t>
            </w:r>
          </w:p>
        </w:tc>
      </w:tr>
      <w:tr w:rsidR="001863C4" w:rsidRPr="00731CF5" w14:paraId="18F52920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A6F73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eda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28C83" w14:textId="528B760E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ayuki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　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Koizumi</w:t>
            </w:r>
          </w:p>
        </w:tc>
      </w:tr>
      <w:tr w:rsidR="001863C4" w:rsidRPr="00731CF5" w14:paraId="40B64370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7788F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Iwaki Kyoritsu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8C7D0" w14:textId="28CB8F29" w:rsidR="001863C4" w:rsidRPr="00731CF5" w:rsidRDefault="001863C4" w:rsidP="004C28B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asuhiro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Suzuki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Shoji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Mashiyama</w:t>
            </w:r>
          </w:p>
        </w:tc>
      </w:tr>
      <w:tr w:rsidR="001863C4" w:rsidRPr="00731CF5" w14:paraId="66E01288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60777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inamisouma City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929A9" w14:textId="15E40AB8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moyoshi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Oikawa</w:t>
            </w:r>
          </w:p>
        </w:tc>
      </w:tr>
      <w:tr w:rsidR="001863C4" w:rsidRPr="00731CF5" w14:paraId="4B71B795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3D8F4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amagata Univers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6D18D" w14:textId="305B8B85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ukihiko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Sonoda</w:t>
            </w:r>
          </w:p>
        </w:tc>
      </w:tr>
      <w:tr w:rsidR="001863C4" w:rsidRPr="00731CF5" w14:paraId="7C0490B8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CB328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amagata City Hospital Saiseikan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1F22D" w14:textId="7900D9B2" w:rsidR="001863C4" w:rsidRPr="00731CF5" w:rsidRDefault="001863C4" w:rsidP="004C28B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Rei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Kondo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Shinjiro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Saito</w:t>
            </w:r>
          </w:p>
        </w:tc>
      </w:tr>
      <w:tr w:rsidR="001863C4" w:rsidRPr="00731CF5" w14:paraId="555E0DE0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0E40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inoda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8735A" w14:textId="34DED22F" w:rsidR="001863C4" w:rsidRPr="00731CF5" w:rsidRDefault="001863C4" w:rsidP="004C28B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Atsuo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 S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hinoda</w:t>
            </w:r>
          </w:p>
        </w:tc>
      </w:tr>
      <w:tr w:rsidR="001863C4" w:rsidRPr="00731CF5" w14:paraId="1AB45CE6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71D79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itamurayama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26F4C" w14:textId="1A9E6C7D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Eiichiro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Kamatsuka</w:t>
            </w:r>
          </w:p>
        </w:tc>
      </w:tr>
      <w:tr w:rsidR="001863C4" w:rsidRPr="00731CF5" w14:paraId="023F5A59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CB66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amagata Prefectural Shinjo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F4964" w14:textId="280FF2EB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eiten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So</w:t>
            </w:r>
          </w:p>
        </w:tc>
      </w:tr>
      <w:tr w:rsidR="001863C4" w:rsidRPr="00731CF5" w14:paraId="64CD4036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9B3B7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kitama Public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053D6" w14:textId="40C88511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shihiko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Kinjo</w:t>
            </w:r>
          </w:p>
        </w:tc>
      </w:tr>
      <w:tr w:rsidR="001863C4" w:rsidRPr="00731CF5" w14:paraId="2A0CCBFF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5410B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onezawa C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D0C46" w14:textId="54474D2C" w:rsidR="001863C4" w:rsidRPr="00731CF5" w:rsidRDefault="004C28BC" w:rsidP="004C28B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To</w:t>
            </w:r>
            <w:r w:rsidR="001863C4" w:rsidRPr="00731CF5">
              <w:rPr>
                <w:rFonts w:ascii="Times New Roman" w:eastAsia="ＭＳ Ｐゴシック" w:hAnsi="Times New Roman" w:cs="Times New Roman"/>
                <w:kern w:val="0"/>
              </w:rPr>
              <w:t>ru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saki</w:t>
            </w:r>
            <w:r w:rsidR="001863C4" w:rsidRPr="00731CF5">
              <w:rPr>
                <w:rFonts w:ascii="Times New Roman" w:eastAsia="ＭＳ Ｐゴシック" w:hAnsi="Times New Roman" w:cs="Times New Roman"/>
                <w:kern w:val="0"/>
              </w:rPr>
              <w:t xml:space="preserve">, 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Ke</w:t>
            </w:r>
            <w:r w:rsidR="001863C4" w:rsidRPr="00731CF5">
              <w:rPr>
                <w:rFonts w:ascii="Times New Roman" w:eastAsia="ＭＳ Ｐゴシック" w:hAnsi="Times New Roman" w:cs="Times New Roman"/>
                <w:kern w:val="0"/>
              </w:rPr>
              <w:t>nji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 Ito</w:t>
            </w:r>
          </w:p>
        </w:tc>
      </w:tr>
      <w:tr w:rsidR="001863C4" w:rsidRPr="00731CF5" w14:paraId="40FF70C0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AC523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nyudo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99ED6" w14:textId="68C7871D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ohei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Kudoh</w:t>
            </w:r>
          </w:p>
        </w:tc>
      </w:tr>
      <w:tr w:rsidR="001863C4" w:rsidRPr="00731CF5" w14:paraId="16FDF9C1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55D14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suruoka Municipal Shona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08E3F" w14:textId="251C243B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zuhiko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 xml:space="preserve"> Sato</w:t>
            </w:r>
          </w:p>
        </w:tc>
      </w:tr>
      <w:tr w:rsidR="001863C4" w:rsidRPr="00731CF5" w14:paraId="5F9292F5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3260D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ohnan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77864" w14:textId="4296E144" w:rsidR="001863C4" w:rsidRPr="00731CF5" w:rsidRDefault="001863C4" w:rsidP="004C28B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denori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Endo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Hiroaki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Shimizu</w:t>
            </w:r>
          </w:p>
        </w:tc>
      </w:tr>
      <w:tr w:rsidR="001863C4" w:rsidRPr="00731CF5" w14:paraId="1B76A1C8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C99F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endai C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AA3B2" w14:textId="030A58FB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ros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>h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i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Karibe</w:t>
            </w:r>
          </w:p>
        </w:tc>
      </w:tr>
      <w:tr w:rsidR="001863C4" w:rsidRPr="00731CF5" w14:paraId="1C92CC19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93F63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Furukawaseiryou Byouin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1889E" w14:textId="7D542575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ou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 xml:space="preserve"> Takahashi</w:t>
            </w:r>
          </w:p>
        </w:tc>
      </w:tr>
      <w:tr w:rsidR="001863C4" w:rsidRPr="00731CF5" w14:paraId="306BA0B2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CA57C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mihachiman Community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56E0C" w14:textId="0A26C935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sayuki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Nakajima</w:t>
            </w:r>
          </w:p>
        </w:tc>
      </w:tr>
      <w:tr w:rsidR="001863C4" w:rsidRPr="00731CF5" w14:paraId="423AECC3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09A71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ohka Public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1A95C" w14:textId="75E9320C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zuyoshi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Watanabe</w:t>
            </w:r>
          </w:p>
        </w:tc>
      </w:tr>
      <w:tr w:rsidR="001863C4" w:rsidRPr="00731CF5" w14:paraId="789AC27E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9D379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iga University Of Medical Science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2B29B" w14:textId="69B351AC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zuhiko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Nozaki</w:t>
            </w:r>
          </w:p>
        </w:tc>
      </w:tr>
      <w:tr w:rsidR="001863C4" w:rsidRPr="00731CF5" w14:paraId="565CCE1A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441F9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tsu Municip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3E45E" w14:textId="2435B999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otohiro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Takayama</w:t>
            </w:r>
          </w:p>
        </w:tc>
      </w:tr>
      <w:tr w:rsidR="001863C4" w:rsidRPr="00731CF5" w14:paraId="21E002EB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BA12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gahama C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10EC1" w14:textId="56AFFA08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ro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Komuro</w:t>
            </w:r>
          </w:p>
        </w:tc>
      </w:tr>
      <w:tr w:rsidR="001863C4" w:rsidRPr="00731CF5" w14:paraId="3EC87AB2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CAE24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oto Memori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15A78" w14:textId="79504021" w:rsidR="001863C4" w:rsidRPr="00731CF5" w:rsidRDefault="001863C4" w:rsidP="004C28B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sao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Hirai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Fumio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Suzuki</w:t>
            </w:r>
          </w:p>
        </w:tc>
      </w:tr>
      <w:tr w:rsidR="001863C4" w:rsidRPr="00731CF5" w14:paraId="5DB6564C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7D4FC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okkaichi Municip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2849D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5055D7D4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98497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ie Univers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06CAB" w14:textId="3202C90F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denori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Suzuki</w:t>
            </w:r>
          </w:p>
        </w:tc>
      </w:tr>
      <w:tr w:rsidR="001863C4" w:rsidRPr="00731CF5" w14:paraId="3281950E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5B596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iseikai Matsusaka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3FF99" w14:textId="25BA5911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roto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Murata</w:t>
            </w:r>
          </w:p>
        </w:tc>
      </w:tr>
      <w:tr w:rsidR="001863C4" w:rsidRPr="00731CF5" w14:paraId="097AF316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0195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Ise Red Cross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83376" w14:textId="0CA24BE5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Fumitaka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Miya</w:t>
            </w:r>
          </w:p>
        </w:tc>
      </w:tr>
      <w:tr w:rsidR="001863C4" w:rsidRPr="00731CF5" w14:paraId="2C2944AE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C55D4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uwana West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580C1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51ACE5EB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C9583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uzuka Kaise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09550" w14:textId="092C21B8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enji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 xml:space="preserve"> Kanamaru</w:t>
            </w:r>
          </w:p>
        </w:tc>
      </w:tr>
      <w:tr w:rsidR="001863C4" w:rsidRPr="00731CF5" w14:paraId="20145A86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D49A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Fuji Brain Institute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E767C" w14:textId="20F799F4" w:rsidR="001863C4" w:rsidRPr="00731CF5" w:rsidRDefault="001863C4" w:rsidP="004C28B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Akira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 T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amura</w:t>
            </w:r>
          </w:p>
        </w:tc>
      </w:tr>
      <w:tr w:rsidR="001863C4" w:rsidRPr="00731CF5" w14:paraId="2DFE18F0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19A99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izuoka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4CA35" w14:textId="78BCFBAC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iyoshi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Harada</w:t>
            </w:r>
          </w:p>
        </w:tc>
      </w:tr>
      <w:tr w:rsidR="001863C4" w:rsidRPr="00731CF5" w14:paraId="22F69687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F862F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izuoka Municip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B6821" w14:textId="073CD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eiji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Fukazawa</w:t>
            </w:r>
          </w:p>
        </w:tc>
      </w:tr>
      <w:tr w:rsidR="001863C4" w:rsidRPr="00731CF5" w14:paraId="66F3060A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97908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aizu C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50664" w14:textId="3C530906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eiya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Takehara</w:t>
            </w:r>
          </w:p>
        </w:tc>
      </w:tr>
      <w:tr w:rsidR="001863C4" w:rsidRPr="00731CF5" w14:paraId="7A12BD82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B941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amamatsu Rosai Hospital Japan Labour Health and Welfare Organization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BE8E7" w14:textId="6D430911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oshihiko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Watanabe</w:t>
            </w:r>
          </w:p>
        </w:tc>
      </w:tr>
      <w:tr w:rsidR="001863C4" w:rsidRPr="00731CF5" w14:paraId="204F244F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D0B07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lastRenderedPageBreak/>
              <w:t>Hamamatsu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CED79" w14:textId="23CB09B5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eiji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Nakayama</w:t>
            </w:r>
          </w:p>
        </w:tc>
      </w:tr>
      <w:tr w:rsidR="001863C4" w:rsidRPr="00731CF5" w14:paraId="7B5DB156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0AD2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eirei Mikatahara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FDC28" w14:textId="4A489BC7" w:rsidR="001863C4" w:rsidRPr="00731CF5" w:rsidRDefault="001863C4" w:rsidP="004C28B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aruhiko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Sato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Hiroshi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Nagura</w:t>
            </w:r>
          </w:p>
        </w:tc>
      </w:tr>
      <w:tr w:rsidR="001863C4" w:rsidRPr="00731CF5" w14:paraId="0901B5F5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92308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Fukuroi Municip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1CE3C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024CBE4B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E2989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Iwata Municipal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C22B8" w14:textId="4C248D9F" w:rsidR="001863C4" w:rsidRPr="00731CF5" w:rsidRDefault="001863C4" w:rsidP="004C28B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inji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Amano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Chiharu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Tanoi</w:t>
            </w:r>
          </w:p>
        </w:tc>
      </w:tr>
      <w:tr w:rsidR="001863C4" w:rsidRPr="00731CF5" w14:paraId="61BFD54F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D07BB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tional Hospital Organization Shizuoka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E6B86" w14:textId="4A19B64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tsuhiro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Kuroda</w:t>
            </w:r>
          </w:p>
        </w:tc>
      </w:tr>
      <w:tr w:rsidR="001863C4" w:rsidRPr="00731CF5" w14:paraId="0F1BBC4A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72B8B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Fuji City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E1FED" w14:textId="2055FE1F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toru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Morooka</w:t>
            </w:r>
          </w:p>
        </w:tc>
      </w:tr>
      <w:tr w:rsidR="001863C4" w:rsidRPr="00731CF5" w14:paraId="51113A4C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319A8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izuoka Children's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C1368" w14:textId="7C60DB6F" w:rsidR="001863C4" w:rsidRPr="00731CF5" w:rsidRDefault="001863C4" w:rsidP="004C28B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afumi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Watay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Masashi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Kitagawa</w:t>
            </w:r>
          </w:p>
        </w:tc>
      </w:tr>
      <w:tr w:rsidR="001863C4" w:rsidRPr="00731CF5" w14:paraId="718EB80F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6545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kegawa Municipal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D980B" w14:textId="37C4555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zuo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Koide</w:t>
            </w:r>
          </w:p>
        </w:tc>
      </w:tr>
      <w:tr w:rsidR="001863C4" w:rsidRPr="00731CF5" w14:paraId="24DFD343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7FE08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Gifu Municip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91FA4" w14:textId="44FCECBA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etsuya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Tanigawara</w:t>
            </w:r>
          </w:p>
        </w:tc>
      </w:tr>
      <w:tr w:rsidR="001863C4" w:rsidRPr="00731CF5" w14:paraId="3A2DF3FA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86E68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Gifu Univers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0670B" w14:textId="2207C529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ru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Iwama</w:t>
            </w:r>
          </w:p>
        </w:tc>
      </w:tr>
      <w:tr w:rsidR="001863C4" w:rsidRPr="00731CF5" w14:paraId="6F90A468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595B7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Gifu Prefectural Tajim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D436D" w14:textId="1C443CFF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unki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Ito</w:t>
            </w:r>
          </w:p>
        </w:tc>
      </w:tr>
      <w:tr w:rsidR="001863C4" w:rsidRPr="00731CF5" w14:paraId="229A6CA3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014A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ki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43F39" w14:textId="6E5E6C98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inji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Noda</w:t>
            </w:r>
          </w:p>
        </w:tc>
      </w:tr>
      <w:tr w:rsidR="001863C4" w:rsidRPr="00731CF5" w14:paraId="5095E97C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677AB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ku Cent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9956A" w14:textId="3A66E2B1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zuyuki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 Ko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>h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no</w:t>
            </w:r>
          </w:p>
        </w:tc>
      </w:tr>
      <w:tr w:rsidR="001863C4" w:rsidRPr="00731CF5" w14:paraId="30ADD730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B1C0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Aizawa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00F0A" w14:textId="5B425055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zuo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Kitazawa</w:t>
            </w:r>
          </w:p>
        </w:tc>
      </w:tr>
      <w:tr w:rsidR="001863C4" w:rsidRPr="00731CF5" w14:paraId="793962BD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51D4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gano Municip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152FB" w14:textId="7F0168AC" w:rsidR="001863C4" w:rsidRPr="00731CF5" w:rsidRDefault="001863C4" w:rsidP="00F614F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oshikazu</w:t>
            </w:r>
            <w:r w:rsidR="004C28B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4C28BC" w:rsidRPr="00731CF5">
              <w:rPr>
                <w:rFonts w:ascii="Times New Roman" w:eastAsia="ＭＳ Ｐゴシック" w:hAnsi="Times New Roman" w:cs="Times New Roman"/>
                <w:kern w:val="0"/>
              </w:rPr>
              <w:t>Kusano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Toshiki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Takemae</w:t>
            </w:r>
          </w:p>
        </w:tc>
      </w:tr>
      <w:tr w:rsidR="001863C4" w:rsidRPr="00731CF5" w14:paraId="1B2F2BF7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DDAA8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gano Prefectural Suzaka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A2B6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71D70756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662A4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inonoi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32B76" w14:textId="5C3B0C35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sanobu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Hokama</w:t>
            </w:r>
          </w:p>
        </w:tc>
      </w:tr>
      <w:tr w:rsidR="001863C4" w:rsidRPr="00731CF5" w14:paraId="4BD3D248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1544B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uwa Cent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BAA5F" w14:textId="20485356" w:rsidR="001863C4" w:rsidRPr="00731CF5" w:rsidRDefault="001863C4" w:rsidP="00F614F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roki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Sato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Yoshihisa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Nishiyama</w:t>
            </w:r>
          </w:p>
        </w:tc>
      </w:tr>
      <w:tr w:rsidR="001863C4" w:rsidRPr="00731CF5" w14:paraId="515F64EF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6F0D8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eguchi Neuro Surger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25C66" w14:textId="1E3FA025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tsuya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Seguchi</w:t>
            </w:r>
          </w:p>
        </w:tc>
      </w:tr>
      <w:tr w:rsidR="001863C4" w:rsidRPr="00731CF5" w14:paraId="607D7C86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00149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Iida Municip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E2CE8" w14:textId="55C7DBA5" w:rsidR="001863C4" w:rsidRPr="00731CF5" w:rsidRDefault="001863C4" w:rsidP="00F614F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umio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Kobayashi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Yoshihiko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Inui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>, Yo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i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Ohigashi</w:t>
            </w:r>
          </w:p>
        </w:tc>
      </w:tr>
      <w:tr w:rsidR="001863C4" w:rsidRPr="00731CF5" w14:paraId="3DD6B61D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EFC04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owa Inan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70F67" w14:textId="282FD3AE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insuke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Muraoka</w:t>
            </w:r>
          </w:p>
        </w:tc>
      </w:tr>
      <w:tr w:rsidR="001863C4" w:rsidRPr="00731CF5" w14:paraId="0266C857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54C4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apanese Red Cross Society Azumino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B2BA9" w14:textId="5ABFA95E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saki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Miyatake</w:t>
            </w:r>
          </w:p>
        </w:tc>
      </w:tr>
      <w:tr w:rsidR="001863C4" w:rsidRPr="00731CF5" w14:paraId="2BB1E53C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0723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Azumi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9B1AC" w14:textId="1E872041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ensuke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Hayashid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Shinichi Nakagawa</w:t>
            </w:r>
          </w:p>
        </w:tc>
      </w:tr>
      <w:tr w:rsidR="001863C4" w:rsidRPr="00731CF5" w14:paraId="4D46E052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3E8C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gano Prefectural Kiso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67DDA" w14:textId="6C86C603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Atsushi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Inoue</w:t>
            </w:r>
          </w:p>
        </w:tc>
      </w:tr>
      <w:tr w:rsidR="001863C4" w:rsidRPr="00731CF5" w14:paraId="046494AC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8989C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ho Shinshu Ueda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364F3" w14:textId="508C5A0B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eiichi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Sakai</w:t>
            </w:r>
          </w:p>
        </w:tc>
      </w:tr>
      <w:tr w:rsidR="001863C4" w:rsidRPr="00731CF5" w14:paraId="33FF3ADC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84E8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imane Univers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91B75" w14:textId="4EB1DBD5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uhei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Yamaguchi</w:t>
            </w:r>
          </w:p>
        </w:tc>
      </w:tr>
      <w:tr w:rsidR="001863C4" w:rsidRPr="00731CF5" w14:paraId="2719BC12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1DE37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imane Prefectural Cent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6CB15" w14:textId="7BCBDA8F" w:rsidR="001863C4" w:rsidRPr="00731CF5" w:rsidRDefault="001863C4" w:rsidP="00F614F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tsuya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Mizoue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Fusao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Ikawa</w:t>
            </w:r>
          </w:p>
        </w:tc>
      </w:tr>
      <w:tr w:rsidR="001863C4" w:rsidRPr="00731CF5" w14:paraId="69D9AD74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0D768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asugi Municip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47498" w14:textId="65DC027D" w:rsidR="001863C4" w:rsidRPr="00731CF5" w:rsidRDefault="001863C4" w:rsidP="00F614F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Gen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Ishid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Hideki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Irie</w:t>
            </w:r>
          </w:p>
        </w:tc>
      </w:tr>
      <w:tr w:rsidR="001863C4" w:rsidRPr="00731CF5" w14:paraId="19D81D06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02ADB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tional Hospital Organization Hamada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90D17" w14:textId="4189C66E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ato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Kagawa</w:t>
            </w:r>
          </w:p>
        </w:tc>
      </w:tr>
      <w:tr w:rsidR="001863C4" w:rsidRPr="00731CF5" w14:paraId="5476060E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E37B7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tional Hospital Organization Okayama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C145C" w14:textId="10E97DF3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oichiro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Namba</w:t>
            </w:r>
          </w:p>
        </w:tc>
      </w:tr>
      <w:tr w:rsidR="001863C4" w:rsidRPr="00731CF5" w14:paraId="0171AF08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3320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lastRenderedPageBreak/>
              <w:t>Okayama Kyokuto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25849" w14:textId="5A095E78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royuki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Nakashima</w:t>
            </w:r>
          </w:p>
        </w:tc>
      </w:tr>
      <w:tr w:rsidR="001863C4" w:rsidRPr="00731CF5" w14:paraId="6C291E94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47677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kayama C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15B52" w14:textId="7033ED89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oji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Tokunaga</w:t>
            </w:r>
          </w:p>
        </w:tc>
      </w:tr>
      <w:tr w:rsidR="001863C4" w:rsidRPr="00731CF5" w14:paraId="788EA601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717C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kayama Univers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70C45" w14:textId="2AAC2BDC" w:rsidR="001863C4" w:rsidRPr="00731CF5" w:rsidRDefault="001863C4" w:rsidP="00F614F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Isao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Date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Koji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Abe</w:t>
            </w:r>
          </w:p>
        </w:tc>
      </w:tr>
      <w:tr w:rsidR="001863C4" w:rsidRPr="00731CF5" w14:paraId="4B3B3912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37219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wasaki Medical Schoo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CD4C4" w14:textId="4E990B8F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saaki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Uno</w:t>
            </w:r>
          </w:p>
        </w:tc>
      </w:tr>
      <w:tr w:rsidR="001863C4" w:rsidRPr="00731CF5" w14:paraId="3B4A6A12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94786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urashiki Cent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9AD4F" w14:textId="790184B8" w:rsidR="001863C4" w:rsidRPr="00731CF5" w:rsidRDefault="001863C4" w:rsidP="00F614F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saki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Chin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Sen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Yamagata</w:t>
            </w:r>
          </w:p>
        </w:tc>
      </w:tr>
      <w:tr w:rsidR="001863C4" w:rsidRPr="00731CF5" w14:paraId="25A02623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3FB1F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urashiki-Heise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5B225" w14:textId="3484B61B" w:rsidR="001863C4" w:rsidRPr="00731CF5" w:rsidRDefault="00F614FF" w:rsidP="00F614F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Hidemich</w:t>
            </w:r>
            <w:r w:rsidR="001863C4" w:rsidRPr="00731CF5">
              <w:rPr>
                <w:rFonts w:ascii="Times New Roman" w:eastAsia="ＭＳ Ｐゴシック" w:hAnsi="Times New Roman" w:cs="Times New Roman"/>
                <w:kern w:val="0"/>
              </w:rPr>
              <w:t>i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sayama</w:t>
            </w:r>
            <w:r w:rsidR="001863C4" w:rsidRPr="00731CF5">
              <w:rPr>
                <w:rFonts w:ascii="Times New Roman" w:eastAsia="ＭＳ Ｐゴシック" w:hAnsi="Times New Roman" w:cs="Times New Roman"/>
                <w:kern w:val="0"/>
              </w:rPr>
              <w:t xml:space="preserve">, 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oich</w:t>
            </w:r>
            <w:r w:rsidR="001863C4" w:rsidRPr="00731CF5">
              <w:rPr>
                <w:rFonts w:ascii="Times New Roman" w:eastAsia="ＭＳ Ｐゴシック" w:hAnsi="Times New Roman" w:cs="Times New Roman"/>
                <w:kern w:val="0"/>
              </w:rPr>
              <w:t>iro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ao</w:t>
            </w:r>
          </w:p>
        </w:tc>
      </w:tr>
      <w:tr w:rsidR="001863C4" w:rsidRPr="00731CF5" w14:paraId="048155DB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3C763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suyama Chuo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4DD0F" w14:textId="7D2806D6" w:rsidR="001863C4" w:rsidRPr="00731CF5" w:rsidRDefault="001863C4" w:rsidP="00F614F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deyuki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Yoshid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 xml:space="preserve">, 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>Ko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i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Muneda</w:t>
            </w:r>
          </w:p>
        </w:tc>
      </w:tr>
      <w:tr w:rsidR="001863C4" w:rsidRPr="00731CF5" w14:paraId="58FFF576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7580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kayama Kyoritsu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8B12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789B781B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88BB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izushima Cent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552F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5C2FBC52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BA97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saoka Daiich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1AF51" w14:textId="4718C28F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Akira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Watanebe</w:t>
            </w:r>
          </w:p>
        </w:tc>
      </w:tr>
      <w:tr w:rsidR="001863C4" w:rsidRPr="00731CF5" w14:paraId="656ACE0B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88668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kuyama Cent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91DD9" w14:textId="716CBA29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unihiko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Harada</w:t>
            </w:r>
          </w:p>
        </w:tc>
      </w:tr>
      <w:tr w:rsidR="001863C4" w:rsidRPr="00731CF5" w14:paraId="7112FC9C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F6F63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iseikai Yamaguchi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0F850" w14:textId="5DE67295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youichi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Kato</w:t>
            </w:r>
          </w:p>
        </w:tc>
      </w:tr>
      <w:tr w:rsidR="001863C4" w:rsidRPr="00731CF5" w14:paraId="6E259316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1EDED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amaguchi Prefectural Grand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15D5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6C7E0E76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8B43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apanese Red Cross Yamaguch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62534" w14:textId="5467CC14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asuhiro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Hamada</w:t>
            </w:r>
          </w:p>
        </w:tc>
      </w:tr>
      <w:tr w:rsidR="001863C4" w:rsidRPr="00731CF5" w14:paraId="62D73C74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DA527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Department Of Neurosurgery, Yamaguchi University School Of Medicine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58C61" w14:textId="7B7C1660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ichiyasu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Suzuki</w:t>
            </w:r>
          </w:p>
        </w:tc>
      </w:tr>
      <w:tr w:rsidR="001863C4" w:rsidRPr="00731CF5" w14:paraId="67B6200B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71876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Ube Industries Cent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25D68" w14:textId="11E3AAED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afumi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Nishizaki</w:t>
            </w:r>
          </w:p>
        </w:tc>
      </w:tr>
      <w:tr w:rsidR="001863C4" w:rsidRPr="00731CF5" w14:paraId="1E3ECC33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827D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nmon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DB893" w14:textId="6BC8660E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tsuhiro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Yamashita</w:t>
            </w:r>
          </w:p>
        </w:tc>
      </w:tr>
      <w:tr w:rsidR="001863C4" w:rsidRPr="00731CF5" w14:paraId="46A48D1C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C9079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imonoseki C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F6AE4" w14:textId="07DF547D" w:rsidR="001863C4" w:rsidRPr="00731CF5" w:rsidRDefault="001863C4" w:rsidP="00F614F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aharu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Nakamura</w:t>
            </w:r>
          </w:p>
        </w:tc>
      </w:tr>
      <w:tr w:rsidR="001863C4" w:rsidRPr="00731CF5" w14:paraId="5F2D6660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654AC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imonoseki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B1ABC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531EAC3A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D6709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roshima Red Cross Hospital &amp; Atomic-Bomb Survivors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6AF44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44D94F0F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215D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uiseikai Kajikawa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BF094" w14:textId="3C26E2CF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inichi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Wakabayashi</w:t>
            </w:r>
          </w:p>
        </w:tc>
      </w:tr>
      <w:tr w:rsidR="001863C4" w:rsidRPr="00731CF5" w14:paraId="02EB7919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ABE8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roshima Univers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B1C5A" w14:textId="3280775D" w:rsidR="001863C4" w:rsidRPr="00731CF5" w:rsidRDefault="001863C4" w:rsidP="00F614F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ahito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Okazaki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Kaoru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Kurisu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Masayasu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Matsumoto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Naohisa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Hosomi</w:t>
            </w:r>
          </w:p>
        </w:tc>
      </w:tr>
      <w:tr w:rsidR="001863C4" w:rsidRPr="00731CF5" w14:paraId="461D6DBB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163BD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roshima Prefectu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C1138" w14:textId="7B6AD319" w:rsidR="001863C4" w:rsidRPr="00731CF5" w:rsidRDefault="001863C4" w:rsidP="00F614F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Atsushi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Tominag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Katsuzo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Kiya</w:t>
            </w:r>
          </w:p>
        </w:tc>
      </w:tr>
      <w:tr w:rsidR="001863C4" w:rsidRPr="00731CF5" w14:paraId="2C5CB27D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77759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Araki Neurosurgic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A7810" w14:textId="1CAA1427" w:rsidR="001863C4" w:rsidRPr="00731CF5" w:rsidRDefault="001863C4" w:rsidP="00F614F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saaki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Shibukaw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Syuichi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Oki</w:t>
            </w:r>
          </w:p>
        </w:tc>
      </w:tr>
      <w:tr w:rsidR="001863C4" w:rsidRPr="00731CF5" w14:paraId="6B41855D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8337B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roshima City Asa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C003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18F6CB26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627E3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Itsukaichi Memori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506E8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29245D92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C349D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zda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B53A2" w14:textId="4EF21B05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shinori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Nakahara</w:t>
            </w:r>
          </w:p>
        </w:tc>
      </w:tr>
      <w:tr w:rsidR="001863C4" w:rsidRPr="00731CF5" w14:paraId="1019CF4F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67D48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Chugoku Rosa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12BCB" w14:textId="069252CE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inji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Okita</w:t>
            </w:r>
          </w:p>
        </w:tc>
      </w:tr>
      <w:tr w:rsidR="001863C4" w:rsidRPr="00731CF5" w14:paraId="283CE8F2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2C4E4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tional Hospital Organization Kure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84BB3" w14:textId="2D01481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>s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uyosi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Torii</w:t>
            </w:r>
          </w:p>
        </w:tc>
      </w:tr>
      <w:tr w:rsidR="001863C4" w:rsidRPr="00731CF5" w14:paraId="06FD0F08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15A5D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lastRenderedPageBreak/>
              <w:t>Kure Kyosa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48271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39DD94CB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661A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Rijinkai Medical Foundation Socio-Medical Corporation Kohsei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C080D" w14:textId="548D5A0A" w:rsidR="001863C4" w:rsidRPr="00731CF5" w:rsidRDefault="001863C4" w:rsidP="00F614F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inoru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Nakagaw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Kenjirou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Fujiwara</w:t>
            </w:r>
          </w:p>
        </w:tc>
      </w:tr>
      <w:tr w:rsidR="001863C4" w:rsidRPr="00731CF5" w14:paraId="4C4FE4BC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200D3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itsugi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6574C" w14:textId="015466CF" w:rsidR="001863C4" w:rsidRPr="00731CF5" w:rsidRDefault="001863C4" w:rsidP="00F614F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ashi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Matsuoka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>, Sy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uhei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Nishimura</w:t>
            </w:r>
          </w:p>
        </w:tc>
      </w:tr>
      <w:tr w:rsidR="001863C4" w:rsidRPr="00731CF5" w14:paraId="1C82AF1A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6F03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Brainattack Center Oota Memori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B3C3D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7086B4CE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44219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iyoshi Cent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8A820" w14:textId="7B73BCCA" w:rsidR="001863C4" w:rsidRPr="00731CF5" w:rsidRDefault="001863C4" w:rsidP="00F614F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samu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Hamasaki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Naoyuki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Isobe</w:t>
            </w:r>
          </w:p>
        </w:tc>
      </w:tr>
      <w:tr w:rsidR="001863C4" w:rsidRPr="00731CF5" w14:paraId="109F4AE0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3333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kushima University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12398" w14:textId="21358CC6" w:rsidR="001863C4" w:rsidRPr="00731CF5" w:rsidRDefault="001863C4" w:rsidP="00F614F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unichiro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Satomi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Shinji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Nagahiro</w:t>
            </w:r>
          </w:p>
        </w:tc>
      </w:tr>
      <w:tr w:rsidR="001863C4" w:rsidRPr="00731CF5" w14:paraId="29FB8835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81FE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kushima Prefecture Naruto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BF6E5" w14:textId="6EF26609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sahito</w:t>
            </w:r>
            <w:r w:rsidR="00F614F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>Agawa</w:t>
            </w:r>
          </w:p>
        </w:tc>
      </w:tr>
      <w:tr w:rsidR="001863C4" w:rsidRPr="00731CF5" w14:paraId="5875B686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52B0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kushima Prefectural Kaifu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F7F5C" w14:textId="1BD04169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rofumi</w:t>
            </w:r>
            <w:r w:rsidR="00F614FF" w:rsidRPr="00731CF5">
              <w:rPr>
                <w:rFonts w:ascii="Times New Roman" w:eastAsia="ＭＳ Ｐゴシック" w:hAnsi="Times New Roman" w:cs="Times New Roman"/>
                <w:kern w:val="0"/>
              </w:rPr>
              <w:t xml:space="preserve"> Oka</w:t>
            </w:r>
          </w:p>
        </w:tc>
      </w:tr>
      <w:tr w:rsidR="001863C4" w:rsidRPr="00731CF5" w14:paraId="6BFDA853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8252C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ouetsu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6D17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71A5ACB9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F74E8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nsai Medical  University Hirakata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4E9AF" w14:textId="4877620D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unikazu</w:t>
            </w:r>
            <w:r w:rsidR="00585794">
              <w:rPr>
                <w:rFonts w:ascii="Times New Roman" w:eastAsia="ＭＳ Ｐゴシック" w:hAnsi="Times New Roman" w:cs="Times New Roman"/>
                <w:kern w:val="0"/>
              </w:rPr>
              <w:t xml:space="preserve">　</w:t>
            </w:r>
            <w:r w:rsidR="00585794" w:rsidRPr="00731CF5">
              <w:rPr>
                <w:rFonts w:ascii="Times New Roman" w:eastAsia="ＭＳ Ｐゴシック" w:hAnsi="Times New Roman" w:cs="Times New Roman"/>
                <w:kern w:val="0"/>
              </w:rPr>
              <w:t xml:space="preserve"> Yoshimura</w:t>
            </w:r>
          </w:p>
        </w:tc>
      </w:tr>
      <w:tr w:rsidR="001863C4" w:rsidRPr="00731CF5" w14:paraId="7B5F85DA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0205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apan Labor Health Welfare Organization Kyushu Rosa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6134E" w14:textId="3CCC3512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ei</w:t>
            </w:r>
            <w:r w:rsidR="00585794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585794" w:rsidRPr="00731CF5">
              <w:rPr>
                <w:rFonts w:ascii="Times New Roman" w:eastAsia="ＭＳ Ｐゴシック" w:hAnsi="Times New Roman" w:cs="Times New Roman"/>
                <w:kern w:val="0"/>
              </w:rPr>
              <w:t>Haga</w:t>
            </w:r>
          </w:p>
        </w:tc>
      </w:tr>
      <w:tr w:rsidR="001863C4" w:rsidRPr="00731CF5" w14:paraId="41D8D12F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EF954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einekeijinka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FCC2D" w14:textId="7FBB4EFC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tsuyuki</w:t>
            </w:r>
            <w:r w:rsidR="00585794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585794" w:rsidRPr="00731CF5">
              <w:rPr>
                <w:rFonts w:ascii="Times New Roman" w:eastAsia="ＭＳ Ｐゴシック" w:hAnsi="Times New Roman" w:cs="Times New Roman"/>
                <w:kern w:val="0"/>
              </w:rPr>
              <w:t>Asaoka</w:t>
            </w:r>
          </w:p>
        </w:tc>
      </w:tr>
      <w:tr w:rsidR="001863C4" w:rsidRPr="00731CF5" w14:paraId="2C1B7F03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DD51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pporo Azabu Neurosurgic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38A40" w14:textId="5379A5C8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shitaka</w:t>
            </w:r>
            <w:r w:rsidR="00585794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585794" w:rsidRPr="00731CF5">
              <w:rPr>
                <w:rFonts w:ascii="Times New Roman" w:eastAsia="ＭＳ Ｐゴシック" w:hAnsi="Times New Roman" w:cs="Times New Roman"/>
                <w:kern w:val="0"/>
              </w:rPr>
              <w:t>Nakamura</w:t>
            </w:r>
          </w:p>
        </w:tc>
      </w:tr>
      <w:tr w:rsidR="001863C4" w:rsidRPr="00731CF5" w14:paraId="19B21CB6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44DB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akodate Central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52A3D" w14:textId="3A3533A4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sutomu</w:t>
            </w:r>
            <w:r w:rsidR="00585794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585794" w:rsidRPr="00731CF5">
              <w:rPr>
                <w:rFonts w:ascii="Times New Roman" w:eastAsia="ＭＳ Ｐゴシック" w:hAnsi="Times New Roman" w:cs="Times New Roman"/>
                <w:kern w:val="0"/>
              </w:rPr>
              <w:t>Kato</w:t>
            </w:r>
          </w:p>
        </w:tc>
      </w:tr>
      <w:tr w:rsidR="001863C4" w:rsidRPr="00731CF5" w14:paraId="4740EC19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42E9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okusyoukai Otaru Chuo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BFA5E" w14:textId="1A7B8D61" w:rsidR="001863C4" w:rsidRPr="00731CF5" w:rsidRDefault="001863C4" w:rsidP="0058579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obuaki</w:t>
            </w:r>
            <w:r w:rsidR="00585794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585794" w:rsidRPr="00731CF5">
              <w:rPr>
                <w:rFonts w:ascii="Times New Roman" w:eastAsia="ＭＳ Ｐゴシック" w:hAnsi="Times New Roman" w:cs="Times New Roman"/>
                <w:kern w:val="0"/>
              </w:rPr>
              <w:t>Kobayasi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Satoshi</w:t>
            </w:r>
            <w:r w:rsidR="00585794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585794" w:rsidRPr="00731CF5">
              <w:rPr>
                <w:rFonts w:ascii="Times New Roman" w:eastAsia="ＭＳ Ｐゴシック" w:hAnsi="Times New Roman" w:cs="Times New Roman"/>
                <w:kern w:val="0"/>
              </w:rPr>
              <w:t>Minoshima</w:t>
            </w:r>
          </w:p>
        </w:tc>
      </w:tr>
      <w:tr w:rsidR="001863C4" w:rsidRPr="00731CF5" w14:paraId="3D542963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E4FF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pporo Medical Univers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EFBF1" w14:textId="0D011254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obuhiro</w:t>
            </w:r>
            <w:r w:rsidR="00585794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585794" w:rsidRPr="00731CF5">
              <w:rPr>
                <w:rFonts w:ascii="Times New Roman" w:eastAsia="ＭＳ Ｐゴシック" w:hAnsi="Times New Roman" w:cs="Times New Roman"/>
                <w:kern w:val="0"/>
              </w:rPr>
              <w:t>Mikuni</w:t>
            </w:r>
          </w:p>
        </w:tc>
      </w:tr>
      <w:tr w:rsidR="001863C4" w:rsidRPr="00731CF5" w14:paraId="1F28A3AB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496D3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akodate Municip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B1103" w14:textId="331C42B3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un</w:t>
            </w:r>
            <w:r w:rsidR="00585794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585794" w:rsidRPr="00731CF5">
              <w:rPr>
                <w:rFonts w:ascii="Times New Roman" w:eastAsia="ＭＳ Ｐゴシック" w:hAnsi="Times New Roman" w:cs="Times New Roman"/>
                <w:kern w:val="0"/>
              </w:rPr>
              <w:t>Niwa</w:t>
            </w:r>
          </w:p>
        </w:tc>
      </w:tr>
      <w:tr w:rsidR="001863C4" w:rsidRPr="00731CF5" w14:paraId="656E0E56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B8918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pporo Teishinka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763D7" w14:textId="683044E3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Rokuya</w:t>
            </w:r>
            <w:r w:rsidR="00585794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585794" w:rsidRPr="00731CF5">
              <w:rPr>
                <w:rFonts w:ascii="Times New Roman" w:eastAsia="ＭＳ Ｐゴシック" w:hAnsi="Times New Roman" w:cs="Times New Roman"/>
                <w:kern w:val="0"/>
              </w:rPr>
              <w:t>Tanikawa</w:t>
            </w:r>
          </w:p>
        </w:tc>
      </w:tr>
      <w:tr w:rsidR="001863C4" w:rsidRPr="00731CF5" w14:paraId="6D3D06EC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8F446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insapporo Neurosurgic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00503" w14:textId="67B8A5F9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Akinori</w:t>
            </w:r>
            <w:r w:rsidR="00585794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585794" w:rsidRPr="00731CF5">
              <w:rPr>
                <w:rFonts w:ascii="Times New Roman" w:eastAsia="ＭＳ Ｐゴシック" w:hAnsi="Times New Roman" w:cs="Times New Roman"/>
                <w:kern w:val="0"/>
              </w:rPr>
              <w:t>Yamamura</w:t>
            </w:r>
          </w:p>
        </w:tc>
      </w:tr>
      <w:tr w:rsidR="001863C4" w:rsidRPr="00731CF5" w14:paraId="166972DF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F8CD6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endai East Neurosurgic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AC661" w14:textId="39E197D5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oriaki</w:t>
            </w:r>
            <w:r w:rsidR="00585794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585794" w:rsidRPr="00731CF5">
              <w:rPr>
                <w:rFonts w:ascii="Times New Roman" w:eastAsia="ＭＳ Ｐゴシック" w:hAnsi="Times New Roman" w:cs="Times New Roman"/>
                <w:kern w:val="0"/>
              </w:rPr>
              <w:t>Watabe</w:t>
            </w:r>
          </w:p>
        </w:tc>
      </w:tr>
      <w:tr w:rsidR="001863C4" w:rsidRPr="00731CF5" w14:paraId="7D0D9037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8A3C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A Akita Kouseiren Oomagari Kousei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F4602" w14:textId="361275FE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yunkou</w:t>
            </w:r>
            <w:r w:rsidR="0057429D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57429D" w:rsidRPr="00731CF5">
              <w:rPr>
                <w:rFonts w:ascii="Times New Roman" w:eastAsia="ＭＳ Ｐゴシック" w:hAnsi="Times New Roman" w:cs="Times New Roman"/>
                <w:kern w:val="0"/>
              </w:rPr>
              <w:t>Sasaki</w:t>
            </w:r>
          </w:p>
        </w:tc>
      </w:tr>
      <w:tr w:rsidR="001863C4" w:rsidRPr="00731CF5" w14:paraId="63BB3EAB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297D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oshiro Kosei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84210" w14:textId="7CE70A51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asunari</w:t>
            </w:r>
            <w:r w:rsidR="0057429D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57429D" w:rsidRPr="00731CF5">
              <w:rPr>
                <w:rFonts w:ascii="Times New Roman" w:eastAsia="ＭＳ Ｐゴシック" w:hAnsi="Times New Roman" w:cs="Times New Roman"/>
                <w:kern w:val="0"/>
              </w:rPr>
              <w:t>Otawara</w:t>
            </w:r>
          </w:p>
        </w:tc>
      </w:tr>
      <w:tr w:rsidR="001863C4" w:rsidRPr="00731CF5" w14:paraId="437DD173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024AD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Iwate Prefectural Kuj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BD2AC" w14:textId="30F08C80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zuyuki</w:t>
            </w:r>
            <w:r w:rsidR="0057429D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57429D" w:rsidRPr="00731CF5">
              <w:rPr>
                <w:rFonts w:ascii="Times New Roman" w:eastAsia="ＭＳ Ｐゴシック" w:hAnsi="Times New Roman" w:cs="Times New Roman"/>
                <w:kern w:val="0"/>
              </w:rPr>
              <w:t>Miura</w:t>
            </w:r>
          </w:p>
        </w:tc>
      </w:tr>
      <w:tr w:rsidR="001863C4" w:rsidRPr="00731CF5" w14:paraId="47DC701E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8EEC3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hoku Univers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C86CE" w14:textId="58DCDEDF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eiji</w:t>
            </w:r>
            <w:r w:rsidR="0057429D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57429D" w:rsidRPr="00731CF5">
              <w:rPr>
                <w:rFonts w:ascii="Times New Roman" w:eastAsia="ＭＳ Ｐゴシック" w:hAnsi="Times New Roman" w:cs="Times New Roman"/>
                <w:kern w:val="0"/>
              </w:rPr>
              <w:t>Tominaga</w:t>
            </w:r>
          </w:p>
        </w:tc>
      </w:tr>
      <w:tr w:rsidR="001863C4" w:rsidRPr="00731CF5" w14:paraId="49D8DE9A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5FC39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Aomori Prefectural Cent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A01EE" w14:textId="548637D0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tsuya</w:t>
            </w:r>
            <w:r w:rsidR="0057429D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57429D" w:rsidRPr="00731CF5">
              <w:rPr>
                <w:rFonts w:ascii="Times New Roman" w:eastAsia="ＭＳ Ｐゴシック" w:hAnsi="Times New Roman" w:cs="Times New Roman"/>
                <w:kern w:val="0"/>
              </w:rPr>
              <w:t>Sasaki</w:t>
            </w:r>
          </w:p>
        </w:tc>
      </w:tr>
      <w:tr w:rsidR="001863C4" w:rsidRPr="00731CF5" w14:paraId="0F2982CF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09D4D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Iwate Prefectural Cent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F6745" w14:textId="55FAB25A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ayuki</w:t>
            </w:r>
            <w:r w:rsidR="0057429D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57429D" w:rsidRPr="00731CF5">
              <w:rPr>
                <w:rFonts w:ascii="Times New Roman" w:eastAsia="ＭＳ Ｐゴシック" w:hAnsi="Times New Roman" w:cs="Times New Roman"/>
                <w:kern w:val="0"/>
              </w:rPr>
              <w:t>Sugawara</w:t>
            </w:r>
          </w:p>
        </w:tc>
      </w:tr>
      <w:tr w:rsidR="001863C4" w:rsidRPr="00731CF5" w14:paraId="33259335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BF047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HO Sendai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DACA9" w14:textId="318E02AF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sayuki</w:t>
            </w:r>
            <w:r w:rsidR="0057429D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57429D" w:rsidRPr="00731CF5">
              <w:rPr>
                <w:rFonts w:ascii="Times New Roman" w:eastAsia="ＭＳ Ｐゴシック" w:hAnsi="Times New Roman" w:cs="Times New Roman"/>
                <w:kern w:val="0"/>
              </w:rPr>
              <w:t>Ezura</w:t>
            </w:r>
          </w:p>
        </w:tc>
      </w:tr>
      <w:tr w:rsidR="001863C4" w:rsidRPr="00731CF5" w14:paraId="46A98A58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D1A7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Ishinomaki Red Cross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E28A2" w14:textId="436AF408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yuichi</w:t>
            </w:r>
            <w:r w:rsidR="0057429D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57429D" w:rsidRPr="00731CF5">
              <w:rPr>
                <w:rFonts w:ascii="Times New Roman" w:eastAsia="ＭＳ Ｐゴシック" w:hAnsi="Times New Roman" w:cs="Times New Roman"/>
                <w:kern w:val="0"/>
              </w:rPr>
              <w:t>Ishikawa</w:t>
            </w:r>
          </w:p>
        </w:tc>
      </w:tr>
      <w:tr w:rsidR="001863C4" w:rsidRPr="00731CF5" w14:paraId="616FECEF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D3459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lastRenderedPageBreak/>
              <w:t>Social Welfare Organization Saiseikai Imperial Gift Foundation Inc.Yamagata Saise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E2720" w14:textId="60FC19AE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unao</w:t>
            </w:r>
            <w:r w:rsidR="0057429D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57429D" w:rsidRPr="00731CF5">
              <w:rPr>
                <w:rFonts w:ascii="Times New Roman" w:eastAsia="ＭＳ Ｐゴシック" w:hAnsi="Times New Roman" w:cs="Times New Roman"/>
                <w:kern w:val="0"/>
              </w:rPr>
              <w:t>Takemura</w:t>
            </w:r>
          </w:p>
        </w:tc>
      </w:tr>
      <w:tr w:rsidR="001863C4" w:rsidRPr="00731CF5" w14:paraId="51DBBCDE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185D6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hta Nishinouch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823A1" w14:textId="0F37B0F3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sahisa</w:t>
            </w:r>
            <w:r w:rsidR="0057429D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57429D" w:rsidRPr="00731CF5">
              <w:rPr>
                <w:rFonts w:ascii="Times New Roman" w:eastAsia="ＭＳ Ｐゴシック" w:hAnsi="Times New Roman" w:cs="Times New Roman"/>
                <w:kern w:val="0"/>
              </w:rPr>
              <w:t>Kawakami</w:t>
            </w:r>
          </w:p>
        </w:tc>
      </w:tr>
      <w:tr w:rsidR="001863C4" w:rsidRPr="00731CF5" w14:paraId="146BFB5C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96158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kyo Metropolitan Childrens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85EDD" w14:textId="64029D73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toshi</w:t>
            </w:r>
            <w:r w:rsidR="0057429D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57429D" w:rsidRPr="00731CF5">
              <w:rPr>
                <w:rFonts w:ascii="Times New Roman" w:eastAsia="ＭＳ Ｐゴシック" w:hAnsi="Times New Roman" w:cs="Times New Roman"/>
                <w:kern w:val="0"/>
              </w:rPr>
              <w:t>Ihara</w:t>
            </w:r>
          </w:p>
        </w:tc>
      </w:tr>
      <w:tr w:rsidR="001863C4" w:rsidRPr="00731CF5" w14:paraId="0DE17425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6BF4F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ito Kyodo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5E6BB" w14:textId="60CDCFBB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asushi</w:t>
            </w:r>
            <w:r w:rsidR="0057429D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57429D" w:rsidRPr="00731CF5">
              <w:rPr>
                <w:rFonts w:ascii="Times New Roman" w:eastAsia="ＭＳ Ｐゴシック" w:hAnsi="Times New Roman" w:cs="Times New Roman"/>
                <w:kern w:val="0"/>
              </w:rPr>
              <w:t>Shibata</w:t>
            </w:r>
          </w:p>
        </w:tc>
      </w:tr>
      <w:tr w:rsidR="001863C4" w:rsidRPr="00731CF5" w14:paraId="13DFB1B5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16B9C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Chiba Rosa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A140B" w14:textId="7848CC0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ashi</w:t>
            </w:r>
            <w:r w:rsidR="0057429D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57429D" w:rsidRPr="00731CF5">
              <w:rPr>
                <w:rFonts w:ascii="Times New Roman" w:eastAsia="ＭＳ Ｐゴシック" w:hAnsi="Times New Roman" w:cs="Times New Roman"/>
                <w:kern w:val="0"/>
              </w:rPr>
              <w:t>Saegusa</w:t>
            </w:r>
          </w:p>
        </w:tc>
      </w:tr>
      <w:tr w:rsidR="001863C4" w:rsidRPr="00731CF5" w14:paraId="5DC96DB5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119B7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Chiba Cancer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4345C" w14:textId="35989DDE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shihiko</w:t>
            </w:r>
            <w:r w:rsidR="0057429D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57429D" w:rsidRPr="00731CF5">
              <w:rPr>
                <w:rFonts w:ascii="Times New Roman" w:eastAsia="ＭＳ Ｐゴシック" w:hAnsi="Times New Roman" w:cs="Times New Roman"/>
                <w:kern w:val="0"/>
              </w:rPr>
              <w:t>Iuchi</w:t>
            </w:r>
          </w:p>
        </w:tc>
      </w:tr>
      <w:tr w:rsidR="001863C4" w:rsidRPr="00731CF5" w14:paraId="585B62C4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2B31D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Chiba Children's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E2AC4" w14:textId="3AC5F9E9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Chiaki</w:t>
            </w:r>
            <w:r w:rsidR="0057429D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57429D" w:rsidRPr="00731CF5">
              <w:rPr>
                <w:rFonts w:ascii="Times New Roman" w:eastAsia="ＭＳ Ｐゴシック" w:hAnsi="Times New Roman" w:cs="Times New Roman"/>
                <w:kern w:val="0"/>
              </w:rPr>
              <w:t>Ito</w:t>
            </w:r>
          </w:p>
        </w:tc>
      </w:tr>
      <w:tr w:rsidR="001863C4" w:rsidRPr="00731CF5" w14:paraId="4992B91E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8D09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iseikai Kawaguch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642F0" w14:textId="7B64498F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umio</w:t>
            </w:r>
            <w:r w:rsidR="0057429D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57429D" w:rsidRPr="00731CF5">
              <w:rPr>
                <w:rFonts w:ascii="Times New Roman" w:eastAsia="ＭＳ Ｐゴシック" w:hAnsi="Times New Roman" w:cs="Times New Roman"/>
                <w:kern w:val="0"/>
              </w:rPr>
              <w:t>Isimaru</w:t>
            </w:r>
          </w:p>
        </w:tc>
      </w:tr>
      <w:tr w:rsidR="001863C4" w:rsidRPr="00731CF5" w14:paraId="0B2ECA47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49C2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untendo Tokyo Koto Geriatric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64481" w14:textId="796D89F2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samu</w:t>
            </w:r>
            <w:r w:rsidR="0057429D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57429D" w:rsidRPr="00731CF5">
              <w:rPr>
                <w:rFonts w:ascii="Times New Roman" w:eastAsia="ＭＳ Ｐゴシック" w:hAnsi="Times New Roman" w:cs="Times New Roman"/>
                <w:kern w:val="0"/>
              </w:rPr>
              <w:t>Okuda</w:t>
            </w:r>
          </w:p>
        </w:tc>
      </w:tr>
      <w:tr w:rsidR="001863C4" w:rsidRPr="00731CF5" w14:paraId="46622704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2CF3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chool Of Medicine Keio University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497D8" w14:textId="31E4B966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zunari</w:t>
            </w:r>
            <w:r w:rsidR="0057429D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57429D" w:rsidRPr="00731CF5">
              <w:rPr>
                <w:rFonts w:ascii="Times New Roman" w:eastAsia="ＭＳ Ｐゴシック" w:hAnsi="Times New Roman" w:cs="Times New Roman"/>
                <w:kern w:val="0"/>
              </w:rPr>
              <w:t>Yoshida</w:t>
            </w:r>
          </w:p>
        </w:tc>
      </w:tr>
      <w:tr w:rsidR="001863C4" w:rsidRPr="00731CF5" w14:paraId="333D8D41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F8D8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inmeikai Akiyama Hospital of Neurosurgery and Internal Medicine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491E3" w14:textId="42CFD570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ekazu</w:t>
            </w:r>
            <w:r w:rsidR="0057429D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57429D" w:rsidRPr="00731CF5">
              <w:rPr>
                <w:rFonts w:ascii="Times New Roman" w:eastAsia="ＭＳ Ｐゴシック" w:hAnsi="Times New Roman" w:cs="Times New Roman"/>
                <w:kern w:val="0"/>
              </w:rPr>
              <w:t>Akiyama</w:t>
            </w:r>
          </w:p>
        </w:tc>
      </w:tr>
      <w:tr w:rsidR="001863C4" w:rsidRPr="00731CF5" w14:paraId="3A400965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0BDA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kyo Dental College Ichikawa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84446" w14:textId="3D96BC9F" w:rsidR="001863C4" w:rsidRPr="00731CF5" w:rsidRDefault="001863C4" w:rsidP="0057429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dao</w:t>
            </w:r>
            <w:r w:rsidR="0057429D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57429D" w:rsidRPr="00731CF5">
              <w:rPr>
                <w:rFonts w:ascii="Times New Roman" w:eastAsia="ＭＳ Ｐゴシック" w:hAnsi="Times New Roman" w:cs="Times New Roman"/>
                <w:kern w:val="0"/>
              </w:rPr>
              <w:t>Sug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Masateru</w:t>
            </w:r>
            <w:r w:rsidR="0057429D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57429D" w:rsidRPr="00731CF5">
              <w:rPr>
                <w:rFonts w:ascii="Times New Roman" w:eastAsia="ＭＳ Ｐゴシック" w:hAnsi="Times New Roman" w:cs="Times New Roman"/>
                <w:kern w:val="0"/>
              </w:rPr>
              <w:t>Katayama</w:t>
            </w:r>
          </w:p>
        </w:tc>
      </w:tr>
      <w:tr w:rsidR="001863C4" w:rsidRPr="00731CF5" w14:paraId="35A686E1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54AF9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itsuwadai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9FFC8" w14:textId="5F4CEE7E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sahiko</w:t>
            </w:r>
            <w:r w:rsidR="0080317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03173" w:rsidRPr="00731CF5">
              <w:rPr>
                <w:rFonts w:ascii="Times New Roman" w:eastAsia="ＭＳ Ｐゴシック" w:hAnsi="Times New Roman" w:cs="Times New Roman"/>
                <w:kern w:val="0"/>
              </w:rPr>
              <w:t>Kasai</w:t>
            </w:r>
          </w:p>
        </w:tc>
      </w:tr>
      <w:tr w:rsidR="001863C4" w:rsidRPr="00731CF5" w14:paraId="370E6E20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13CC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Ebina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68738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7254D57B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381FD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kyo Metropolitan Health and Medical Treatment Corporation Ohkubo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EA1DF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Akihiro Oikawa</w:t>
            </w:r>
          </w:p>
        </w:tc>
      </w:tr>
      <w:tr w:rsidR="001863C4" w:rsidRPr="00731CF5" w14:paraId="1658B3BF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EB80F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Itabashi Chuo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7F256" w14:textId="6818CB01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ohisa</w:t>
            </w:r>
            <w:r w:rsidR="0080317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03173" w:rsidRPr="00731CF5">
              <w:rPr>
                <w:rFonts w:ascii="Times New Roman" w:eastAsia="ＭＳ Ｐゴシック" w:hAnsi="Times New Roman" w:cs="Times New Roman"/>
                <w:kern w:val="0"/>
              </w:rPr>
              <w:t>Miura</w:t>
            </w:r>
          </w:p>
        </w:tc>
      </w:tr>
      <w:tr w:rsidR="001863C4" w:rsidRPr="00731CF5" w14:paraId="6820D947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46C71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kyo Metropolitan Tama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124E3" w14:textId="5ABAE2BA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ahiro</w:t>
            </w:r>
            <w:r w:rsidR="0080317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03173" w:rsidRPr="00731CF5">
              <w:rPr>
                <w:rFonts w:ascii="Times New Roman" w:eastAsia="ＭＳ Ｐゴシック" w:hAnsi="Times New Roman" w:cs="Times New Roman"/>
                <w:kern w:val="0"/>
              </w:rPr>
              <w:t>Ota</w:t>
            </w:r>
          </w:p>
        </w:tc>
      </w:tr>
      <w:tr w:rsidR="001863C4" w:rsidRPr="00731CF5" w14:paraId="2CD84367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C5734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eraoka Memori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A3AA2" w14:textId="435EC5EC" w:rsidR="001863C4" w:rsidRPr="00731CF5" w:rsidRDefault="001863C4" w:rsidP="0080317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At</w:t>
            </w:r>
            <w:r w:rsidR="00803173">
              <w:rPr>
                <w:rFonts w:ascii="Times New Roman" w:eastAsia="ＭＳ Ｐゴシック" w:hAnsi="Times New Roman" w:cs="Times New Roman"/>
                <w:kern w:val="0"/>
              </w:rPr>
              <w:t>s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umi</w:t>
            </w:r>
            <w:r w:rsidR="00803173">
              <w:rPr>
                <w:rFonts w:ascii="Times New Roman" w:eastAsia="ＭＳ Ｐゴシック" w:hAnsi="Times New Roman" w:cs="Times New Roman"/>
                <w:kern w:val="0"/>
              </w:rPr>
              <w:t xml:space="preserve"> T</w:t>
            </w:r>
            <w:r w:rsidR="00803173" w:rsidRPr="00731CF5">
              <w:rPr>
                <w:rFonts w:ascii="Times New Roman" w:eastAsia="ＭＳ Ｐゴシック" w:hAnsi="Times New Roman" w:cs="Times New Roman"/>
                <w:kern w:val="0"/>
              </w:rPr>
              <w:t>akenobu</w:t>
            </w:r>
          </w:p>
        </w:tc>
      </w:tr>
      <w:tr w:rsidR="001863C4" w:rsidRPr="00731CF5" w14:paraId="115D5E47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E8521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itasato University  School Of Medicine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64476" w14:textId="18433E7E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shihiro</w:t>
            </w:r>
            <w:r w:rsidR="0080317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03173" w:rsidRPr="00731CF5">
              <w:rPr>
                <w:rFonts w:ascii="Times New Roman" w:eastAsia="ＭＳ Ｐゴシック" w:hAnsi="Times New Roman" w:cs="Times New Roman"/>
                <w:kern w:val="0"/>
              </w:rPr>
              <w:t>Kumabe</w:t>
            </w:r>
          </w:p>
        </w:tc>
      </w:tr>
      <w:tr w:rsidR="001863C4" w:rsidRPr="00731CF5" w14:paraId="3D6E97DE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6839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okohama Asahi Chuo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206E1" w14:textId="250E2910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chio</w:t>
            </w:r>
            <w:r w:rsidR="0080317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03173" w:rsidRPr="00731CF5">
              <w:rPr>
                <w:rFonts w:ascii="Times New Roman" w:eastAsia="ＭＳ Ｐゴシック" w:hAnsi="Times New Roman" w:cs="Times New Roman"/>
                <w:kern w:val="0"/>
              </w:rPr>
              <w:t>Suzuki</w:t>
            </w:r>
          </w:p>
        </w:tc>
      </w:tr>
      <w:tr w:rsidR="001863C4" w:rsidRPr="00731CF5" w14:paraId="12008E07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4E6FB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amagata Prefectural Cent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E0206" w14:textId="05CAF092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ashi</w:t>
            </w:r>
            <w:r w:rsidR="0080317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03173" w:rsidRPr="00731CF5">
              <w:rPr>
                <w:rFonts w:ascii="Times New Roman" w:eastAsia="ＭＳ Ｐゴシック" w:hAnsi="Times New Roman" w:cs="Times New Roman"/>
                <w:kern w:val="0"/>
              </w:rPr>
              <w:t>Kumagai</w:t>
            </w:r>
          </w:p>
        </w:tc>
      </w:tr>
      <w:tr w:rsidR="001863C4" w:rsidRPr="00731CF5" w14:paraId="4E3A2BD6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560F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apanese Red Cross Akita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57C9B" w14:textId="3E1BB62C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eiichi</w:t>
            </w:r>
            <w:r w:rsidR="00803173" w:rsidRPr="00731CF5">
              <w:rPr>
                <w:rFonts w:ascii="Times New Roman" w:eastAsia="ＭＳ Ｐゴシック" w:hAnsi="Times New Roman" w:cs="Times New Roman"/>
                <w:kern w:val="0"/>
              </w:rPr>
              <w:t xml:space="preserve"> Nishimaki</w:t>
            </w:r>
          </w:p>
        </w:tc>
      </w:tr>
      <w:tr w:rsidR="001863C4" w:rsidRPr="00731CF5" w14:paraId="7E86D5DC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08F61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inshu Univers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93F87" w14:textId="051F9AF9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zuhiro</w:t>
            </w:r>
            <w:r w:rsidR="0080317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03173" w:rsidRPr="00731CF5">
              <w:rPr>
                <w:rFonts w:ascii="Times New Roman" w:eastAsia="ＭＳ Ｐゴシック" w:hAnsi="Times New Roman" w:cs="Times New Roman"/>
                <w:kern w:val="0"/>
              </w:rPr>
              <w:t>Hongo</w:t>
            </w:r>
          </w:p>
        </w:tc>
      </w:tr>
      <w:tr w:rsidR="001863C4" w:rsidRPr="00731CF5" w14:paraId="4E6866F5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7657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gano Children's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D3CF6" w14:textId="2FF303BD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roaki</w:t>
            </w:r>
            <w:r w:rsidR="00803173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803173" w:rsidRPr="00731CF5">
              <w:rPr>
                <w:rFonts w:ascii="Times New Roman" w:eastAsia="ＭＳ Ｐゴシック" w:hAnsi="Times New Roman" w:cs="Times New Roman"/>
                <w:kern w:val="0"/>
              </w:rPr>
              <w:t>Shigeta</w:t>
            </w:r>
          </w:p>
        </w:tc>
      </w:tr>
      <w:tr w:rsidR="001863C4" w:rsidRPr="00731CF5" w14:paraId="4A061731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2AAAF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Ina Cent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AC1B6" w14:textId="73E03D73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Atsushi</w:t>
            </w:r>
            <w:r w:rsidR="00107B24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07B24" w:rsidRPr="00731CF5">
              <w:rPr>
                <w:rFonts w:ascii="Times New Roman" w:eastAsia="ＭＳ Ｐゴシック" w:hAnsi="Times New Roman" w:cs="Times New Roman"/>
                <w:kern w:val="0"/>
              </w:rPr>
              <w:t>Sato</w:t>
            </w:r>
          </w:p>
        </w:tc>
      </w:tr>
      <w:tr w:rsidR="001863C4" w:rsidRPr="00731CF5" w14:paraId="639CEE30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495DB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yama Univers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5D158" w14:textId="394918B3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toshi</w:t>
            </w:r>
            <w:r w:rsidR="00107B24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07B24" w:rsidRPr="00731CF5">
              <w:rPr>
                <w:rFonts w:ascii="Times New Roman" w:eastAsia="ＭＳ Ｐゴシック" w:hAnsi="Times New Roman" w:cs="Times New Roman"/>
                <w:kern w:val="0"/>
              </w:rPr>
              <w:t>Kuroda</w:t>
            </w:r>
          </w:p>
        </w:tc>
      </w:tr>
      <w:tr w:rsidR="001863C4" w:rsidRPr="00731CF5" w14:paraId="0E64BE54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AA3BF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eiju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896FA" w14:textId="56948749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otaro</w:t>
            </w:r>
            <w:r w:rsidR="00107B24" w:rsidRPr="00731CF5">
              <w:rPr>
                <w:rFonts w:ascii="Times New Roman" w:eastAsia="ＭＳ Ｐゴシック" w:hAnsi="Times New Roman" w:cs="Times New Roman"/>
                <w:kern w:val="0"/>
              </w:rPr>
              <w:t xml:space="preserve"> Higashi</w:t>
            </w:r>
          </w:p>
        </w:tc>
      </w:tr>
      <w:tr w:rsidR="001863C4" w:rsidRPr="00731CF5" w14:paraId="51E800B2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6574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lastRenderedPageBreak/>
              <w:t>Toyohashi Municip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E6867" w14:textId="419B7A95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rofumi</w:t>
            </w:r>
            <w:r w:rsidR="00107B24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07B24" w:rsidRPr="00731CF5">
              <w:rPr>
                <w:rFonts w:ascii="Times New Roman" w:eastAsia="ＭＳ Ｐゴシック" w:hAnsi="Times New Roman" w:cs="Times New Roman"/>
                <w:kern w:val="0"/>
              </w:rPr>
              <w:t>Oyama</w:t>
            </w:r>
          </w:p>
        </w:tc>
      </w:tr>
      <w:tr w:rsidR="001863C4" w:rsidRPr="00731CF5" w14:paraId="35B5E514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F9F3B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Chubu Rosa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C69DB" w14:textId="227041B8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zuyoshi</w:t>
            </w:r>
            <w:r w:rsidR="00107B24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07B24" w:rsidRPr="00731CF5">
              <w:rPr>
                <w:rFonts w:ascii="Times New Roman" w:eastAsia="ＭＳ Ｐゴシック" w:hAnsi="Times New Roman" w:cs="Times New Roman"/>
                <w:kern w:val="0"/>
              </w:rPr>
              <w:t>Hattori</w:t>
            </w:r>
          </w:p>
        </w:tc>
      </w:tr>
      <w:tr w:rsidR="001863C4" w:rsidRPr="00731CF5" w14:paraId="7628DF72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2071C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miiida Daiichi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784A8" w14:textId="00A5753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oichi</w:t>
            </w:r>
            <w:r w:rsidR="00107B24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07B24" w:rsidRPr="00731CF5">
              <w:rPr>
                <w:rFonts w:ascii="Times New Roman" w:eastAsia="ＭＳ Ｐゴシック" w:hAnsi="Times New Roman" w:cs="Times New Roman"/>
                <w:kern w:val="0"/>
              </w:rPr>
              <w:t>Uozumi</w:t>
            </w:r>
          </w:p>
        </w:tc>
      </w:tr>
      <w:tr w:rsidR="001863C4" w:rsidRPr="00731CF5" w14:paraId="2BAAAFBF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0FE0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goya Cent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DC4FB" w14:textId="29D4B20D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orimoto</w:t>
            </w:r>
            <w:r w:rsidR="00107B24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07B24" w:rsidRPr="00731CF5">
              <w:rPr>
                <w:rFonts w:ascii="Times New Roman" w:eastAsia="ＭＳ Ｐゴシック" w:hAnsi="Times New Roman" w:cs="Times New Roman"/>
                <w:kern w:val="0"/>
              </w:rPr>
              <w:t>Nakahara</w:t>
            </w:r>
          </w:p>
        </w:tc>
      </w:tr>
      <w:tr w:rsidR="001863C4" w:rsidRPr="00731CF5" w14:paraId="13D8FF7F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4EEB4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goya City East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651B1" w14:textId="09283E1F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obukazu</w:t>
            </w:r>
            <w:r w:rsidR="00107B24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07B24" w:rsidRPr="00731CF5">
              <w:rPr>
                <w:rFonts w:ascii="Times New Roman" w:eastAsia="ＭＳ Ｐゴシック" w:hAnsi="Times New Roman" w:cs="Times New Roman"/>
                <w:kern w:val="0"/>
              </w:rPr>
              <w:t>Hashimoto</w:t>
            </w:r>
          </w:p>
        </w:tc>
      </w:tr>
      <w:tr w:rsidR="001863C4" w:rsidRPr="00731CF5" w14:paraId="74F24F73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E58EC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Chutoen General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60889" w14:textId="181E6F91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shikazu</w:t>
            </w:r>
            <w:r w:rsidR="00107B24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07B24" w:rsidRPr="00731CF5">
              <w:rPr>
                <w:rFonts w:ascii="Times New Roman" w:eastAsia="ＭＳ Ｐゴシック" w:hAnsi="Times New Roman" w:cs="Times New Roman"/>
                <w:kern w:val="0"/>
              </w:rPr>
              <w:t>Ichihashi</w:t>
            </w:r>
          </w:p>
        </w:tc>
      </w:tr>
      <w:tr w:rsidR="001863C4" w:rsidRPr="00731CF5" w14:paraId="653EFB76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EED4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apanese Red Cross Takayama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0C7D5" w14:textId="4E012BFB" w:rsidR="001863C4" w:rsidRPr="00731CF5" w:rsidRDefault="001863C4" w:rsidP="00107B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tsunobu</w:t>
            </w:r>
            <w:r w:rsidR="00107B24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07B24" w:rsidRPr="00731CF5">
              <w:rPr>
                <w:rFonts w:ascii="Times New Roman" w:eastAsia="ＭＳ Ｐゴシック" w:hAnsi="Times New Roman" w:cs="Times New Roman"/>
                <w:kern w:val="0"/>
              </w:rPr>
              <w:t>Takenak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Yuko</w:t>
            </w:r>
            <w:r w:rsidR="00107B24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07B24" w:rsidRPr="00731CF5">
              <w:rPr>
                <w:rFonts w:ascii="Times New Roman" w:eastAsia="ＭＳ Ｐゴシック" w:hAnsi="Times New Roman" w:cs="Times New Roman"/>
                <w:kern w:val="0"/>
              </w:rPr>
              <w:t>Nonaka</w:t>
            </w:r>
          </w:p>
        </w:tc>
      </w:tr>
      <w:tr w:rsidR="001863C4" w:rsidRPr="00731CF5" w14:paraId="01A98488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1C9D7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Daiyukai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90D21" w14:textId="32A540FC" w:rsidR="001863C4" w:rsidRPr="00731CF5" w:rsidRDefault="001863C4" w:rsidP="00107B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inichi</w:t>
            </w:r>
            <w:r w:rsidR="00107B24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07B24" w:rsidRPr="00731CF5">
              <w:rPr>
                <w:rFonts w:ascii="Times New Roman" w:eastAsia="ＭＳ Ｐゴシック" w:hAnsi="Times New Roman" w:cs="Times New Roman"/>
                <w:kern w:val="0"/>
              </w:rPr>
              <w:t>Shirakami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Shu</w:t>
            </w:r>
            <w:r w:rsidR="00107B24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07B24" w:rsidRPr="00731CF5">
              <w:rPr>
                <w:rFonts w:ascii="Times New Roman" w:eastAsia="ＭＳ Ｐゴシック" w:hAnsi="Times New Roman" w:cs="Times New Roman"/>
                <w:kern w:val="0"/>
              </w:rPr>
              <w:t>Imai</w:t>
            </w:r>
          </w:p>
        </w:tc>
      </w:tr>
      <w:tr w:rsidR="001863C4" w:rsidRPr="00731CF5" w14:paraId="2BCD3E65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E0B34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eikeika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0B3C4" w14:textId="7E203548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oshinari</w:t>
            </w:r>
            <w:r w:rsidR="00107B24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07B24" w:rsidRPr="00731CF5">
              <w:rPr>
                <w:rFonts w:ascii="Times New Roman" w:eastAsia="ＭＳ Ｐゴシック" w:hAnsi="Times New Roman" w:cs="Times New Roman"/>
                <w:kern w:val="0"/>
              </w:rPr>
              <w:t>Okumura</w:t>
            </w:r>
          </w:p>
        </w:tc>
      </w:tr>
      <w:tr w:rsidR="001863C4" w:rsidRPr="00731CF5" w14:paraId="0FBA2F6F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F7A83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gashiosaka City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BDAEA" w14:textId="5A47D25C" w:rsidR="001863C4" w:rsidRPr="00731CF5" w:rsidRDefault="001863C4" w:rsidP="00107B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Ryo</w:t>
            </w:r>
            <w:r w:rsidR="00107B24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07B24" w:rsidRPr="00731CF5">
              <w:rPr>
                <w:rFonts w:ascii="Times New Roman" w:eastAsia="ＭＳ Ｐゴシック" w:hAnsi="Times New Roman" w:cs="Times New Roman"/>
                <w:kern w:val="0"/>
              </w:rPr>
              <w:t>Tamaki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Kazuhiro</w:t>
            </w:r>
            <w:r w:rsidR="00107B24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07B24" w:rsidRPr="00731CF5">
              <w:rPr>
                <w:rFonts w:ascii="Times New Roman" w:eastAsia="ＭＳ Ｐゴシック" w:hAnsi="Times New Roman" w:cs="Times New Roman"/>
                <w:kern w:val="0"/>
              </w:rPr>
              <w:t>Yokoyama</w:t>
            </w:r>
          </w:p>
        </w:tc>
      </w:tr>
      <w:tr w:rsidR="001863C4" w:rsidRPr="00731CF5" w14:paraId="30220633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A626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yoto University Graduate School Of Medicine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EFD23" w14:textId="7B6482DC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usumu</w:t>
            </w:r>
            <w:r w:rsidR="00107B24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07B24" w:rsidRPr="00731CF5">
              <w:rPr>
                <w:rFonts w:ascii="Times New Roman" w:eastAsia="ＭＳ Ｐゴシック" w:hAnsi="Times New Roman" w:cs="Times New Roman"/>
                <w:kern w:val="0"/>
              </w:rPr>
              <w:t>Miyamoto</w:t>
            </w:r>
          </w:p>
        </w:tc>
      </w:tr>
      <w:tr w:rsidR="001863C4" w:rsidRPr="00731CF5" w14:paraId="14939FF3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4AE3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enr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D4096" w14:textId="3807FF89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oshinori</w:t>
            </w:r>
            <w:r w:rsidR="00107B24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07B24" w:rsidRPr="00731CF5">
              <w:rPr>
                <w:rFonts w:ascii="Times New Roman" w:eastAsia="ＭＳ Ｐゴシック" w:hAnsi="Times New Roman" w:cs="Times New Roman"/>
                <w:kern w:val="0"/>
              </w:rPr>
              <w:t>Akiyama</w:t>
            </w:r>
          </w:p>
        </w:tc>
      </w:tr>
      <w:tr w:rsidR="001863C4" w:rsidRPr="00731CF5" w14:paraId="463518B0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BDE8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ishiwada C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3E1AB" w14:textId="6C78403D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enji</w:t>
            </w:r>
            <w:r w:rsidR="00107B24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07B24" w:rsidRPr="00731CF5">
              <w:rPr>
                <w:rFonts w:ascii="Times New Roman" w:eastAsia="ＭＳ Ｐゴシック" w:hAnsi="Times New Roman" w:cs="Times New Roman"/>
                <w:kern w:val="0"/>
              </w:rPr>
              <w:t>Hashimoto</w:t>
            </w:r>
          </w:p>
        </w:tc>
      </w:tr>
      <w:tr w:rsidR="001863C4" w:rsidRPr="00731CF5" w14:paraId="687AEC8F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10149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Rakuwakai Otowa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B3633" w14:textId="6FCB35A6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zuo</w:t>
            </w:r>
            <w:r w:rsidR="00107B24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07B24" w:rsidRPr="00731CF5">
              <w:rPr>
                <w:rFonts w:ascii="Times New Roman" w:eastAsia="ＭＳ Ｐゴシック" w:hAnsi="Times New Roman" w:cs="Times New Roman"/>
                <w:kern w:val="0"/>
              </w:rPr>
              <w:t>Yamamoto</w:t>
            </w:r>
          </w:p>
        </w:tc>
      </w:tr>
      <w:tr w:rsidR="001863C4" w:rsidRPr="00731CF5" w14:paraId="20085813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22654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First Towaka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5526F" w14:textId="1E143AD6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sugumichi</w:t>
            </w:r>
            <w:r w:rsidR="00107B24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07B24" w:rsidRPr="00731CF5">
              <w:rPr>
                <w:rFonts w:ascii="Times New Roman" w:eastAsia="ＭＳ Ｐゴシック" w:hAnsi="Times New Roman" w:cs="Times New Roman"/>
                <w:kern w:val="0"/>
              </w:rPr>
              <w:t>Ichioka</w:t>
            </w:r>
          </w:p>
        </w:tc>
      </w:tr>
      <w:tr w:rsidR="001863C4" w:rsidRPr="00731CF5" w14:paraId="2A911ED0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78C2B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no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94176" w14:textId="1083942B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zutomo</w:t>
            </w:r>
            <w:r w:rsidR="00107B24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07B24" w:rsidRPr="00731CF5">
              <w:rPr>
                <w:rFonts w:ascii="Times New Roman" w:eastAsia="ＭＳ Ｐゴシック" w:hAnsi="Times New Roman" w:cs="Times New Roman"/>
                <w:kern w:val="0"/>
              </w:rPr>
              <w:t>Nakazawa</w:t>
            </w:r>
          </w:p>
        </w:tc>
      </w:tr>
      <w:tr w:rsidR="001863C4" w:rsidRPr="00731CF5" w14:paraId="713A8D7A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7EE54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origuchi-Ikuno Memori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EBB0B" w14:textId="0725F0A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isao</w:t>
            </w:r>
            <w:r w:rsidR="00107B24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07B24" w:rsidRPr="00731CF5">
              <w:rPr>
                <w:rFonts w:ascii="Times New Roman" w:eastAsia="ＭＳ Ｐゴシック" w:hAnsi="Times New Roman" w:cs="Times New Roman"/>
                <w:kern w:val="0"/>
              </w:rPr>
              <w:t>Nishikawa</w:t>
            </w:r>
          </w:p>
        </w:tc>
      </w:tr>
      <w:tr w:rsidR="001863C4" w:rsidRPr="00731CF5" w14:paraId="5A3998A8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28484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Ishikiriseik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2BE40" w14:textId="4DD57A7F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suyoshi</w:t>
            </w:r>
            <w:r w:rsidR="00107B24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07B24" w:rsidRPr="00731CF5">
              <w:rPr>
                <w:rFonts w:ascii="Times New Roman" w:eastAsia="ＭＳ Ｐゴシック" w:hAnsi="Times New Roman" w:cs="Times New Roman"/>
                <w:kern w:val="0"/>
              </w:rPr>
              <w:t>Inoue</w:t>
            </w:r>
          </w:p>
        </w:tc>
      </w:tr>
      <w:tr w:rsidR="001863C4" w:rsidRPr="00731CF5" w14:paraId="6E1E4BED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24529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saka Medical Center for Cancer and Cardiovascular Diseases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437D2" w14:textId="2FC3EF33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nabu</w:t>
            </w:r>
            <w:r w:rsidR="00107B24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07B24" w:rsidRPr="00731CF5">
              <w:rPr>
                <w:rFonts w:ascii="Times New Roman" w:eastAsia="ＭＳ Ｐゴシック" w:hAnsi="Times New Roman" w:cs="Times New Roman"/>
                <w:kern w:val="0"/>
              </w:rPr>
              <w:t>Kinoshita</w:t>
            </w:r>
          </w:p>
        </w:tc>
      </w:tr>
      <w:tr w:rsidR="001863C4" w:rsidRPr="00731CF5" w14:paraId="127A41BF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3BEBB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Rinku General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8DAA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1863C4" w:rsidRPr="00731CF5" w14:paraId="221AE0AB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8EBA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yogo College Of Medicine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5CA33" w14:textId="5F81BAD8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inichi</w:t>
            </w:r>
            <w:r w:rsidR="00107B24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07B24" w:rsidRPr="00731CF5">
              <w:rPr>
                <w:rFonts w:ascii="Times New Roman" w:eastAsia="ＭＳ Ｐゴシック" w:hAnsi="Times New Roman" w:cs="Times New Roman"/>
                <w:kern w:val="0"/>
              </w:rPr>
              <w:t>Yoshimura</w:t>
            </w:r>
          </w:p>
        </w:tc>
      </w:tr>
      <w:tr w:rsidR="001863C4" w:rsidRPr="00731CF5" w14:paraId="62A84E52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9C74D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Akashi C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FC43D" w14:textId="13533DF6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inoru</w:t>
            </w:r>
            <w:r w:rsidR="00107B24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07B24" w:rsidRPr="00731CF5">
              <w:rPr>
                <w:rFonts w:ascii="Times New Roman" w:eastAsia="ＭＳ Ｐゴシック" w:hAnsi="Times New Roman" w:cs="Times New Roman"/>
                <w:kern w:val="0"/>
              </w:rPr>
              <w:t>Saitoh</w:t>
            </w:r>
          </w:p>
        </w:tc>
      </w:tr>
      <w:tr w:rsidR="001863C4" w:rsidRPr="00731CF5" w14:paraId="3F34A252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18AC9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yogo Prefectural Kakogawa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6298C" w14:textId="76E57AF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deo</w:t>
            </w:r>
            <w:r w:rsidR="00107B24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07B24" w:rsidRPr="00731CF5">
              <w:rPr>
                <w:rFonts w:ascii="Times New Roman" w:eastAsia="ＭＳ Ｐゴシック" w:hAnsi="Times New Roman" w:cs="Times New Roman"/>
                <w:kern w:val="0"/>
              </w:rPr>
              <w:t>Aihara</w:t>
            </w:r>
          </w:p>
        </w:tc>
      </w:tr>
      <w:tr w:rsidR="001863C4" w:rsidRPr="00731CF5" w14:paraId="30CFF4D6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4020C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kushima Red Cross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F7389" w14:textId="5D768EE0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ajimu</w:t>
            </w:r>
            <w:r w:rsidR="00107B24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07B24" w:rsidRPr="00731CF5">
              <w:rPr>
                <w:rFonts w:ascii="Times New Roman" w:eastAsia="ＭＳ Ｐゴシック" w:hAnsi="Times New Roman" w:cs="Times New Roman"/>
                <w:kern w:val="0"/>
              </w:rPr>
              <w:t>Miyake</w:t>
            </w:r>
          </w:p>
        </w:tc>
      </w:tr>
      <w:tr w:rsidR="001863C4" w:rsidRPr="00731CF5" w14:paraId="4B8F6A89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073B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tional Hospital Organization, Iwakuni Clin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3C8EA" w14:textId="37C2ADF8" w:rsidR="001863C4" w:rsidRPr="00731CF5" w:rsidRDefault="001863C4" w:rsidP="00107B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otaro</w:t>
            </w:r>
            <w:r w:rsidR="00107B24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07B24" w:rsidRPr="00731CF5">
              <w:rPr>
                <w:rFonts w:ascii="Times New Roman" w:eastAsia="ＭＳ Ｐゴシック" w:hAnsi="Times New Roman" w:cs="Times New Roman"/>
                <w:kern w:val="0"/>
              </w:rPr>
              <w:t>Ogihar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T</w:t>
            </w:r>
            <w:r w:rsidR="00107B24">
              <w:rPr>
                <w:rFonts w:ascii="Times New Roman" w:eastAsia="ＭＳ Ｐゴシック" w:hAnsi="Times New Roman" w:cs="Times New Roman"/>
                <w:kern w:val="0"/>
              </w:rPr>
              <w:t>s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ukasa</w:t>
            </w:r>
            <w:r w:rsidR="00107B24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07B24" w:rsidRPr="00731CF5">
              <w:rPr>
                <w:rFonts w:ascii="Times New Roman" w:eastAsia="ＭＳ Ｐゴシック" w:hAnsi="Times New Roman" w:cs="Times New Roman"/>
                <w:kern w:val="0"/>
              </w:rPr>
              <w:t>Nishiura</w:t>
            </w:r>
          </w:p>
        </w:tc>
      </w:tr>
      <w:tr w:rsidR="001863C4" w:rsidRPr="00731CF5" w14:paraId="412F14C0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6E614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roshima City Hiroshima Citizens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58514" w14:textId="09074CF9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igeki</w:t>
            </w:r>
            <w:r w:rsidR="00107B24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07B24" w:rsidRPr="00731CF5">
              <w:rPr>
                <w:rFonts w:ascii="Times New Roman" w:eastAsia="ＭＳ Ｐゴシック" w:hAnsi="Times New Roman" w:cs="Times New Roman"/>
                <w:kern w:val="0"/>
              </w:rPr>
              <w:t>Nishino</w:t>
            </w:r>
          </w:p>
        </w:tc>
      </w:tr>
      <w:tr w:rsidR="001863C4" w:rsidRPr="00731CF5" w14:paraId="4149DC57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BE457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kayama Saiseikai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3A83D" w14:textId="6F4936EE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asuyuki</w:t>
            </w:r>
            <w:r w:rsidR="00107B24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07B24" w:rsidRPr="00731CF5">
              <w:rPr>
                <w:rFonts w:ascii="Times New Roman" w:eastAsia="ＭＳ Ｐゴシック" w:hAnsi="Times New Roman" w:cs="Times New Roman"/>
                <w:kern w:val="0"/>
              </w:rPr>
              <w:t>Miyoshi</w:t>
            </w:r>
          </w:p>
        </w:tc>
      </w:tr>
      <w:tr w:rsidR="001863C4" w:rsidRPr="00731CF5" w14:paraId="3D03A129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6C794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Fukuyama C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35EAB" w14:textId="1789FEC5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dashi</w:t>
            </w:r>
            <w:r w:rsidR="00107B24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07B24" w:rsidRPr="00731CF5">
              <w:rPr>
                <w:rFonts w:ascii="Times New Roman" w:eastAsia="ＭＳ Ｐゴシック" w:hAnsi="Times New Roman" w:cs="Times New Roman"/>
                <w:kern w:val="0"/>
              </w:rPr>
              <w:t>Arisawa</w:t>
            </w:r>
          </w:p>
        </w:tc>
      </w:tr>
      <w:tr w:rsidR="001863C4" w:rsidRPr="00731CF5" w14:paraId="70BE8EA5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A6FF8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nomichi Municip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66145" w14:textId="4E90D398" w:rsidR="001863C4" w:rsidRPr="00731CF5" w:rsidRDefault="001863C4" w:rsidP="00107B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igeru</w:t>
            </w:r>
            <w:r w:rsidR="00107B24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07B24" w:rsidRPr="00731CF5">
              <w:rPr>
                <w:rFonts w:ascii="Times New Roman" w:eastAsia="ＭＳ Ｐゴシック" w:hAnsi="Times New Roman" w:cs="Times New Roman"/>
                <w:kern w:val="0"/>
              </w:rPr>
              <w:t>Daido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Shoji</w:t>
            </w:r>
            <w:r w:rsidR="00107B24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107B24" w:rsidRPr="00731CF5">
              <w:rPr>
                <w:rFonts w:ascii="Times New Roman" w:eastAsia="ＭＳ Ｐゴシック" w:hAnsi="Times New Roman" w:cs="Times New Roman"/>
                <w:kern w:val="0"/>
              </w:rPr>
              <w:t>Tsuchimoto</w:t>
            </w:r>
          </w:p>
        </w:tc>
      </w:tr>
      <w:tr w:rsidR="001863C4" w:rsidRPr="00731CF5" w14:paraId="6742699C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3567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lastRenderedPageBreak/>
              <w:t>Kaneda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7E253" w14:textId="26B36BAF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imihisa</w:t>
            </w:r>
            <w:r w:rsidR="0099108C" w:rsidRPr="00731CF5">
              <w:rPr>
                <w:rFonts w:ascii="Times New Roman" w:eastAsia="ＭＳ Ｐゴシック" w:hAnsi="Times New Roman" w:cs="Times New Roman"/>
                <w:kern w:val="0"/>
              </w:rPr>
              <w:t xml:space="preserve"> Kinoshita</w:t>
            </w:r>
          </w:p>
        </w:tc>
      </w:tr>
      <w:tr w:rsidR="001863C4" w:rsidRPr="00731CF5" w14:paraId="024D1EC6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A6F3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gashihiroshima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A9B1A" w14:textId="0AC5A0A2" w:rsidR="001863C4" w:rsidRPr="00731CF5" w:rsidRDefault="001863C4" w:rsidP="009910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iyoshi</w:t>
            </w:r>
            <w:r w:rsidR="0099108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99108C" w:rsidRPr="00731CF5">
              <w:rPr>
                <w:rFonts w:ascii="Times New Roman" w:eastAsia="ＭＳ Ｐゴシック" w:hAnsi="Times New Roman" w:cs="Times New Roman"/>
                <w:kern w:val="0"/>
              </w:rPr>
              <w:t>Yuki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Keisuke</w:t>
            </w:r>
            <w:r w:rsidR="0099108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99108C" w:rsidRPr="00731CF5">
              <w:rPr>
                <w:rFonts w:ascii="Times New Roman" w:eastAsia="ＭＳ Ｐゴシック" w:hAnsi="Times New Roman" w:cs="Times New Roman"/>
                <w:kern w:val="0"/>
              </w:rPr>
              <w:t>Migita</w:t>
            </w:r>
          </w:p>
        </w:tc>
      </w:tr>
      <w:tr w:rsidR="001863C4" w:rsidRPr="00731CF5" w14:paraId="1C978EA4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23BBD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ttori Municip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AA923" w14:textId="04590BB0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eiichi</w:t>
            </w:r>
            <w:r w:rsidR="0099108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99108C" w:rsidRPr="00731CF5">
              <w:rPr>
                <w:rFonts w:ascii="Times New Roman" w:eastAsia="ＭＳ Ｐゴシック" w:hAnsi="Times New Roman" w:cs="Times New Roman"/>
                <w:kern w:val="0"/>
              </w:rPr>
              <w:t>Akatsuka</w:t>
            </w:r>
          </w:p>
        </w:tc>
      </w:tr>
      <w:tr w:rsidR="001863C4" w:rsidRPr="00731CF5" w14:paraId="533B0DAE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7E4C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uto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04670" w14:textId="2794A83C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rosuke</w:t>
            </w:r>
            <w:r w:rsidR="0099108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99108C" w:rsidRPr="00731CF5">
              <w:rPr>
                <w:rFonts w:ascii="Times New Roman" w:eastAsia="ＭＳ Ｐゴシック" w:hAnsi="Times New Roman" w:cs="Times New Roman"/>
                <w:kern w:val="0"/>
              </w:rPr>
              <w:t>Fujisawa</w:t>
            </w:r>
          </w:p>
        </w:tc>
      </w:tr>
      <w:tr w:rsidR="001863C4" w:rsidRPr="00731CF5" w14:paraId="112F1E89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8A1A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University Of Occupational And Environmental Health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D7A06" w14:textId="3CDD5A5E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unkoh</w:t>
            </w:r>
            <w:r w:rsidR="0099108C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99108C" w:rsidRPr="00731CF5">
              <w:rPr>
                <w:rFonts w:ascii="Times New Roman" w:eastAsia="ＭＳ Ｐゴシック" w:hAnsi="Times New Roman" w:cs="Times New Roman"/>
                <w:kern w:val="0"/>
              </w:rPr>
              <w:t>Yamamoto</w:t>
            </w:r>
          </w:p>
        </w:tc>
      </w:tr>
      <w:tr w:rsidR="001863C4" w:rsidRPr="00731CF5" w14:paraId="2F13CF90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325E4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apan Community Health Care Organization Kyushu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1778B" w14:textId="734A4884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toshi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Inoha</w:t>
            </w:r>
          </w:p>
        </w:tc>
      </w:tr>
      <w:tr w:rsidR="001863C4" w:rsidRPr="00731CF5" w14:paraId="3B323487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E8667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yushu Central Hospital Of The Mutual Aid Association Of Public School Teachers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6F503" w14:textId="677AF7EB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tonori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Takaba</w:t>
            </w:r>
          </w:p>
        </w:tc>
      </w:tr>
      <w:tr w:rsidR="001863C4" w:rsidRPr="00731CF5" w14:paraId="50267C83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600F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arasanshin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039CF" w14:textId="481A27E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dahisa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Shono</w:t>
            </w:r>
          </w:p>
        </w:tc>
      </w:tr>
      <w:tr w:rsidR="001863C4" w:rsidRPr="00731CF5" w14:paraId="7B399033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37DE9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apanese Red Cross Fukuoka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2490F" w14:textId="256696D1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toshi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Tsugu</w:t>
            </w:r>
          </w:p>
        </w:tc>
      </w:tr>
      <w:tr w:rsidR="001863C4" w:rsidRPr="00731CF5" w14:paraId="44EFFCAB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DE6D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akujyuj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EB3AF" w14:textId="5419182D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uji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Hayashi</w:t>
            </w:r>
          </w:p>
        </w:tc>
      </w:tr>
      <w:tr w:rsidR="001863C4" w:rsidRPr="00731CF5" w14:paraId="63862F2C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CF986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chool Of Medicine, Saga University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D5581" w14:textId="1F6446B4" w:rsidR="001863C4" w:rsidRPr="00731CF5" w:rsidRDefault="001863C4" w:rsidP="000317D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tsuya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Abe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Toshio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Matsushima</w:t>
            </w:r>
          </w:p>
        </w:tc>
      </w:tr>
      <w:tr w:rsidR="001863C4" w:rsidRPr="00731CF5" w14:paraId="3CE6292B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C87D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t. Mary's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35F27" w14:textId="1EDFAA19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usumu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Nakashima</w:t>
            </w:r>
          </w:p>
        </w:tc>
      </w:tr>
      <w:tr w:rsidR="001863C4" w:rsidRPr="00731CF5" w14:paraId="1FA2549B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633D4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bata Kyoritsu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F4AB9" w14:textId="13AF1670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ehisa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Tuji</w:t>
            </w:r>
          </w:p>
        </w:tc>
      </w:tr>
      <w:tr w:rsidR="001863C4" w:rsidRPr="00731CF5" w14:paraId="549B3D09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47708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CHO Hitoyoshi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734A4" w14:textId="69B786AD" w:rsidR="001863C4" w:rsidRPr="00731CF5" w:rsidRDefault="000317D1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Keizo 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amamoto</w:t>
            </w:r>
          </w:p>
        </w:tc>
      </w:tr>
      <w:tr w:rsidR="001863C4" w:rsidRPr="00731CF5" w14:paraId="72ED3389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16AB8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oseiren Tsurum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7F6A1" w14:textId="48FDF136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Akihiko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Kaga</w:t>
            </w:r>
          </w:p>
        </w:tc>
      </w:tr>
      <w:tr w:rsidR="001863C4" w:rsidRPr="00731CF5" w14:paraId="6BB2A18D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EFFB1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nseikai Kanemaru Neurosurgery Hospit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ｌ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3D296" w14:textId="6646CFD3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Reizou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Kanemaru</w:t>
            </w:r>
          </w:p>
        </w:tc>
      </w:tr>
      <w:tr w:rsidR="001863C4" w:rsidRPr="00731CF5" w14:paraId="064013DB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C8EFD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Atsuchi Neurosurgic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667FD" w14:textId="78EB6543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oji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Takasaki</w:t>
            </w:r>
          </w:p>
        </w:tc>
      </w:tr>
      <w:tr w:rsidR="001863C4" w:rsidRPr="00731CF5" w14:paraId="022FAC90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65BD9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goshima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E82E1" w14:textId="004769FE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Junichi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Imamura</w:t>
            </w:r>
          </w:p>
        </w:tc>
      </w:tr>
      <w:tr w:rsidR="001863C4" w:rsidRPr="00731CF5" w14:paraId="1DBA388D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BB3F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kinawa Red Cross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46958" w14:textId="22B9FEF3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sahiro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Noha</w:t>
            </w:r>
          </w:p>
        </w:tc>
      </w:tr>
      <w:tr w:rsidR="001863C4" w:rsidRPr="00731CF5" w14:paraId="54BF9800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83C1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Asahi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4E631" w14:textId="43474F90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buro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Watanabe</w:t>
            </w:r>
          </w:p>
        </w:tc>
      </w:tr>
      <w:tr w:rsidR="001863C4" w:rsidRPr="00731CF5" w14:paraId="1F1E5E8B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72CA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obe City Medical Center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9487B" w14:textId="618B29BC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obuyuki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Sakai</w:t>
            </w:r>
          </w:p>
        </w:tc>
      </w:tr>
      <w:tr w:rsidR="001863C4" w:rsidRPr="00731CF5" w14:paraId="2894EDA1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DB563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oshida Hospital.Cerebrovascular Research Institute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48E53" w14:textId="477913AA" w:rsidR="001863C4" w:rsidRPr="00731CF5" w:rsidRDefault="001863C4" w:rsidP="000317D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asuhisa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Yoshid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Hiroaki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Minami</w:t>
            </w:r>
          </w:p>
        </w:tc>
      </w:tr>
      <w:tr w:rsidR="001863C4" w:rsidRPr="00731CF5" w14:paraId="3CF57A5B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D0D7B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eishinka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B1947" w14:textId="77EF31FE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moyoshi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Okumura</w:t>
            </w:r>
          </w:p>
        </w:tc>
      </w:tr>
      <w:tr w:rsidR="001863C4" w:rsidRPr="00731CF5" w14:paraId="28782712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3CC6D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outhern Tohoku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6437E" w14:textId="5E03336D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injitsu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Nishimura</w:t>
            </w:r>
          </w:p>
        </w:tc>
      </w:tr>
      <w:tr w:rsidR="001863C4" w:rsidRPr="00731CF5" w14:paraId="26D8C806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F9F67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kyo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2FF4B" w14:textId="6A7238B1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inichi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Numazawa</w:t>
            </w:r>
          </w:p>
        </w:tc>
      </w:tr>
      <w:tr w:rsidR="001863C4" w:rsidRPr="00731CF5" w14:paraId="375E53BF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E579C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t. Luke's Internation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3D5D0" w14:textId="1E308A35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asunari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Niimi</w:t>
            </w:r>
          </w:p>
        </w:tc>
      </w:tr>
      <w:tr w:rsidR="001863C4" w:rsidRPr="00731CF5" w14:paraId="30B0B120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F8F4B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Fukuoka University Chikush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8FFF9" w14:textId="66343682" w:rsidR="001863C4" w:rsidRPr="00731CF5" w:rsidRDefault="001863C4" w:rsidP="000317D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iyoshi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Kazekaw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Masanori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Tsutsumi</w:t>
            </w:r>
          </w:p>
        </w:tc>
      </w:tr>
      <w:tr w:rsidR="001863C4" w:rsidRPr="00731CF5" w14:paraId="5792D1D8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7DEE9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lastRenderedPageBreak/>
              <w:t>Fukuoka Wajiro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F52A8" w14:textId="069F02E8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ouzou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Fukuyama</w:t>
            </w:r>
          </w:p>
        </w:tc>
      </w:tr>
      <w:tr w:rsidR="001863C4" w:rsidRPr="00731CF5" w14:paraId="05E69A98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92B01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intakeo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38F8B" w14:textId="6596DFA9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koto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Ichinose</w:t>
            </w:r>
          </w:p>
        </w:tc>
      </w:tr>
      <w:tr w:rsidR="001863C4" w:rsidRPr="00731CF5" w14:paraId="7AC7601A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57D8D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nsai Electric Power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E7D3E" w14:textId="2A9F1678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asuhiro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Fujimoto</w:t>
            </w:r>
          </w:p>
        </w:tc>
      </w:tr>
      <w:tr w:rsidR="001863C4" w:rsidRPr="00731CF5" w14:paraId="3A232BB0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EC89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makomai Higash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15E16" w14:textId="6DD588DB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ouichi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Hashimoto</w:t>
            </w:r>
          </w:p>
        </w:tc>
      </w:tr>
      <w:tr w:rsidR="001863C4" w:rsidRPr="00731CF5" w14:paraId="01C8B7C7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FD387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Date Red Cross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2E504" w14:textId="171BAD4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eshi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 xml:space="preserve"> Matsuoka</w:t>
            </w:r>
          </w:p>
        </w:tc>
      </w:tr>
      <w:tr w:rsidR="001863C4" w:rsidRPr="00731CF5" w14:paraId="550BFEAB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F015F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rosaki Stroke And Rehabilitation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45634" w14:textId="6B7B3579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amitsu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Uchizawa</w:t>
            </w:r>
          </w:p>
        </w:tc>
      </w:tr>
      <w:tr w:rsidR="001863C4" w:rsidRPr="00731CF5" w14:paraId="4118AB26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5C55B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itakami Saiseika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108BA" w14:textId="3272EB6A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mohiko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Sato</w:t>
            </w:r>
          </w:p>
        </w:tc>
      </w:tr>
      <w:tr w:rsidR="001863C4" w:rsidRPr="00731CF5" w14:paraId="7C0E2502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ABA0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magaya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E931B" w14:textId="46F3CA56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roaki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Sawaura</w:t>
            </w:r>
          </w:p>
        </w:tc>
      </w:tr>
      <w:tr w:rsidR="001863C4" w:rsidRPr="00731CF5" w14:paraId="12798F74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EB264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gashitotsuka Memori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E791F" w14:textId="1C5F4A3B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atoshi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Utsuki</w:t>
            </w:r>
          </w:p>
        </w:tc>
      </w:tr>
      <w:tr w:rsidR="001863C4" w:rsidRPr="00731CF5" w14:paraId="327D2A1E" w14:textId="77777777" w:rsidTr="00DA3A81">
        <w:trPr>
          <w:trHeight w:val="5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10BE9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tional Hospital Organization Niigata Nation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2E161" w14:textId="4A63DB81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Chiaki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Takahashi</w:t>
            </w:r>
          </w:p>
        </w:tc>
      </w:tr>
      <w:tr w:rsidR="001863C4" w:rsidRPr="00731CF5" w14:paraId="2E1C772A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59F9D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yama Red Cross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8EDEC" w14:textId="2504F44B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zumasa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Yamatani</w:t>
            </w:r>
          </w:p>
        </w:tc>
      </w:tr>
      <w:tr w:rsidR="001863C4" w:rsidRPr="00731CF5" w14:paraId="4B5BFEE5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44679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ruko Cent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05CFC" w14:textId="2E5E1A42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oshiyuki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Tsukada</w:t>
            </w:r>
          </w:p>
        </w:tc>
      </w:tr>
      <w:tr w:rsidR="001863C4" w:rsidRPr="00731CF5" w14:paraId="492BE625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E7EBF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kaya C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119EA" w14:textId="7C26D4BB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Ryoichi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Hayashi</w:t>
            </w:r>
          </w:p>
        </w:tc>
      </w:tr>
      <w:tr w:rsidR="001863C4" w:rsidRPr="00731CF5" w14:paraId="44864D4A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905DD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enwaka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2C2C2" w14:textId="04538D3F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sakazu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Kitahara</w:t>
            </w:r>
          </w:p>
        </w:tc>
      </w:tr>
      <w:tr w:rsidR="001863C4" w:rsidRPr="00731CF5" w14:paraId="7FEEDF88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FEE4A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uwa Red Cross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587FD" w14:textId="2F5D27F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ukinari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Kakizawa</w:t>
            </w:r>
          </w:p>
        </w:tc>
      </w:tr>
      <w:tr w:rsidR="001863C4" w:rsidRPr="00731CF5" w14:paraId="32693283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2507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yoto-Katsura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54949" w14:textId="4C1E540C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asumasa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Yamamoto</w:t>
            </w:r>
          </w:p>
        </w:tc>
      </w:tr>
      <w:tr w:rsidR="001863C4" w:rsidRPr="00731CF5" w14:paraId="5B4B0A55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39FE3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imizu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98834" w14:textId="7E9107D0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ashi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Yoshida</w:t>
            </w:r>
          </w:p>
        </w:tc>
      </w:tr>
      <w:tr w:rsidR="001863C4" w:rsidRPr="00731CF5" w14:paraId="192D8CC4" w14:textId="77777777" w:rsidTr="00DA3A81">
        <w:trPr>
          <w:trHeight w:val="8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837BE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ocial Welfare Organization Saiseikai Imperial Gift Foundation Inc.Osaka Saiseikai Ibarak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F5E32" w14:textId="62836FF1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asunobu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Goto</w:t>
            </w:r>
          </w:p>
        </w:tc>
      </w:tr>
      <w:tr w:rsidR="001863C4" w:rsidRPr="00731CF5" w14:paraId="4F0E3190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E049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obe Ekisaika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1B51F" w14:textId="4ABFCD6F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ashi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Tominaga</w:t>
            </w:r>
          </w:p>
        </w:tc>
      </w:tr>
      <w:tr w:rsidR="001863C4" w:rsidRPr="00731CF5" w14:paraId="112204D9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05034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itaharima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1D480" w14:textId="426CB4BC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igeru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Miyake</w:t>
            </w:r>
          </w:p>
        </w:tc>
      </w:tr>
      <w:tr w:rsidR="001863C4" w:rsidRPr="00731CF5" w14:paraId="3B611D06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0C43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Fujii Masao Memori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41B1E" w14:textId="6C46635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ozomi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Mori</w:t>
            </w:r>
          </w:p>
        </w:tc>
      </w:tr>
      <w:tr w:rsidR="001863C4" w:rsidRPr="00731CF5" w14:paraId="2B44DD4C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341D4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TO Medical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122E7" w14:textId="1DF4EDB5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oki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Shinohara</w:t>
            </w:r>
          </w:p>
        </w:tc>
      </w:tr>
      <w:tr w:rsidR="001863C4" w:rsidRPr="00731CF5" w14:paraId="57798D81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A7D50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Chidoribashi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60B3A" w14:textId="40B8FD0C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asushi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Ejima</w:t>
            </w:r>
          </w:p>
        </w:tc>
      </w:tr>
      <w:tr w:rsidR="001863C4" w:rsidRPr="00731CF5" w14:paraId="34A4FEF6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67B1B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ouseikai Shin Yoshizuka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DB491" w14:textId="08146E14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yumi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Mori</w:t>
            </w:r>
          </w:p>
        </w:tc>
      </w:tr>
      <w:tr w:rsidR="001863C4" w:rsidRPr="00731CF5" w14:paraId="5FFC279D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5E681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iyake Neurosurgic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8B31E" w14:textId="6A75ACB1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toshi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Miyake</w:t>
            </w:r>
          </w:p>
        </w:tc>
      </w:tr>
      <w:tr w:rsidR="001863C4" w:rsidRPr="00731CF5" w14:paraId="011EE6A3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8A832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katsu Municip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97CA1" w14:textId="1270A369" w:rsidR="001863C4" w:rsidRPr="00731CF5" w:rsidRDefault="001863C4" w:rsidP="000317D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Hiromichi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Koga</w:t>
            </w: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, Kenichi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Matsumoto</w:t>
            </w:r>
          </w:p>
        </w:tc>
      </w:tr>
      <w:tr w:rsidR="001863C4" w:rsidRPr="00731CF5" w14:paraId="4E969A9E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2ACE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katsu Neurosurgic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F9C93" w14:textId="5CDFA548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azuya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Morimoto</w:t>
            </w:r>
          </w:p>
        </w:tc>
      </w:tr>
      <w:tr w:rsidR="001863C4" w:rsidRPr="00731CF5" w14:paraId="25232510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66E14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Otaru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99E1A" w14:textId="3319A013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Yoshimasa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Niiya</w:t>
            </w:r>
          </w:p>
        </w:tc>
      </w:tr>
      <w:tr w:rsidR="001863C4" w:rsidRPr="00731CF5" w14:paraId="60B509D9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1AA9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Shuuwa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9F2D0" w14:textId="054B9921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suneo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Shishido</w:t>
            </w:r>
          </w:p>
        </w:tc>
      </w:tr>
      <w:tr w:rsidR="001863C4" w:rsidRPr="00731CF5" w14:paraId="46DDF830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7C671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Fukuchiyama Cit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49327" w14:textId="4C871B75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moru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Murakami</w:t>
            </w:r>
          </w:p>
        </w:tc>
      </w:tr>
      <w:tr w:rsidR="001863C4" w:rsidRPr="00731CF5" w14:paraId="4C220FD4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72C0B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lastRenderedPageBreak/>
              <w:t>Saku Central Hospital Advanced Care Cent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17D55" w14:textId="40A815E4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aaki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Yoshida</w:t>
            </w:r>
          </w:p>
        </w:tc>
      </w:tr>
      <w:tr w:rsidR="001863C4" w:rsidRPr="00731CF5" w14:paraId="68EB2991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60BDC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Inazawa Municip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1DA94" w14:textId="4AF64524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Masahito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 xml:space="preserve"> Hara</w:t>
            </w:r>
          </w:p>
        </w:tc>
      </w:tr>
      <w:tr w:rsidR="001863C4" w:rsidRPr="00731CF5" w14:paraId="24BC683D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69CA9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ishitokyo Central Gener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4B1F9" w14:textId="464A25C2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tsuya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 xml:space="preserve"> Nakamura</w:t>
            </w:r>
          </w:p>
        </w:tc>
      </w:tr>
      <w:tr w:rsidR="001863C4" w:rsidRPr="00731CF5" w14:paraId="17C7F755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7AA46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Koyama Memorial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C2F86" w14:textId="6D3FC111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uya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 xml:space="preserve"> Kawai</w:t>
            </w:r>
          </w:p>
        </w:tc>
      </w:tr>
      <w:tr w:rsidR="001863C4" w:rsidRPr="00731CF5" w14:paraId="4A598FB2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82E93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he Foundation Shinwakai Yachiyo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FAE2B" w14:textId="0F2B6A2E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Takashi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Inoue</w:t>
            </w:r>
          </w:p>
        </w:tc>
      </w:tr>
      <w:tr w:rsidR="001863C4" w:rsidRPr="00731CF5" w14:paraId="65F6796E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A84F7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Ainomiyako Neurosurgery Hospita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BE7C1" w14:textId="5F9B7D46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Isao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Sasaki</w:t>
            </w:r>
          </w:p>
        </w:tc>
      </w:tr>
      <w:tr w:rsidR="001863C4" w:rsidRPr="00731CF5" w14:paraId="4B752A1E" w14:textId="77777777" w:rsidTr="00DA3A81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D5225" w14:textId="77777777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Fukuokaken Saiseikai Futsukaichi Hospital</w:t>
            </w:r>
          </w:p>
        </w:tc>
        <w:tc>
          <w:tcPr>
            <w:tcW w:w="5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651F79" w14:textId="78BCD1A4" w:rsidR="001863C4" w:rsidRPr="00731CF5" w:rsidRDefault="001863C4" w:rsidP="00DA3A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31CF5">
              <w:rPr>
                <w:rFonts w:ascii="Times New Roman" w:eastAsia="ＭＳ Ｐゴシック" w:hAnsi="Times New Roman" w:cs="Times New Roman"/>
                <w:kern w:val="0"/>
              </w:rPr>
              <w:t>Naoko</w:t>
            </w:r>
            <w:r w:rsidR="000317D1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="000317D1" w:rsidRPr="00731CF5">
              <w:rPr>
                <w:rFonts w:ascii="Times New Roman" w:eastAsia="ＭＳ Ｐゴシック" w:hAnsi="Times New Roman" w:cs="Times New Roman"/>
                <w:kern w:val="0"/>
              </w:rPr>
              <w:t>Fujimura</w:t>
            </w:r>
          </w:p>
        </w:tc>
      </w:tr>
    </w:tbl>
    <w:p w14:paraId="68DD8D79" w14:textId="77777777" w:rsidR="001863C4" w:rsidRPr="00731CF5" w:rsidRDefault="001863C4" w:rsidP="001863C4">
      <w:pPr>
        <w:rPr>
          <w:rFonts w:ascii="Times New Roman" w:hAnsi="Times New Roman" w:cs="Times New Roman"/>
        </w:rPr>
      </w:pPr>
    </w:p>
    <w:p w14:paraId="16894D3A" w14:textId="77777777" w:rsidR="00063F55" w:rsidRDefault="00063F55"/>
    <w:sectPr w:rsidR="00063F55" w:rsidSect="00DA3A81"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63C4"/>
    <w:rsid w:val="000317D1"/>
    <w:rsid w:val="0003187D"/>
    <w:rsid w:val="00063F55"/>
    <w:rsid w:val="00065169"/>
    <w:rsid w:val="0009137B"/>
    <w:rsid w:val="000F72EC"/>
    <w:rsid w:val="00107B24"/>
    <w:rsid w:val="001863C4"/>
    <w:rsid w:val="001E7802"/>
    <w:rsid w:val="002A3A23"/>
    <w:rsid w:val="002E4BB6"/>
    <w:rsid w:val="00312F53"/>
    <w:rsid w:val="004A2982"/>
    <w:rsid w:val="004C28BC"/>
    <w:rsid w:val="0057049F"/>
    <w:rsid w:val="0057429D"/>
    <w:rsid w:val="00585794"/>
    <w:rsid w:val="0072125D"/>
    <w:rsid w:val="00727418"/>
    <w:rsid w:val="00761D63"/>
    <w:rsid w:val="0077031B"/>
    <w:rsid w:val="00803173"/>
    <w:rsid w:val="008132EA"/>
    <w:rsid w:val="008151DD"/>
    <w:rsid w:val="0084681D"/>
    <w:rsid w:val="008B25A1"/>
    <w:rsid w:val="008E4D8B"/>
    <w:rsid w:val="0099108C"/>
    <w:rsid w:val="00B24C52"/>
    <w:rsid w:val="00B253AC"/>
    <w:rsid w:val="00BE1892"/>
    <w:rsid w:val="00BE4FD5"/>
    <w:rsid w:val="00C23E91"/>
    <w:rsid w:val="00D17964"/>
    <w:rsid w:val="00D80DAC"/>
    <w:rsid w:val="00DA3A81"/>
    <w:rsid w:val="00DB06E5"/>
    <w:rsid w:val="00E35A9F"/>
    <w:rsid w:val="00F61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6CC5B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63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863C4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1863C4"/>
    <w:rPr>
      <w:color w:val="800080"/>
      <w:u w:val="single"/>
    </w:rPr>
  </w:style>
  <w:style w:type="paragraph" w:customStyle="1" w:styleId="font5">
    <w:name w:val="font5"/>
    <w:basedOn w:val="a"/>
    <w:rsid w:val="001863C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font6">
    <w:name w:val="font6"/>
    <w:basedOn w:val="a"/>
    <w:rsid w:val="001863C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xl64">
    <w:name w:val="xl64"/>
    <w:basedOn w:val="a"/>
    <w:rsid w:val="001863C4"/>
    <w:pPr>
      <w:widowControl/>
      <w:spacing w:before="100" w:beforeAutospacing="1" w:after="100" w:afterAutospacing="1"/>
      <w:jc w:val="left"/>
      <w:textAlignment w:val="center"/>
    </w:pPr>
    <w:rPr>
      <w:rFonts w:ascii="Times" w:hAnsi="Times"/>
      <w:kern w:val="0"/>
      <w:sz w:val="20"/>
      <w:szCs w:val="20"/>
    </w:rPr>
  </w:style>
  <w:style w:type="paragraph" w:customStyle="1" w:styleId="xl65">
    <w:name w:val="xl65"/>
    <w:basedOn w:val="a"/>
    <w:rsid w:val="001863C4"/>
    <w:pPr>
      <w:widowControl/>
      <w:spacing w:before="100" w:beforeAutospacing="1" w:after="100" w:afterAutospacing="1"/>
      <w:jc w:val="left"/>
      <w:textAlignment w:val="center"/>
    </w:pPr>
    <w:rPr>
      <w:rFonts w:ascii="Times" w:hAnsi="Times"/>
      <w:kern w:val="0"/>
      <w:sz w:val="20"/>
      <w:szCs w:val="20"/>
    </w:rPr>
  </w:style>
  <w:style w:type="paragraph" w:customStyle="1" w:styleId="xl66">
    <w:name w:val="xl66"/>
    <w:basedOn w:val="a"/>
    <w:rsid w:val="001863C4"/>
    <w:pPr>
      <w:widowControl/>
      <w:spacing w:before="100" w:beforeAutospacing="1" w:after="100" w:afterAutospacing="1"/>
      <w:jc w:val="left"/>
      <w:textAlignment w:val="center"/>
    </w:pPr>
    <w:rPr>
      <w:rFonts w:ascii="Times" w:hAnsi="Times"/>
      <w:kern w:val="0"/>
      <w:sz w:val="20"/>
      <w:szCs w:val="20"/>
    </w:rPr>
  </w:style>
  <w:style w:type="paragraph" w:customStyle="1" w:styleId="xl67">
    <w:name w:val="xl67"/>
    <w:basedOn w:val="a"/>
    <w:rsid w:val="001863C4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" w:hAnsi="Times"/>
      <w:kern w:val="0"/>
      <w:sz w:val="20"/>
      <w:szCs w:val="20"/>
    </w:rPr>
  </w:style>
  <w:style w:type="paragraph" w:customStyle="1" w:styleId="xl68">
    <w:name w:val="xl68"/>
    <w:basedOn w:val="a"/>
    <w:rsid w:val="001863C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" w:hAnsi="Times"/>
      <w:kern w:val="0"/>
      <w:sz w:val="20"/>
      <w:szCs w:val="20"/>
    </w:rPr>
  </w:style>
  <w:style w:type="paragraph" w:customStyle="1" w:styleId="xl69">
    <w:name w:val="xl69"/>
    <w:basedOn w:val="a"/>
    <w:rsid w:val="001863C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" w:hAnsi="Times"/>
      <w:kern w:val="0"/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rsid w:val="00BE1892"/>
    <w:rPr>
      <w:rFonts w:ascii="ＭＳ 明朝" w:eastAsia="ＭＳ 明朝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BE1892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2</Pages>
  <Words>4637</Words>
  <Characters>26435</Characters>
  <Application>Microsoft Office Word</Application>
  <DocSecurity>0</DocSecurity>
  <Lines>220</Lines>
  <Paragraphs>6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クロギ リョウタ</dc:creator>
  <cp:keywords/>
  <dc:description/>
  <cp:lastModifiedBy>Microsoft Office ユーザー</cp:lastModifiedBy>
  <cp:revision>6</cp:revision>
  <dcterms:created xsi:type="dcterms:W3CDTF">2019-12-11T10:24:00Z</dcterms:created>
  <dcterms:modified xsi:type="dcterms:W3CDTF">2020-01-12T00:15:00Z</dcterms:modified>
</cp:coreProperties>
</file>